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915"/>
        <w:gridCol w:w="5099"/>
        <w:gridCol w:w="2275"/>
        <w:gridCol w:w="1471"/>
        <w:gridCol w:w="1482"/>
        <w:gridCol w:w="1762"/>
      </w:tblGrid>
      <w:tr w:rsidR="00784CD4" w:rsidRPr="00FE3622" w14:paraId="3C98E891" w14:textId="77777777" w:rsidTr="006B7381">
        <w:trPr>
          <w:trHeight w:val="360"/>
          <w:jc w:val="center"/>
        </w:trPr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6C644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noProof w:val="0"/>
              </w:rPr>
            </w:pPr>
            <w:r w:rsidRPr="00FE3622">
              <w:rPr>
                <w:rFonts w:ascii="Arial" w:hAnsi="Arial" w:cs="Arial"/>
                <w:b/>
                <w:bCs/>
                <w:noProof w:val="0"/>
              </w:rPr>
              <w:t>NO.</w:t>
            </w:r>
          </w:p>
        </w:tc>
        <w:tc>
          <w:tcPr>
            <w:tcW w:w="50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0DCAB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noProof w:val="0"/>
              </w:rPr>
            </w:pPr>
            <w:r w:rsidRPr="00FE3622">
              <w:rPr>
                <w:rFonts w:ascii="Arial" w:hAnsi="Arial" w:cs="Arial"/>
                <w:b/>
                <w:bCs/>
                <w:noProof w:val="0"/>
              </w:rPr>
              <w:t>Compound name</w:t>
            </w:r>
          </w:p>
        </w:tc>
        <w:tc>
          <w:tcPr>
            <w:tcW w:w="2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E6E4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noProof w:val="0"/>
              </w:rPr>
            </w:pPr>
            <w:r w:rsidRPr="00FE3622">
              <w:rPr>
                <w:rFonts w:ascii="Arial" w:hAnsi="Arial" w:cs="Arial"/>
                <w:b/>
                <w:bCs/>
                <w:noProof w:val="0"/>
              </w:rPr>
              <w:t>Pubchem CID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971AF" w14:textId="57F8D1F4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noProof w:val="0"/>
              </w:rPr>
            </w:pPr>
            <w:r w:rsidRPr="00FE3622">
              <w:rPr>
                <w:rFonts w:ascii="Arial" w:hAnsi="Arial" w:cs="Arial"/>
                <w:b/>
                <w:bCs/>
                <w:noProof w:val="0"/>
              </w:rPr>
              <w:t>KEEG ID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B22E2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noProof w:val="0"/>
              </w:rPr>
            </w:pPr>
            <w:r w:rsidRPr="00FE3622">
              <w:rPr>
                <w:rFonts w:ascii="Arial" w:hAnsi="Arial" w:cs="Arial"/>
                <w:b/>
                <w:bCs/>
                <w:noProof w:val="0"/>
              </w:rPr>
              <w:t>Total content/%</w:t>
            </w:r>
          </w:p>
        </w:tc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62FE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noProof w:val="0"/>
              </w:rPr>
            </w:pPr>
            <w:r w:rsidRPr="00FE3622">
              <w:rPr>
                <w:rFonts w:ascii="Arial" w:hAnsi="Arial" w:cs="Arial"/>
                <w:b/>
                <w:bCs/>
                <w:noProof w:val="0"/>
              </w:rPr>
              <w:t>Classes</w:t>
            </w:r>
          </w:p>
        </w:tc>
      </w:tr>
      <w:tr w:rsidR="00784CD4" w:rsidRPr="00FE3622" w14:paraId="70EF210B" w14:textId="77777777" w:rsidTr="006B7381">
        <w:trPr>
          <w:trHeight w:val="360"/>
          <w:jc w:val="center"/>
        </w:trPr>
        <w:tc>
          <w:tcPr>
            <w:tcW w:w="9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EE43B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</w:t>
            </w:r>
          </w:p>
        </w:tc>
        <w:tc>
          <w:tcPr>
            <w:tcW w:w="50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6984E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(-)-.alpha.-Helmiscape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DBF41" w14:textId="5712F41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23098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EEF10" w14:textId="2B66E714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6197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1</w:t>
            </w:r>
          </w:p>
        </w:tc>
        <w:tc>
          <w:tcPr>
            <w:tcW w:w="17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BF693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246BEA89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20D39351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6FC748B0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(-)-endo-2,6-dimethyl-6-(4-methyl-3-pentenyl)bicyclo[3.1.1]hept-2-e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3C85F7" w14:textId="0D2AFF42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866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EC42A6" w14:textId="25BBA550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1C5C60D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7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7B4BC25A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060E5438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5B115CB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441EB53E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(+)-(1R,5R)-2(10)-PINEN-4-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1BE06A" w14:textId="458F45D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657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7D3AFD" w14:textId="2AC1A6A3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84CFF1B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47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3CE3B11C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Ketones</w:t>
            </w:r>
          </w:p>
        </w:tc>
      </w:tr>
      <w:tr w:rsidR="00784CD4" w:rsidRPr="00FE3622" w14:paraId="05CB03F2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6EC1A20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15722E3B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(+)-.BETA.-COST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6443C1" w14:textId="24773228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23041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883768" w14:textId="62227402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9C240AA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7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4C376FDB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others</w:t>
            </w:r>
          </w:p>
        </w:tc>
      </w:tr>
      <w:tr w:rsidR="00784CD4" w:rsidRPr="00FE3622" w14:paraId="287F97E2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5863172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6C7C34DE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(+)-.BETA.-FUNEBRE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051298" w14:textId="0BCBF556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62132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A74B6E" w14:textId="5EC964CA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A057855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63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0EE5FF4B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11B3CB80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41F27AB4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6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0E5A1310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(+)-2,6-dimethyl-6-(4-methyl-3-pentenyl)bicyclo[3.1.1]hep-2-e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9A0981" w14:textId="2A8F9EB0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64307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6B78A6" w14:textId="6F2C8115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600498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9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641195FC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7E3361D9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3992B701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7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4C838278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(+)-Aromadendre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311F04" w14:textId="62C7937D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913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7FCC19" w14:textId="1960EB75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8C5A76F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26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61B52AAF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66AC0656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143DBFB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8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1FF088F4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(+)-CYCLOISOSATIVE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C2B854" w14:textId="1D71FC2D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199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26577D" w14:textId="36359F7A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FF7429B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.52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5BC3193C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Ketones</w:t>
            </w:r>
          </w:p>
        </w:tc>
      </w:tr>
      <w:tr w:rsidR="00784CD4" w:rsidRPr="00FE3622" w14:paraId="52919467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707BEE86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9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5D7A905A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(+)-Isomenth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00A855" w14:textId="38E4150D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64324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46A457" w14:textId="4233D919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71B60D0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8.81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205E0925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cohols</w:t>
            </w:r>
          </w:p>
        </w:tc>
      </w:tr>
      <w:tr w:rsidR="00784CD4" w:rsidRPr="00FE3622" w14:paraId="218E1FC5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35F7039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0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60519F54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(+)-M-MENTHA-1,8-DIE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5A53CD" w14:textId="2108713C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23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4DA3BC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06078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78F28FB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9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0A23FC2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others</w:t>
            </w:r>
          </w:p>
        </w:tc>
      </w:tr>
      <w:tr w:rsidR="00784CD4" w:rsidRPr="00FE3622" w14:paraId="73271AE1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64657EBD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1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24BBFF04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(10 R)-Ethylisoxazoline - adduct from (5E)-Cholecalcifer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32F493" w14:textId="5BECD8A5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32684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DD871D" w14:textId="5A1C5C63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99549F6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21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1F4347D3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loids</w:t>
            </w:r>
          </w:p>
        </w:tc>
      </w:tr>
      <w:tr w:rsidR="00784CD4" w:rsidRPr="00FE3622" w14:paraId="6BCC7C6B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3E3F108A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2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146A6011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(1R,2S,4R,6S)-4-Isopropenyl-1-methylbicyclo[4.1.0]heptan-2-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F42F29" w14:textId="28402795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019767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C22091" w14:textId="0D1126AC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368515C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22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34062BD6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cohols</w:t>
            </w:r>
          </w:p>
        </w:tc>
      </w:tr>
      <w:tr w:rsidR="00784CD4" w:rsidRPr="00FE3622" w14:paraId="59413B81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1ECE003F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3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5FEC2F9A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(1S,2E,6E,10R)-3,7,11,11-Tetramethylbicyclo[8.1.0]undeca-2,6-die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EB0210" w14:textId="403B3959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38945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BACE7F" w14:textId="66054CC1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59097D5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87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471DB1F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3DDB0269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3694977C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4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7D843ECB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(2,6,6-Trimethylcyclohex-1-enylmethanesulfonyl)benze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69EE47" w14:textId="3B13EA5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862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E6EF6F" w14:textId="745E71C2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57C66C4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38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507F4731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Sulfurs</w:t>
            </w:r>
          </w:p>
        </w:tc>
      </w:tr>
      <w:tr w:rsidR="00784CD4" w:rsidRPr="00FE3622" w14:paraId="2DE0E1A5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15F8474B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5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70D3D738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(2RS,5RS)-2-ETHYL-1,6-DIOXASPIRO(4.4)NONA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F46A6B" w14:textId="0611F1BD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813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A35415" w14:textId="663F2406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4DD4881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.16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08332A0D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</w:tr>
      <w:tr w:rsidR="00784CD4" w:rsidRPr="00FE3622" w14:paraId="26A1D420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273D3984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6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72D4527B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(3aS,8aS)-6,8a-Dimethyl-3-(propan-2-ylidene)-1,2,3,3a,4,5,8,8a-octahydroazule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6D32DA" w14:textId="797382E0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6417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44C8A9" w14:textId="1F55E076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7D2D1B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.9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3DC4168C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0BE588A2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29538C3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7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0537FE58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(3E)-2,6-DIMETHYL-3,7-OCTADIENE-2,6-DIOL #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2524F3" w14:textId="5F70B373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3524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0753D9" w14:textId="3C90C005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0286FF2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8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2A5B4EAA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cohols</w:t>
            </w:r>
          </w:p>
        </w:tc>
      </w:tr>
      <w:tr w:rsidR="00784CD4" w:rsidRPr="00FE3622" w14:paraId="53DD0CD1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7FB76B8A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8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3AA59248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(cis)-2-nonadece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E9A573" w14:textId="01A12829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3525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7D300E" w14:textId="18235FA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FA9458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44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3BDE227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04EE400B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624182B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9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0641A48B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(E)-.beta.-Famese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522318" w14:textId="1E8E5728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1904D8" w14:textId="2019495C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3DBA3F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.4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0C2F12BB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78948A42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431B8AA3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lastRenderedPageBreak/>
              <w:t>20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12A2623D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(E)-1-Methyl-4-(6-methylhept-5-en-2-ylidene)cyclohex-1-e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9F7B86" w14:textId="55B25E1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3524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52BAD1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19748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7D5B693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21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4CC9E64A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3CC8871C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7588FCF6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1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235D544B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(E)-7-methyl-1,6-dioxaspiro[4.5]deca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777C84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11162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F0A16E" w14:textId="05201109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26DCBC2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76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692EA04D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</w:tr>
      <w:tr w:rsidR="00784CD4" w:rsidRPr="00FE3622" w14:paraId="5FAF0DA8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73F40E8B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2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74DECE5F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(E)-Labda-8(17),12-diene-15,16-di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A017A9" w14:textId="36D0856A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99045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B87FB0" w14:textId="3A3A4C1A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B07863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68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5AB4A872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others</w:t>
            </w:r>
          </w:p>
        </w:tc>
      </w:tr>
      <w:tr w:rsidR="00784CD4" w:rsidRPr="00FE3622" w14:paraId="666693BF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59ABC39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3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2D7C5938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(E,E)-1,3,5-Undecatrie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778480" w14:textId="789B08A0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3674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22DD19" w14:textId="6986665F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E88BD36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8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2ECF6BC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23A0138E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083EFA2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4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730F75FE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(E,E)-1,8-Dibromocyclotetradeca-1,8-die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2E8A95" w14:textId="6EA6C926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17921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8752F8" w14:textId="64123E0D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186A99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1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1624FA3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7B5167CC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4F1B06ED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5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5AE591DB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(R,S)-(1/,5u,7u)-7-(Hydroxymethyl)-7-methylbicyclo[3.3.1]nonan-2-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195DA5" w14:textId="0F7FADB8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300271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2A49AC" w14:textId="2AE35603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D59374F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8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32AB93CA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Ketones</w:t>
            </w:r>
          </w:p>
        </w:tc>
      </w:tr>
      <w:tr w:rsidR="00784CD4" w:rsidRPr="00FE3622" w14:paraId="5B082BE2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7D07FEE2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6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36CA1505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(S)-(E)-4-Phenyl-2-pente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953078" w14:textId="30382983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26976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71224A" w14:textId="6E676A08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63D61A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2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6BD810C4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2ACD6610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6388608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7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01EC1CAC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(S,1Z,6Z)-8-Isopropyl-1-methyl-5-methylenecyclodeca-1,6-die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14AF1A" w14:textId="759D4CDF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917236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8E5043" w14:textId="105BB6E9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CAA06AF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.35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21CF5A71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38B1D57D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24D13274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8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0889604A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(Z)-(Z)-Hex-3-en-1-yl 2-methylbut-2-eno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3FA9B0" w14:textId="2E9AEF63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62201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5D7E42" w14:textId="2984C1D1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FC1821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.4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2DA89D93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Esters</w:t>
            </w:r>
          </w:p>
        </w:tc>
      </w:tr>
      <w:tr w:rsidR="00784CD4" w:rsidRPr="00FE3622" w14:paraId="3CDB6ACB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1957E205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9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5B86A9D7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(Z)-.beta.-Farnese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2E76A5" w14:textId="08DE83DB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3173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8A741B" w14:textId="650C391A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F94F352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26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30475D84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64AAFF19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489CBF6B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0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40684543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(Z)-3-hexenyl penteno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35E990" w14:textId="5B7528B2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298479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4E2B6D" w14:textId="20F793E8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7E4E703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57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237F45F1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2C3D6109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0F09460A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1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71D0ACF2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(Z)-4-Decen-1-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87AC68" w14:textId="38A72116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3627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EE1296" w14:textId="54F1EF9D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04BC143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2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6541E6BA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370A1420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49C06C96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2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761299EB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(Z)-CIS-.ALPHA.-BERGAMOTE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A7CDFF" w14:textId="7EAD1C75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64289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9692C4" w14:textId="60824D0C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D894EF5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56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57A6DA1B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Terpenoids</w:t>
            </w:r>
          </w:p>
        </w:tc>
      </w:tr>
      <w:tr w:rsidR="00784CD4" w:rsidRPr="00FE3622" w14:paraId="1C2F98A4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18B2F30F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3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24233B5A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(Z)-Hex-3-enyl (E)-2-methylbut-2-eno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A8A84F" w14:textId="5229C20B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54613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4DDCE1" w14:textId="01D2BE99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91F7915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8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3774F033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15E6996B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68FF8353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4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2D5DE663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,TRANS-.ALPHA.-BERGAMOTE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5C38A3" w14:textId="2705FE7C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64293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F5826F" w14:textId="0CE6A304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7999F2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2.15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3B7BC2A2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0734E868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4A986C2C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5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547AA6B4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.alpha.-Amorphe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5A359D" w14:textId="2C009066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017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C782EE" w14:textId="0708831C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3F6B576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.15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6A9C3F4A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dehydes</w:t>
            </w:r>
          </w:p>
        </w:tc>
      </w:tr>
      <w:tr w:rsidR="00784CD4" w:rsidRPr="00FE3622" w14:paraId="17487B40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13C48E30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6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768F87F3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.alpha.-Cedr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5F5E2C" w14:textId="2CB0591F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64327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ACC994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09631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3BDF58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.26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69810FD0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</w:tr>
      <w:tr w:rsidR="00784CD4" w:rsidRPr="00FE3622" w14:paraId="6523EBD2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52AD142D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7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54EBD897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.alpha.-Copae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E0F550" w14:textId="0457B95B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23039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3003D0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09639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00EFEE1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.55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3A54E00B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4107118C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2E1AD1B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8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55EC7867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.alpha.-Gurjune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D3EB38" w14:textId="346E894A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212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F3C173" w14:textId="6C9A8B8C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151273B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64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715ABCBA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4C44CDAE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473909F1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9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723F3378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.alpha.-Humule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A68963" w14:textId="0F959C53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2815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F19279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09684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68D215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.74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4F460543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25821E09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06936D1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0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60CD063C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.alpha.-Muurole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7527CE" w14:textId="799AD7B8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017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84D4EB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20272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BE8EEFF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.57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72258C3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Terpenoids</w:t>
            </w:r>
          </w:p>
        </w:tc>
      </w:tr>
      <w:tr w:rsidR="00784CD4" w:rsidRPr="00FE3622" w14:paraId="39D77604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0BC70E53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1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6E7D2B77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.alpha.-Pine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F95F9A" w14:textId="44529731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66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D57C06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06306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003CD4A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.81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5CE78B4A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32BB2C20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19D75305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2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749898F1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.ALPHA.-PINENE, (-)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304340" w14:textId="2F7F1BA0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409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909EBA" w14:textId="3A53A763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06308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A26336A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5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368F4E4A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Terpenoids</w:t>
            </w:r>
          </w:p>
        </w:tc>
      </w:tr>
      <w:tr w:rsidR="00784CD4" w:rsidRPr="00FE3622" w14:paraId="34E345E2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519886CA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lastRenderedPageBreak/>
              <w:t>43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6377D1F1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.ALPHA.-TERPINOLE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BDED3C" w14:textId="364947C6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14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42D2BD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06075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19B827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.13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45E9C97B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Terpenoids</w:t>
            </w:r>
          </w:p>
        </w:tc>
      </w:tr>
      <w:tr w:rsidR="00784CD4" w:rsidRPr="00FE3622" w14:paraId="35A9D4E0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0DFCB803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4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332BF474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.alpha.-ylange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4DC3CF" w14:textId="3453435C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00550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5DA27C" w14:textId="7FE86841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52F3110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2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4E79E743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Terpenoids</w:t>
            </w:r>
          </w:p>
        </w:tc>
      </w:tr>
      <w:tr w:rsidR="00784CD4" w:rsidRPr="00FE3622" w14:paraId="53BB1E3A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4F585F8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5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0C569DAF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.beta. bisabole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EC06E8" w14:textId="794BDE62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681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D1E54D" w14:textId="6E9F5E1E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16775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D56678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.53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36CF8F5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401A0F17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4C836931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6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686759A3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.beta.-Bisabole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E69E13" w14:textId="72EAA34D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01043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4B3344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16775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8FA94EA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57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002FAD5A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3D700CFA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42C1C471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7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1E99F82C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.beta.-cadine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D270A7" w14:textId="2E87AB4C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06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3860C8" w14:textId="25C352DC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09625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CE58F4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4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5DB6809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Terpenoids</w:t>
            </w:r>
          </w:p>
        </w:tc>
      </w:tr>
      <w:tr w:rsidR="00784CD4" w:rsidRPr="00FE3622" w14:paraId="586D7D3E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0EAEB0C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8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5EC0B9F4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.beta.-Citronell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AAA28E" w14:textId="514E8A01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88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2ADE0F" w14:textId="11F47C3A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29588F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46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0DB44952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cohols</w:t>
            </w:r>
          </w:p>
        </w:tc>
      </w:tr>
      <w:tr w:rsidR="00784CD4" w:rsidRPr="00FE3622" w14:paraId="544925BE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7B6AA50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9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454A5197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.beta.-Farnese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28E97E" w14:textId="4D111829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2815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92663B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09666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E68CF02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48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75DA5704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3E01EB7D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1539DC71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0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67CA9C89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.beta.-Myrce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E42A87" w14:textId="23D8C7E5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12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40796C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06074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27F122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5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6FE84DEA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163B7B85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6AB40063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1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167FB7F9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.beta.-ylange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C19569" w14:textId="4E795E5A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197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8DC1B2" w14:textId="6B4E8539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E4CC0B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44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618A6B1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5393C286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02FE6434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2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7456CBEB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.delta.-(4)-dodecan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D9FCF2" w14:textId="21258B73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C9A32A" w14:textId="3E59D8D6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3852E2B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1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4748EC0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cohols</w:t>
            </w:r>
          </w:p>
        </w:tc>
      </w:tr>
      <w:tr w:rsidR="00784CD4" w:rsidRPr="00FE3622" w14:paraId="706D8574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669A83CA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3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50BED8EA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.DELTA.3-Care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945E80" w14:textId="38636BB5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424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FA3802" w14:textId="5927C9AE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09839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C43609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25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7FDD8613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103FBE60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34A5AB6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4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52AD566C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.delta.-Cadine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D95C6D" w14:textId="66710AA0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23060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BBB0B7" w14:textId="17E070C5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27744A1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.1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1490C0C3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Terpenoids</w:t>
            </w:r>
          </w:p>
        </w:tc>
      </w:tr>
      <w:tr w:rsidR="00784CD4" w:rsidRPr="00FE3622" w14:paraId="2DD9C842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787731ED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5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0FC35520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.gamma.-Cadine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A56233" w14:textId="19B183FA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64324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B51380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19738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FB9C83A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2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754331C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Terpenoids</w:t>
            </w:r>
          </w:p>
        </w:tc>
      </w:tr>
      <w:tr w:rsidR="00784CD4" w:rsidRPr="00FE3622" w14:paraId="57E6AA25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16E4568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6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50D86EFB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:1,2,3,4,4a,9,10,10a -octahydro - 1,1,4a,7 - tramethyl - phenanthre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266947" w14:textId="4A20DE38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A19751" w14:textId="1853060B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836E60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71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5D246294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polycyclic arenes</w:t>
            </w:r>
          </w:p>
        </w:tc>
      </w:tr>
      <w:tr w:rsidR="00784CD4" w:rsidRPr="00FE3622" w14:paraId="4935455B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471A3A3D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7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5439061C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,1,1,2,2,3,3,4,4,5,5,6,6-Tridecafluorohexadec-7-e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AC32BF" w14:textId="69F9E05C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7761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23834F" w14:textId="441B8A9E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C7130D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9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6D6B51FD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7D58AF51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1BB28402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8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2A7F134D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,1,7,12-tetramethyl-1,2,3,4,9,10,11,12-octahydrophenanthre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142AE4" w14:textId="32211758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BE5653" w14:textId="6FA1B932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902A4C3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32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2577BB4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polycyclic arenes</w:t>
            </w:r>
          </w:p>
        </w:tc>
      </w:tr>
      <w:tr w:rsidR="00784CD4" w:rsidRPr="00FE3622" w14:paraId="117CAC27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4E4AA16C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9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201F94C3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,10-Decanedi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9ABF39" w14:textId="3A89505A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71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A6EB5D" w14:textId="2A4A9F4A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3A019CB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33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300A2D6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cohols</w:t>
            </w:r>
          </w:p>
        </w:tc>
      </w:tr>
      <w:tr w:rsidR="00784CD4" w:rsidRPr="00FE3622" w14:paraId="2CF1DC0A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76E4FE93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60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4A074643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,1-Difluoroocta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1F51BB" w14:textId="40DC6E2D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36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8F4129" w14:textId="0BCD918F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2C38DA5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23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031DE54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</w:tr>
      <w:tr w:rsidR="00784CD4" w:rsidRPr="00FE3622" w14:paraId="6365125F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5593402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61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0D1104D1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,1-dimethoxy deca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F287F0" w14:textId="637B9A40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580526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55DD00" w14:textId="6855CCD9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00C288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25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0D7BD9F4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</w:tr>
      <w:tr w:rsidR="00784CD4" w:rsidRPr="00FE3622" w14:paraId="2D78B3CA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377EB136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62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12613146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,2,3,5-tetramethylcyclohexane (1r,2c,3c,5t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ABF6F0" w14:textId="17D9644A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2D2AFC" w14:textId="3EA09FFC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CD6B832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7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34654E46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</w:tr>
      <w:tr w:rsidR="00784CD4" w:rsidRPr="00FE3622" w14:paraId="04227361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0A96167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63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3AE9858A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,2-Benzenedicarboxylic acid, bis(2-ethylhexyl) est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B4C797" w14:textId="09E938F6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83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59B822" w14:textId="533AF32F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03690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9F9C6B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7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7E4A516B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Esters</w:t>
            </w:r>
          </w:p>
        </w:tc>
      </w:tr>
      <w:tr w:rsidR="00784CD4" w:rsidRPr="00FE3622" w14:paraId="57E0792A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38B10D4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64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7B584498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,2-Benzenedicarboxylic acid, bis(2-methylpropyl) est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4C8491" w14:textId="1790264C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67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866035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15205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C258733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.37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76C0A756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Esters</w:t>
            </w:r>
          </w:p>
        </w:tc>
      </w:tr>
      <w:tr w:rsidR="00784CD4" w:rsidRPr="00FE3622" w14:paraId="0F746D0D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599521E3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65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4941F54E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,2-Benzenedicarboxylic acid, dibutyl est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6C8423" w14:textId="1019EB62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0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15DB2E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14214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9862A7D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.56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4B18BF6C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Esters</w:t>
            </w:r>
          </w:p>
        </w:tc>
      </w:tr>
      <w:tr w:rsidR="00784CD4" w:rsidRPr="00FE3622" w14:paraId="73419224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008844E6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lastRenderedPageBreak/>
              <w:t>66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06C7CF60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,2-Benzenedicarboxylic acid, diethyl est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6B429C" w14:textId="4D67C3CD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67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E72A82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14175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256987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.62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6F24D663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Esters</w:t>
            </w:r>
          </w:p>
        </w:tc>
      </w:tr>
      <w:tr w:rsidR="00784CD4" w:rsidRPr="00FE3622" w14:paraId="16190AED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35906AC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67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005D76AB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,2-Cyclohexanedicarboxylic acid, 2-biphenyl undecyl est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9E22D7" w14:textId="20CF67F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917223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AB45BB" w14:textId="332669C1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A9F04E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5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018CEAD1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</w:tr>
      <w:tr w:rsidR="00784CD4" w:rsidRPr="00FE3622" w14:paraId="4A40A41A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59C4E603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68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71B8E41B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,2-ETHANEDIOL, MONOFORM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13CE40" w14:textId="4FD43610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694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DC638F" w14:textId="63B3D778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0E45DE2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7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43F28762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cohols</w:t>
            </w:r>
          </w:p>
        </w:tc>
      </w:tr>
      <w:tr w:rsidR="00784CD4" w:rsidRPr="00FE3622" w14:paraId="78577D9B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2CE449B2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69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4CEBF9BF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,3,3-Trimethyl-6-(3-nitro-benzenesulfonyl)-6-aza-bicyclo[3.2.1]octa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D8E430" w14:textId="1B2ADAA8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9268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B6CA13" w14:textId="055E05F1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972FD11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.58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0B633791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Sulfurs</w:t>
            </w:r>
          </w:p>
        </w:tc>
      </w:tr>
      <w:tr w:rsidR="00784CD4" w:rsidRPr="00FE3622" w14:paraId="4775CB48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4F7A8B8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70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2B47D3B9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,3,5,7-Cyclooctatetrae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922896" w14:textId="56132683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6378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2BEE29" w14:textId="03169EE2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F5C9BD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8.85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6ED39E8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3A7F2624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0D045703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71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7A8AB6FF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,3,6-Octatriene, 3,7-dimethyl-, (E)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9B5B95" w14:textId="37B9545F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2815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154238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09873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799FEB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6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59CD77F0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30EFC2CF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3AE6FD1C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72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4A88E055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,3,6-Octatriene, 3,7-dimethyl-, (Z)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12E976" w14:textId="5BE67FC0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3202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92F967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09873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176E4B2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3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5930671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64A05596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791156CA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73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293B6A30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,3-Cyclohexadiene, 5-(1,1-dimethylethyl)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656F01" w14:textId="34BFCE4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562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6062B7" w14:textId="15D9FDA6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1B7C8CB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9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429EE412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202596CF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76004D8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74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04AB45C8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,4-Benzenediol, 2,5-bis(1,1-dimethylethyl)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A0C85F" w14:textId="3D59585A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3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33BF9F" w14:textId="66E48FF6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44B322C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71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73D07BAD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cohols</w:t>
            </w:r>
          </w:p>
        </w:tc>
      </w:tr>
      <w:tr w:rsidR="00784CD4" w:rsidRPr="00FE3622" w14:paraId="287C54E2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5D173985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75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5F06979B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,4-Methanonaphthalene, 1,4-dihydro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F2EB8E" w14:textId="279F5761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973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435CAE" w14:textId="6973CC39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74784F5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.05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6DC48DAF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58A27C8F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44D12191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76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26018BBF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,4-Octadie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5AF096" w14:textId="26E7E02F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3643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CC67EF" w14:textId="1A6E8A3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FBC1390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2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1D47700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2255AC97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6C9171FB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77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22CEA9F0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,5-PENTANEDIOL, 3-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5A2A7C" w14:textId="28902A8A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05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1CD022" w14:textId="1DB91BDA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7697035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7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53028283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cohols</w:t>
            </w:r>
          </w:p>
        </w:tc>
      </w:tr>
      <w:tr w:rsidR="00784CD4" w:rsidRPr="00FE3622" w14:paraId="59BB4C94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4BCADDE5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78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40AF6725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,5-Pentanediol, O,O'-di(propargyloxycarbonyl) est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14BED3" w14:textId="3DBCC434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916946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E969F6" w14:textId="616E32B1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792DCE1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9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58308DC3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cohols</w:t>
            </w:r>
          </w:p>
        </w:tc>
      </w:tr>
      <w:tr w:rsidR="00784CD4" w:rsidRPr="00FE3622" w14:paraId="76A646E1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0175A256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79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18E1652F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,6,10-Dodecatriene, 7,11-dimethyl-3-methylene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F36870" w14:textId="0DBFD11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2815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FA3DAF" w14:textId="12C51CCD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09666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01D2C1F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7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7A324C4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38944BAC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63FA23F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80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0E43A3AA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,6,10-DODECATRIENE, 7,11-DIMETHYL-3-METHYLENE-, (E)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EA62CF" w14:textId="2EEE95DA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2815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DD85ED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09666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A67B010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.11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46DA1CEB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14CE3B00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2C27D955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81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0FC94F2C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,6-Dioxaspiro[4.4]nonane, 2-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EF14CA" w14:textId="11F79A93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813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FD6000" w14:textId="5B9B887D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158B8F2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55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43BBC054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</w:tr>
      <w:tr w:rsidR="00784CD4" w:rsidRPr="00FE3622" w14:paraId="25B10C88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46BA1DD5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82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6D173C02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,6-OCTADIEN-3-OL, 3,7-DI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660B71" w14:textId="62F1ACBA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65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D1CB7C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03985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378414B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.92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576DADCA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cohols</w:t>
            </w:r>
          </w:p>
        </w:tc>
      </w:tr>
      <w:tr w:rsidR="00784CD4" w:rsidRPr="00FE3622" w14:paraId="41262F3E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143A7156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83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211A9F00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,6-Octadien-3-ol, 3,7-dimethyl-, (.+-.)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5283AB" w14:textId="6C7C45AB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24529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91E13C" w14:textId="78D01B98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C7A716C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25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505DFFAB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67922031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70EF3B7B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84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24C9D559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,7-Nonadiene, 4,8-di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0A6DF4" w14:textId="768992C0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349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291371" w14:textId="62BF7D8B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FDB9BCF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26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66F5322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63B232BE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6BE9D4B6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85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04922CF4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,8-Cineo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D3303B" w14:textId="16CFC3AB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7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EE2BFD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09844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21A59C2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.68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37F240F1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0EDAB361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46519105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86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4235392B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,E-8,Z-10-Tetradecatrie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DF03FC" w14:textId="3B922A99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3655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A89A77" w14:textId="674029EA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B3A7863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93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5D29276F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2570F452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772052D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87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2E173B08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0,12-Octadecadiynoic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406079" w14:textId="71790140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224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C1CF22" w14:textId="2394EFD8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23428A4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5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7607D485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6BA61290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7959A6F5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88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7F66F58B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0-BROMO-7-HYDROXY-11-IODOLAURE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E6CF1B" w14:textId="4A31F401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34253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A41127" w14:textId="23C1F249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132F6E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6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5B371824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783E7736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5D231752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lastRenderedPageBreak/>
              <w:t>89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26428C1E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0-Methyl-8-tetradecen-1-ol acet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0620E1" w14:textId="796A98A9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3632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284A9B" w14:textId="62789290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4C2E13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4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0347E590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67AF78F1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0F7051C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90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62FDECC6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0-Undecyn-1-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714B96" w14:textId="096F847B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76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6D834D" w14:textId="469B996B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752D13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26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3F317703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770F6D0C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51BFA0FF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91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3F90429C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1,14-Octadecadiynoic acid, methyl est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582AB3" w14:textId="163A2A8B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392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6AC833" w14:textId="5A59886B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48F4F0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67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08D88FC0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Esters</w:t>
            </w:r>
          </w:p>
        </w:tc>
      </w:tr>
      <w:tr w:rsidR="00784CD4" w:rsidRPr="00FE3622" w14:paraId="49ACA539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25D75D52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92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5223E549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-Acetyl-2-hydroxy-3-methoxy-9-methyl-8,9-dihydronaphtho[d]benzo[b]furan-11(10)H-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1FFAD6" w14:textId="507ED164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E6AB00" w14:textId="37D355F3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33AEEDF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6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16EAD2FB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others</w:t>
            </w:r>
          </w:p>
        </w:tc>
      </w:tr>
      <w:tr w:rsidR="00784CD4" w:rsidRPr="00FE3622" w14:paraId="7336F129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7F4B64D4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93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0A681327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-Butan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B375A4" w14:textId="2C33BA54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B4F070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06142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878ED0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722AE8E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cohols</w:t>
            </w:r>
          </w:p>
        </w:tc>
      </w:tr>
      <w:tr w:rsidR="00784CD4" w:rsidRPr="00FE3622" w14:paraId="37960BF3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1DCEB81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94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1E79307C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-Butanol, 2-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45CEA1" w14:textId="577FE98D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87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14B833" w14:textId="41952664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CEB61D4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.93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4D14F20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cohols</w:t>
            </w:r>
          </w:p>
        </w:tc>
      </w:tr>
      <w:tr w:rsidR="00784CD4" w:rsidRPr="00FE3622" w14:paraId="2482D584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12554A76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95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6D165AE5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-Butanol, 2-methyl-, (S)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A9EEB8" w14:textId="612FB989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7236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37AF22" w14:textId="11EE9F60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2467E3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58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55652680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cohols</w:t>
            </w:r>
          </w:p>
        </w:tc>
      </w:tr>
      <w:tr w:rsidR="00784CD4" w:rsidRPr="00FE3622" w14:paraId="1CF07D98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4A45FAB3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96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79AF8562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-Butanol, 2-methyl-, acet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9CF111" w14:textId="7EEDAB83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22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D90BBD" w14:textId="0A64DF93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9A44772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8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5E55CEEF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cohols</w:t>
            </w:r>
          </w:p>
        </w:tc>
      </w:tr>
      <w:tr w:rsidR="00784CD4" w:rsidRPr="00FE3622" w14:paraId="7ADC7F80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510EF0BB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97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45361ED5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-BUTANOL, 3-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49B69B" w14:textId="7ED9AC42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12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EF415C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07328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BAB333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56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01D8F285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cohols</w:t>
            </w:r>
          </w:p>
        </w:tc>
      </w:tr>
      <w:tr w:rsidR="00784CD4" w:rsidRPr="00FE3622" w14:paraId="714CB917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781451A0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98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3E8C6F45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-Butanol, 3-methyl- (impure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95858E" w14:textId="7FB260ED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316A1B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07329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5C07FA0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.99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64ECF3AA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cohols</w:t>
            </w:r>
          </w:p>
        </w:tc>
      </w:tr>
      <w:tr w:rsidR="00784CD4" w:rsidRPr="00FE3622" w14:paraId="698FAC92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27659C9F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99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00363D95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-Butanol, 3-methyl-, acet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E52AFC" w14:textId="793D5529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12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AEE5AE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12296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DAE2E2A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58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6E2DAE96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cohols</w:t>
            </w:r>
          </w:p>
        </w:tc>
      </w:tr>
      <w:tr w:rsidR="00784CD4" w:rsidRPr="00FE3622" w14:paraId="06752D55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47DC5573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00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6AC6F2A5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-Butylpentyl trifluoromethanesulfon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5783EC" w14:textId="40F909D8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6CE8CC" w14:textId="5AE1B8A2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A2BC1E2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8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5BB9EAE5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Esters</w:t>
            </w:r>
          </w:p>
        </w:tc>
      </w:tr>
      <w:tr w:rsidR="00784CD4" w:rsidRPr="00FE3622" w14:paraId="02B10AC2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5858DD0F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01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642577B7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-chloro-1,1,2-trifluoro-2-tridece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6E9D92" w14:textId="2CFB785D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9FA7B5" w14:textId="2074FB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9F1910A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3355EEA5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6328C118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5CF66DA5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02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74D9437C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-Chloro-2,2,4-trimethylpentan-3-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FED625" w14:textId="464559E8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6A2B13" w14:textId="42DFCB30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8034561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1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70896D0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cohols</w:t>
            </w:r>
          </w:p>
        </w:tc>
      </w:tr>
      <w:tr w:rsidR="00784CD4" w:rsidRPr="00FE3622" w14:paraId="03454403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2D8492DB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03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5202ACEE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-CYCLOPROPYL-1-FLUOROETHA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B10A57" w14:textId="6D96F61D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E68A50" w14:textId="1E82CACE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4550FA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9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2E47604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</w:tr>
      <w:tr w:rsidR="00784CD4" w:rsidRPr="00FE3622" w14:paraId="75771C46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134ECDC2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04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51383477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-Decan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41916B" w14:textId="536CB8C2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81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74AE0F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01633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146366A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.15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1DA2467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cohols</w:t>
            </w:r>
          </w:p>
        </w:tc>
      </w:tr>
      <w:tr w:rsidR="00784CD4" w:rsidRPr="00FE3622" w14:paraId="0F14F58C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758494B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05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7A4A819A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-DODECE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5AEFA7" w14:textId="0CF8DEFE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81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A89324" w14:textId="1AAAF690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C218BC4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.34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0DFBC72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26C31E81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321CBA6D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06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1328B4C7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-Eicosan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ABED38" w14:textId="428F7B0F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24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B8364A" w14:textId="2BC1AEDB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F079086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9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30401DC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cohols</w:t>
            </w:r>
          </w:p>
        </w:tc>
      </w:tr>
      <w:tr w:rsidR="00784CD4" w:rsidRPr="00FE3622" w14:paraId="3BDB087E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26761215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07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1AA07397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-Ethynyl-1-cycloheptan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7F3808" w14:textId="1570BE8D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377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954C04" w14:textId="405DD868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1922FBC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4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103E29EC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cohols</w:t>
            </w:r>
          </w:p>
        </w:tc>
      </w:tr>
      <w:tr w:rsidR="00784CD4" w:rsidRPr="00FE3622" w14:paraId="20D1DB13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5CE1A7BB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08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57ECA898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H-3a,7-Methanoazulene, 2,3,4,7,8,8a-hexahydro-3,6,8,8-tetramethyl-, [3R-(3.alpha.,3a.beta.,7.beta.,8a.alpha.)]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0CAC22" w14:textId="214AE15F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212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3450D1" w14:textId="6B43E73E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40D522C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6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2E161935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Terpenoids</w:t>
            </w:r>
          </w:p>
        </w:tc>
      </w:tr>
      <w:tr w:rsidR="00784CD4" w:rsidRPr="00FE3622" w14:paraId="0E379567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2DCE330F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09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5A89810B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H-Benzocycloheptene, 2,4a,5,6,7,8-hexahydro-3,5,5,9-tetramethyl-, (R)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285E7B" w14:textId="50B4AB30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15864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BD8C91" w14:textId="270B3115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5C6887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22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3C6F2051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6DE67342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056B38F5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10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7D74CCBE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-Heptan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DF88A4" w14:textId="3E183AB0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81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89B98C" w14:textId="7366BA55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49FEBA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.31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16203D90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cohols</w:t>
            </w:r>
          </w:p>
        </w:tc>
      </w:tr>
      <w:tr w:rsidR="00784CD4" w:rsidRPr="00FE3622" w14:paraId="2F115159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3CE0A2CA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11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10D1E3F2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-Heptanol, 3-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22761B" w14:textId="42903B25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178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19D6AE" w14:textId="47074890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24DA821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9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1837C871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cohols</w:t>
            </w:r>
          </w:p>
        </w:tc>
      </w:tr>
      <w:tr w:rsidR="00784CD4" w:rsidRPr="00FE3622" w14:paraId="20B9BBB0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466A82F2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lastRenderedPageBreak/>
              <w:t>112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7F2E5FEB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-Hepten-4-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22AAB1" w14:textId="3239BFAD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90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FB0692" w14:textId="7D77958C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E37C05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8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4BDAB760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cohols</w:t>
            </w:r>
          </w:p>
        </w:tc>
      </w:tr>
      <w:tr w:rsidR="00784CD4" w:rsidRPr="00FE3622" w14:paraId="0D9C8558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1062124D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13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1D64D2C4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-Hexadece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F664EC" w14:textId="6C7B2364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23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8A82A8" w14:textId="6FB128DF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EC34776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2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0499714F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4D5CB366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48B449CD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14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4780063A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-Hexadecy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7BC739" w14:textId="4B09A179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23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969B9D" w14:textId="7A79ED84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4DCC1E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7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3408B6E1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3ED8CAA1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785B2BD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15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5CADC480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-HEXAN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5843D6" w14:textId="4B847965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81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2F1A59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00854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412853F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6.4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358EB594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cohols</w:t>
            </w:r>
          </w:p>
        </w:tc>
      </w:tr>
      <w:tr w:rsidR="00784CD4" w:rsidRPr="00FE3622" w14:paraId="72C7B40B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1DE2507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16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0E36A8A0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-Hexanol, 5-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EFB41A" w14:textId="3431FABF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23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DD2934" w14:textId="3299E08F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6828EFA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8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29B3D38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cohols</w:t>
            </w:r>
          </w:p>
        </w:tc>
      </w:tr>
      <w:tr w:rsidR="00784CD4" w:rsidRPr="00FE3622" w14:paraId="5F059D89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7252F272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17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732BE158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-Hexene, 2-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70D664" w14:textId="7C6D502B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24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DDAA0D" w14:textId="54488E50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6D1619B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8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699A4994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46C00B1C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75798AC0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18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52CCDCDD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-Hexene, 3,5,5-tri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41E088" w14:textId="08A97936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929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4F7781" w14:textId="7E886E06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DA86F40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89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31C0A67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3B61ECD3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50771B1F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19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045847F6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H-Indene, 1-ethylidene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CD57B9" w14:textId="689BBC32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3730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AB2640" w14:textId="52F1C9A6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1E7617A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.21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54938BAA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romatic hydrocarbons</w:t>
            </w:r>
          </w:p>
        </w:tc>
      </w:tr>
      <w:tr w:rsidR="00784CD4" w:rsidRPr="00FE3622" w14:paraId="55E2160B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36C71BF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20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0F89A1BD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H-Indene, 1-methylene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0E878F" w14:textId="398FB11E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755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733FC1" w14:textId="20D1CDAF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661C1E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.84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0F589F40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romatic hydrocarbons</w:t>
            </w:r>
          </w:p>
        </w:tc>
      </w:tr>
      <w:tr w:rsidR="00784CD4" w:rsidRPr="00FE3622" w14:paraId="5A83AE20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5D747BE3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21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58C18FC6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H-Purin-6-amine, [(2-fluorophenyl)methyl]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B596BE" w14:textId="588A956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64BB83" w14:textId="2BCC670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47A44D0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49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71AED08D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Nucleotides and derivatives</w:t>
            </w:r>
          </w:p>
        </w:tc>
      </w:tr>
      <w:tr w:rsidR="00784CD4" w:rsidRPr="00FE3622" w14:paraId="2A6445C2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08BBFA0A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22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2E740124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-Iodo-2-methylnona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5C7BB3" w14:textId="57927186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373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024FA6" w14:textId="5B9930B6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9B69A6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.51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2D4E2814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</w:tr>
      <w:tr w:rsidR="00784CD4" w:rsidRPr="00FE3622" w14:paraId="2C963CF8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63D4E9AF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23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7A15BFFA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-METHYL-2-PROPYNYL DIETHYLBORINATE #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72DF1E" w14:textId="281A0B1B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430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E66121" w14:textId="1EEEA6A9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5292A05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473DE565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others</w:t>
            </w:r>
          </w:p>
        </w:tc>
      </w:tr>
      <w:tr w:rsidR="00784CD4" w:rsidRPr="00FE3622" w14:paraId="4CEC07B9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1AADB171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24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147CEA22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-Methyl-4-(2-propyl)cyclooctan-1-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2EE907" w14:textId="0A28D418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AE80BD" w14:textId="447C747D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A8DD2A4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1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1DD69A5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cohols</w:t>
            </w:r>
          </w:p>
        </w:tc>
      </w:tr>
      <w:tr w:rsidR="00784CD4" w:rsidRPr="00FE3622" w14:paraId="05C9F0F2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15F11150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25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5C31DA04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-METHYL-CIS-2-(N,N-DIMETHYLAMINOMETHYL-D2)ISOPROPYLIDENECYCLOPENTA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85AEE1" w14:textId="5B5D428E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92EF5D" w14:textId="758DCA1B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DF5A5EB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3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23EAE7C3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</w:tr>
      <w:tr w:rsidR="00784CD4" w:rsidRPr="00FE3622" w14:paraId="0BFA7A29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2F2D23DF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26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71C5DF13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-Methylcyclohexanol, trifluoroacet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0BDD87" w14:textId="23CF3760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64327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3E672D" w14:textId="5B8F60D2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608E8BD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71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6ED567C2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cohols</w:t>
            </w:r>
          </w:p>
        </w:tc>
      </w:tr>
      <w:tr w:rsidR="00784CD4" w:rsidRPr="00FE3622" w14:paraId="0F646F4C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232D33F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27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182F3FA2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-Nonan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A8E677" w14:textId="5F8C2608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89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9E6169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14696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80BCE7D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69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37FD66FB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cohols</w:t>
            </w:r>
          </w:p>
        </w:tc>
      </w:tr>
      <w:tr w:rsidR="00784CD4" w:rsidRPr="00FE3622" w14:paraId="137A0D33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1B0E6E5C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28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13AC784C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-Octadecan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8FA9EA" w14:textId="1E9BD7AD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82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765996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D01924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B57B8B1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4F55390A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cohols</w:t>
            </w:r>
          </w:p>
        </w:tc>
      </w:tr>
      <w:tr w:rsidR="00784CD4" w:rsidRPr="00FE3622" w14:paraId="1B6D0C6C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4C592BD4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29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13F336BD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-OCTAN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87B883" w14:textId="5BADC85C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9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BE8137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00756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86FC5C4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7.49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0302BF2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cohols</w:t>
            </w:r>
          </w:p>
        </w:tc>
      </w:tr>
      <w:tr w:rsidR="00784CD4" w:rsidRPr="00FE3622" w14:paraId="461C30EF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4182545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30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3FEB6F6B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-OCTANOL, 2-BUT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1E2A79" w14:textId="34EC5A53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98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502C31" w14:textId="2682519A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4BC0B2C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5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2D0579B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cohols</w:t>
            </w:r>
          </w:p>
        </w:tc>
      </w:tr>
      <w:tr w:rsidR="00784CD4" w:rsidRPr="00FE3622" w14:paraId="5D7BDCE6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428E228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31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61CF8FD9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-Octen-3-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CE6CDE" w14:textId="6A51E104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88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337635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14272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54ACF4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61.26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51FFCD82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2F29D819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73D65A3D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32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0150CB94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-Octen-3-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9E9228" w14:textId="62323F80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613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59D482" w14:textId="7081375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23A6B9D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59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363F22E1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Ketones</w:t>
            </w:r>
          </w:p>
        </w:tc>
      </w:tr>
      <w:tr w:rsidR="00784CD4" w:rsidRPr="00FE3622" w14:paraId="7414B41C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7354000F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33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78933C80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-octen-3-yl acet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8500D9" w14:textId="3CBB04AA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71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7E5288" w14:textId="2834FFDD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931131B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29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1AB6DBA3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085D534C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594E835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34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34119379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-Pentan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534DE5" w14:textId="6DAECE90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62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E001DE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16834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3B4538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62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07F62104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cohols</w:t>
            </w:r>
          </w:p>
        </w:tc>
      </w:tr>
      <w:tr w:rsidR="00784CD4" w:rsidRPr="00FE3622" w14:paraId="1F9D1E43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7F5150F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lastRenderedPageBreak/>
              <w:t>135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6D9C0312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-Pentanol, 4-methyl-2-prop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2EC6BF" w14:textId="66375E39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038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8B54F2" w14:textId="1448937C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2468D4D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7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67A77E1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cohols</w:t>
            </w:r>
          </w:p>
        </w:tc>
      </w:tr>
      <w:tr w:rsidR="00784CD4" w:rsidRPr="00FE3622" w14:paraId="542E498B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699EBC04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36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099FD0D4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-Pentanol, 5-cyclopropylidene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1B13A8" w14:textId="7526B0E8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514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CDE82D" w14:textId="3F4EB97D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650DF84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57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679B8445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cohols</w:t>
            </w:r>
          </w:p>
        </w:tc>
      </w:tr>
      <w:tr w:rsidR="00784CD4" w:rsidRPr="00FE3622" w14:paraId="7C0E1BFB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0EC84AB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37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34E71391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-Penten-3-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E66749" w14:textId="685DAC50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20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152B8A" w14:textId="4A2EC82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8344D0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.12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097C2E6F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04DA75D6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44546D36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38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75EE825C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-Penten-3-one, 1-(2,6,6-trimethyl-1-cyclohexen-1-yl)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0C0A24" w14:textId="6CA878F6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3752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EDF7B3" w14:textId="7FC14E8A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64441BB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7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739A6325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Ketones</w:t>
            </w:r>
          </w:p>
        </w:tc>
      </w:tr>
      <w:tr w:rsidR="00784CD4" w:rsidRPr="00FE3622" w14:paraId="324A975D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4BE73BBA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39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00EB3620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-phenyl-3-methylpenta-1,2,4-trie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881E26" w14:textId="163577E5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936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F97E4F" w14:textId="35EF0430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86F6E3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5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55E44C2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480D7D4A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729D95C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40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22883968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-Propanol, 2,2-di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0F0825" w14:textId="1C454FDB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64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B86A93" w14:textId="2D806940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3DD8243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3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43DB1DA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61C346C4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488C4FC2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41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49DC9114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-Propene, 2-fluoro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B690AC" w14:textId="2A1538DC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708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D8D93F" w14:textId="32527E7D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D1319A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6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70CC1EB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65406FEE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1B7EC9D0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42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6A10E6A9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-Tetradecan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6DC0C8" w14:textId="0B332186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82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8974E5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D05097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A5676E4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.12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621BF2DA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cohols</w:t>
            </w:r>
          </w:p>
        </w:tc>
      </w:tr>
      <w:tr w:rsidR="00784CD4" w:rsidRPr="00FE3622" w14:paraId="0B5A02BE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7412FC63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43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176956A2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-Tridece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2D3149" w14:textId="4399BDBD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70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C88C58" w14:textId="21CB4AC4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FBCE91A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4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0D47822F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47D8F184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1727F94F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44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73940DB5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-Undecan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DED9EF" w14:textId="7C10CE01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81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5B5EFF" w14:textId="0F001460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55826D1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39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41D5F305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cohols</w:t>
            </w:r>
          </w:p>
        </w:tc>
      </w:tr>
      <w:tr w:rsidR="00784CD4" w:rsidRPr="00FE3622" w14:paraId="60D56EE2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68B6219A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45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2E340A2E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 OCTEN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775C82" w14:textId="2BBBEE1B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2833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2499E2" w14:textId="111A722E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2301E7D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61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2B0E5B6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67CB9EF7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770BC69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46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19CE7DAD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(1H)-Naphthalenone, 3,4,4a,5,6,7-hexahydro-1,1,4a-tri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B82234" w14:textId="63AA5175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353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04DBE4" w14:textId="3E9B173E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57479B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2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206F458B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Ketones</w:t>
            </w:r>
          </w:p>
        </w:tc>
      </w:tr>
      <w:tr w:rsidR="00784CD4" w:rsidRPr="00FE3622" w14:paraId="043E9AAF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099E4FC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47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196794A2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-(1-hydroxy ethyl)-5-methyl-5-vinyl-tetrahydrofur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BDD0B0" w14:textId="1803D291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FBAE81" w14:textId="5ED778C4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B62580A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16D854EC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Others</w:t>
            </w:r>
          </w:p>
        </w:tc>
      </w:tr>
      <w:tr w:rsidR="00784CD4" w:rsidRPr="00FE3622" w14:paraId="38DAF2D5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70C0E0D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48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327EC44B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(3H)-Furanone, dihydro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3D349B" w14:textId="65B1CF14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73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180375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01770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349A7F2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8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1BBCE64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Others</w:t>
            </w:r>
          </w:p>
        </w:tc>
      </w:tr>
      <w:tr w:rsidR="00784CD4" w:rsidRPr="00FE3622" w14:paraId="43CD443E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42A2A255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49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743A5F42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,2,6,6-Tetramethylcyclohexan-1-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6552A5" w14:textId="71621A43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369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2084E5" w14:textId="0B40EFD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A970FE5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6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2049A1B4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Ketones</w:t>
            </w:r>
          </w:p>
        </w:tc>
      </w:tr>
      <w:tr w:rsidR="00784CD4" w:rsidRPr="00FE3622" w14:paraId="6C3DE38C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34BFCDCC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50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3D46EBB1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,2-Dimethylpropanoic acid, 3-methylbut-2-enyl est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CCC44F" w14:textId="5B968109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311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93F0D4" w14:textId="553DCF84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C8ABE9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67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61BEB54B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06764D5B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1D4F61E1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51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096ABD7F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,3,5,8,10,11-HEXAMETHYLENEDODECA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F472EC" w14:textId="37E12A7C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E9B401" w14:textId="3F4ECE93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AAB7643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8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5EE4B165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</w:tr>
      <w:tr w:rsidR="00784CD4" w:rsidRPr="00FE3622" w14:paraId="65E6BCF6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0382517D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52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397CC914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,4 PENTADIEN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3AE59A" w14:textId="5427A652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9864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86F68D" w14:textId="4D57AC2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5AD3C25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3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01E9156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als</w:t>
            </w:r>
          </w:p>
        </w:tc>
      </w:tr>
      <w:tr w:rsidR="00784CD4" w:rsidRPr="00FE3622" w14:paraId="61AFAA08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5FEC15D4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53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7F0E40C0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,4(1H,3H)-Pyrimidinedione, 5-nitro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D704AD" w14:textId="10247860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691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DB55A9" w14:textId="37742A56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072150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6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339E79B3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Nucleotides and derivatives</w:t>
            </w:r>
          </w:p>
        </w:tc>
      </w:tr>
      <w:tr w:rsidR="00784CD4" w:rsidRPr="00FE3622" w14:paraId="741CF065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2B1AF0BA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54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4391DC72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,4-Dimethyl 1,4-pentadie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C2E930" w14:textId="622AB385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381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78C63B" w14:textId="7E88FABB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9599F93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2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3E4B9196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45AA45A6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153F48C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55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37D7DE53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,4-O-Benzylidene d-glucit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78DC6F" w14:textId="1B35DB72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47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AD76B4" w14:textId="6807E1CD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BAF8BEA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9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58977682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cohols</w:t>
            </w:r>
          </w:p>
        </w:tc>
      </w:tr>
      <w:tr w:rsidR="00784CD4" w:rsidRPr="00FE3622" w14:paraId="0F5821BC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303EC4C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56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730FC71A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,5,5,8a-Tetramethyl-3,4,4a,5,6,8a-hexahydro-2H-chrome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563538" w14:textId="7C306DFE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64326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447A16" w14:textId="116E57B5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30C888B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.66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12DEFB3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5B9BDD1D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4312EEFB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57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4866EA2D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,5,5-TRIMETHYL-CYCLOHEX-2-EN-1-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3295C4" w14:textId="68F89159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8277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A85CBD" w14:textId="51277340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FFAA503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6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5D994293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Ketones</w:t>
            </w:r>
          </w:p>
        </w:tc>
      </w:tr>
      <w:tr w:rsidR="00784CD4" w:rsidRPr="00FE3622" w14:paraId="57E92EB8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057E87F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lastRenderedPageBreak/>
              <w:t>158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6232CDD1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,5,5-Trimethylcyclohex-2-en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0EC8E1" w14:textId="22ECE8B6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866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3D468B" w14:textId="717D3670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5C7FE10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23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146A952A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Ketones</w:t>
            </w:r>
          </w:p>
        </w:tc>
      </w:tr>
      <w:tr w:rsidR="00784CD4" w:rsidRPr="00FE3622" w14:paraId="1F19E473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27B2271B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59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7892FD9D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,5-cyclohexadien-1-one, 2,6-bis(1,1-dimethylethyl)-4-hydroxy-4-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1862D3" w14:textId="75A85EBD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461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941CFB" w14:textId="6B9E5EDF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128AB5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9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20420080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Ketones</w:t>
            </w:r>
          </w:p>
        </w:tc>
      </w:tr>
      <w:tr w:rsidR="00784CD4" w:rsidRPr="00FE3622" w14:paraId="17D40740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3F5DE13A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60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0F96328F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,5-Dihydroxybenzaldehyde, 2TMS deriva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1E4C2D" w14:textId="57476395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6225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5D24F9" w14:textId="35AA785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160615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.46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3983FED5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dehydes</w:t>
            </w:r>
          </w:p>
        </w:tc>
      </w:tr>
      <w:tr w:rsidR="00784CD4" w:rsidRPr="00FE3622" w14:paraId="478C9413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3C26DBDF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61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39CDC7A3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,5-Dimethylbenzophen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7098F3" w14:textId="68C42CC2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560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A868DC" w14:textId="67D767A9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FCB9DC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39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4171D88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Ketones</w:t>
            </w:r>
          </w:p>
        </w:tc>
      </w:tr>
      <w:tr w:rsidR="00784CD4" w:rsidRPr="00FE3622" w14:paraId="677329EE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77197F5B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62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2837B9D3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,6,10 - trimethyl - tridecane (WITHOUT stereochemistry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E09F8D" w14:textId="48F60251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55E480" w14:textId="4DB0B83A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A2BDB25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1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4F82C95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</w:tr>
      <w:tr w:rsidR="00784CD4" w:rsidRPr="00FE3622" w14:paraId="0A9CCB8E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481C7E0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63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081CBCD3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,6-di-butyl-2,5-cyclohexadiene-1,4-di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84A70B" w14:textId="20C3B039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093A45" w14:textId="0F987040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20D4AC6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65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72FA625F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Ketones</w:t>
            </w:r>
          </w:p>
        </w:tc>
      </w:tr>
      <w:tr w:rsidR="00784CD4" w:rsidRPr="00FE3622" w14:paraId="0F9A1E30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3C39AF93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64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0C115B98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,6-DIHYDROXYBENZOIC ACID 3TM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F38ABF" w14:textId="0E4C4989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1E8186" w14:textId="6616FF4B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F5BDE1A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5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72645EEA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cids</w:t>
            </w:r>
          </w:p>
        </w:tc>
      </w:tr>
      <w:tr w:rsidR="00784CD4" w:rsidRPr="00FE3622" w14:paraId="064182AD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2684CF90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65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501B7CA9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-[Ethoxymethoxy]-1,3-propanedi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8A45D2" w14:textId="1FADC38B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A56EBE" w14:textId="1B4CDB5B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D96469D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5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691FDBD6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cohols</w:t>
            </w:r>
          </w:p>
        </w:tc>
      </w:tr>
      <w:tr w:rsidR="00784CD4" w:rsidRPr="00FE3622" w14:paraId="6445EA23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1A3EE9D6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66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7A9D790D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-Acetyl-5-norborne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39DE6A" w14:textId="68337CDE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073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163131" w14:textId="6E87F63E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F6A16D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5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53FB21A0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1C7FEAB9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693439F2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67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139FF513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-Allyl-1,3-cyclohexanedi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898C8D" w14:textId="1A4A3488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66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E1F556" w14:textId="70FE8D99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C8D9E50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4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1FFF3423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Ketones</w:t>
            </w:r>
          </w:p>
        </w:tc>
      </w:tr>
      <w:tr w:rsidR="00784CD4" w:rsidRPr="00FE3622" w14:paraId="726DCAB9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725C840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68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62423C63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-BUTEN-1-OL, 3-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138A31" w14:textId="2BCDFDC1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11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A946AD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01390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30942A0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8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654DBD8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0D985C18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790708C0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69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1DE79D2C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-Cyanomethyl-tetrahydrofur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85585B" w14:textId="188C9F5F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9627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9B7DD0" w14:textId="708B2821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7367DD6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7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10865C8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Others</w:t>
            </w:r>
          </w:p>
        </w:tc>
      </w:tr>
      <w:tr w:rsidR="00784CD4" w:rsidRPr="00FE3622" w14:paraId="3327D4B4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2911CF46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70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2B498001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-Cyclohexen-1-one, 3-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C07C75" w14:textId="65CAB336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45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736308" w14:textId="258F7C71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1AAEB2C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52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650CB27A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Ketones</w:t>
            </w:r>
          </w:p>
        </w:tc>
      </w:tr>
      <w:tr w:rsidR="00784CD4" w:rsidRPr="00FE3622" w14:paraId="66AF9500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1A17C3D3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71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1CC0459A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-Cyclohexen-1-one, 3-methyl-6-(1-methylethyl)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3AF785" w14:textId="2C4A0532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69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36633C" w14:textId="0CA5B7AC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D89DE4B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4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0D21D9DC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Ketones</w:t>
            </w:r>
          </w:p>
        </w:tc>
      </w:tr>
      <w:tr w:rsidR="00784CD4" w:rsidRPr="00FE3622" w14:paraId="19CBFD18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78F4172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72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47296AE4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-Decan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F6955B" w14:textId="2EB61C31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27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CC8673" w14:textId="4C83F2F0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14E9AB5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8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7F91DCA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Ketones</w:t>
            </w:r>
          </w:p>
        </w:tc>
      </w:tr>
      <w:tr w:rsidR="00784CD4" w:rsidRPr="00FE3622" w14:paraId="06E436B1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41B93B30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73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7A20867D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-Decenal, (E)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D45262" w14:textId="1B64532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2833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6965E0" w14:textId="7D0BB68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E7607E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61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211A3EB4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als</w:t>
            </w:r>
          </w:p>
        </w:tc>
      </w:tr>
      <w:tr w:rsidR="00784CD4" w:rsidRPr="00FE3622" w14:paraId="4ACC5EA4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7C12D9B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74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7A377B99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-Decyn-1-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8DA447" w14:textId="72D6C05A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777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E40FD5" w14:textId="456654F9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14048A1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36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0A2F11D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cohols</w:t>
            </w:r>
          </w:p>
        </w:tc>
      </w:tr>
      <w:tr w:rsidR="00784CD4" w:rsidRPr="00FE3622" w14:paraId="4604BFBB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1D5784E2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75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41919AA2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-Dodecenal, (E)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E60C1A" w14:textId="339E3DF3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2833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6AED5A" w14:textId="01D6BF16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620807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62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57ED4F36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als</w:t>
            </w:r>
          </w:p>
        </w:tc>
      </w:tr>
      <w:tr w:rsidR="00784CD4" w:rsidRPr="00FE3622" w14:paraId="38DBA604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3F3C3F1A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76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054D9DF1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-Ethyl-1-hexan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B0E3B2" w14:textId="58BB537D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77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1BDF88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02498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65B4345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.19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76305FE4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cohols</w:t>
            </w:r>
          </w:p>
        </w:tc>
      </w:tr>
      <w:tr w:rsidR="00784CD4" w:rsidRPr="00FE3622" w14:paraId="3E8F1D96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5D7CA86A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77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1255D6DB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-Hepten-1-ol, (E)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205C11" w14:textId="257ED5CD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318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7896BF" w14:textId="266D4E50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33BFB6C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6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0F294D82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cohols</w:t>
            </w:r>
          </w:p>
        </w:tc>
      </w:tr>
      <w:tr w:rsidR="00784CD4" w:rsidRPr="00FE3622" w14:paraId="41ADAA80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136EE786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78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20B4C5F7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-Heptenal, (E)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1B56BE" w14:textId="0DDCE8D3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2833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DB91D5" w14:textId="4A622A0E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B769E46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34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40A2D40C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als</w:t>
            </w:r>
          </w:p>
        </w:tc>
      </w:tr>
      <w:tr w:rsidR="00784CD4" w:rsidRPr="00FE3622" w14:paraId="4573945B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3E72B7AF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79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51FD7D7B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-Heptenoic acid, ethyl ester, (E)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C3A769" w14:textId="6EDCA7D6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3583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FA24CF" w14:textId="32F44782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76305D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6.26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2CE417D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26DCF02E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7E0F4D8F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80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2C1F535F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-Heptyn-1-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CE370E" w14:textId="221FBDFF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351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23023B" w14:textId="606819B2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C196BBA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31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16466D54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cohols</w:t>
            </w:r>
          </w:p>
        </w:tc>
      </w:tr>
      <w:tr w:rsidR="00784CD4" w:rsidRPr="00FE3622" w14:paraId="6A2B5A78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04F6E530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81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0EC31910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-Hexanone, 6-bromo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53E3F" w14:textId="36C89FDA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50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51E301" w14:textId="14AEA8D8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B7EA1C4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9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64108E2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Ketones</w:t>
            </w:r>
          </w:p>
        </w:tc>
      </w:tr>
      <w:tr w:rsidR="00784CD4" w:rsidRPr="00FE3622" w14:paraId="73EBFCE5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1C3A8CA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lastRenderedPageBreak/>
              <w:t>182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0D33B5F2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-Hexen-1-ol, (E)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D7CA60" w14:textId="49A93B39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3180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7B86F6" w14:textId="0B901E85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5F56D2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35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0369263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Ketones</w:t>
            </w:r>
          </w:p>
        </w:tc>
      </w:tr>
      <w:tr w:rsidR="00784CD4" w:rsidRPr="00FE3622" w14:paraId="12DE67C4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3F51D321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83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411D6F3B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-Methoxy-1,3-dioxola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4106E6" w14:textId="7C51C90E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97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B25E93" w14:textId="32EF82B3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3E31003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3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08E9F811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Others</w:t>
            </w:r>
          </w:p>
        </w:tc>
      </w:tr>
      <w:tr w:rsidR="00784CD4" w:rsidRPr="00FE3622" w14:paraId="1FE70172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793F778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84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12D9987E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-Methylamino-1-phenylethan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BBC575" w14:textId="689B05A2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9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92EF5E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03711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5F5EF7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6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26F1A8D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cohols</w:t>
            </w:r>
          </w:p>
        </w:tc>
      </w:tr>
      <w:tr w:rsidR="00784CD4" w:rsidRPr="00FE3622" w14:paraId="3022C924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7C2F34DF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85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3A0C53A3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-Nonan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F15B2D" w14:textId="1E341941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31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43815A" w14:textId="2975D13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3C60F6C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.03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304A5EC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Ketones</w:t>
            </w:r>
          </w:p>
        </w:tc>
      </w:tr>
      <w:tr w:rsidR="00784CD4" w:rsidRPr="00FE3622" w14:paraId="5F4AD96C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418B438B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86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16AB00B1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-Nonen-1-ol, (Z)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464DEF" w14:textId="4FB9A0B0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3650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28962D" w14:textId="27E7E9B2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51619B6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7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3BE51B0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24811455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5583E411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87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3FD1463A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-Nonenal, (E)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80080B" w14:textId="1F56641E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2833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C17A30" w14:textId="06FD2CC8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5798EBB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.11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4365692F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als</w:t>
            </w:r>
          </w:p>
        </w:tc>
      </w:tr>
      <w:tr w:rsidR="00784CD4" w:rsidRPr="00FE3622" w14:paraId="5B1817E9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06F5B5B5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88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1B489668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-Nonenal, (Z)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BEC95B" w14:textId="504BA71E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3548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3F7D08" w14:textId="39ABA356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2AC4EA2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88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07517592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als</w:t>
            </w:r>
          </w:p>
        </w:tc>
      </w:tr>
      <w:tr w:rsidR="00784CD4" w:rsidRPr="00FE3622" w14:paraId="09834AC7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465A367D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89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0DE92205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-Octen-1-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CACDAB" w14:textId="01570A09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3185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40E745" w14:textId="08A5FA4E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2F52D3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44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62D46714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1CAC36C8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0CD865F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90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64CCC557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-Octen-1-ol, (E)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BB8A2D" w14:textId="0328B079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3185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B0A595" w14:textId="62803091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2CD18AC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4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71386CA0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34475BFE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15BE457D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91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3F7C940B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-Octenal, (E)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48365A" w14:textId="4B06C416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2833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59D1B1" w14:textId="6AD40749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ACE5994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47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394F5A4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als</w:t>
            </w:r>
          </w:p>
        </w:tc>
      </w:tr>
      <w:tr w:rsidR="00784CD4" w:rsidRPr="00FE3622" w14:paraId="61006036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30A0DEF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92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26966C58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-Oxonan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C731CD" w14:textId="5D9D52D2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385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CE6A67" w14:textId="632868D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8D4BEAA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22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14A38A61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Ketones</w:t>
            </w:r>
          </w:p>
        </w:tc>
      </w:tr>
      <w:tr w:rsidR="00784CD4" w:rsidRPr="00FE3622" w14:paraId="623257EB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6677E190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93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20154B5F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-Pentadecan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F9513A" w14:textId="777F372D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613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AE167B" w14:textId="204ADA8C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FA142A0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9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1885DB14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Ketones</w:t>
            </w:r>
          </w:p>
        </w:tc>
      </w:tr>
      <w:tr w:rsidR="00784CD4" w:rsidRPr="00FE3622" w14:paraId="6FBF8F1E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4063C16A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94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4DFFE0B0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-Pentadecanone, 6,10,14-tri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5BB054" w14:textId="6674A0F9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04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88720A" w14:textId="72AEE98C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18BB64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2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77DCE163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Ketones</w:t>
            </w:r>
          </w:p>
        </w:tc>
      </w:tr>
      <w:tr w:rsidR="00784CD4" w:rsidRPr="00FE3622" w14:paraId="09C3CDE4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22E2715B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95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6423627C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-Penten-1-ol, (E)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861241" w14:textId="23505264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3649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770DF8" w14:textId="3B42A502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85FD270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9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4F18E98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79B48569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37BE623F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96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1DCBCA21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-Penten-1-ol, (Z)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161327" w14:textId="5B758950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3649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E99DBB" w14:textId="06C10F0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054CB40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3006388F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1B95C9C0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1D6F0794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97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47828B1D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-Penten-1-ol, acetate, (Z)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1FA2E9" w14:textId="4721AABD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3634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B9BA82" w14:textId="376A361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E34DC6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9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1CF91B3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26B4D48C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5C698A23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98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57E5542E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-Pentene, (Z)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DB3F08" w14:textId="719FE4FB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3261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0DD2F9" w14:textId="00A9F331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66375B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34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60A7F6D3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1D1F5469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024AB4D0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99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07073AA6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-Propenamide, 2-methyl-N-phen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61B6CB" w14:textId="1E206699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741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AE54F7" w14:textId="12E34252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0FE605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9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69C3F1C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1D6B3B35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55F5EFF3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00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570312C5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-Propenoic acid, 3-phenyl-, ethyl est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F3F313" w14:textId="5C0CC755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6377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C0DBC5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06359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9BBF36D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57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2A7674CA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3B6E014F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35CB213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01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4CC62754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-Pyrazolin-5-ol, 5-tert-butyl-3-trifluoromethyl-1-(3-methylbenzoyl)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DF8E04" w14:textId="7147FA3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767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581AC0" w14:textId="3373FB03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60715C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2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18DB984A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cohols</w:t>
            </w:r>
          </w:p>
        </w:tc>
      </w:tr>
      <w:tr w:rsidR="00784CD4" w:rsidRPr="00FE3622" w14:paraId="7BD54E07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063516E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02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3DBC88A4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-tert-Butyltolue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D2C490" w14:textId="71571739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37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CB78A5" w14:textId="0371826A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CE00B7D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21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2A258112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monocyclic aromatics</w:t>
            </w:r>
          </w:p>
        </w:tc>
      </w:tr>
      <w:tr w:rsidR="00784CD4" w:rsidRPr="00FE3622" w14:paraId="5A837756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411F4F1D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03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692AED04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-Tridecan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D3985B" w14:textId="3522E0AA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16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88B61A" w14:textId="34A4CFF2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5BEAB2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2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3EB901B6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Ketones</w:t>
            </w:r>
          </w:p>
        </w:tc>
      </w:tr>
      <w:tr w:rsidR="00784CD4" w:rsidRPr="00FE3622" w14:paraId="17504174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0085FE61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04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2F7C8470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-Undecan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F1952E" w14:textId="1611B672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81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F4D88C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01875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82431F3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.08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0F9D0EDF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Ketones</w:t>
            </w:r>
          </w:p>
        </w:tc>
      </w:tr>
      <w:tr w:rsidR="00784CD4" w:rsidRPr="00FE3622" w14:paraId="1162A90B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7CEBBAB5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05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7A669B1A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-(2-Methyl-propenyl)-1H-inde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591D45" w14:textId="4091015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934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C4BE66" w14:textId="31CA5849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CC94332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8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20239D9F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224D6AF6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10FBBB0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lastRenderedPageBreak/>
              <w:t>206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2442BF94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-(Hex-1'-enyl)cyclopropane-2,2-dimethylcyclopropane-1-methan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BC67E9" w14:textId="15ED3CDA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EB12A2" w14:textId="3AA9B0CA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A36CB82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8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232A2154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5BDA0738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0F0D11DF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07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03735BD3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-(Hydroxyphenylmethyl)-2-methyl-3-buten-1-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966FE3" w14:textId="49442D4B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4F472F" w14:textId="1AF0036C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D6AA951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8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5FEE810F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6F418080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5653E953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08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6C2B0A43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,3'-Diisopropyl-1,1'-bis(bicyclo[1.1.1]pentane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35A8DF" w14:textId="578A75A1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9C48A9" w14:textId="04C013B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19C201D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6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2D88AC2A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</w:tr>
      <w:tr w:rsidR="00784CD4" w:rsidRPr="00FE3622" w14:paraId="0BE52939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3EEBA603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09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714C9023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,4-DIHYDROXYMANDELIC ACID-TETRATM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4280C2" w14:textId="75CF841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5257A4" w14:textId="57C0FFE9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4F8D4CA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67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39083BA6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cids</w:t>
            </w:r>
          </w:p>
        </w:tc>
      </w:tr>
      <w:tr w:rsidR="00784CD4" w:rsidRPr="00FE3622" w14:paraId="6340541A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716B21FB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10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360395D1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,4-Hexadienal, 2-butyl-2-ethyl-5-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9741AD" w14:textId="350B680F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524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BF6004" w14:textId="222682D6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BD34EF3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6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64887D6B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dehydes</w:t>
            </w:r>
          </w:p>
        </w:tc>
      </w:tr>
      <w:tr w:rsidR="00784CD4" w:rsidRPr="00FE3622" w14:paraId="2D6F34B9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35E7484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11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04CDB088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-Acetyl-2-methyl-9b-(1-naphthyl)-3aH-benzo[e]cyclohexa[1,2-b]fur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F9FCDD" w14:textId="11A3CB1D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66919C" w14:textId="3A760284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FECFA04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.01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51405E51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polycyclic arenes</w:t>
            </w:r>
          </w:p>
        </w:tc>
      </w:tr>
      <w:tr w:rsidR="00784CD4" w:rsidRPr="00FE3622" w14:paraId="37347111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1E467B3F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12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10F2D1CB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-BUTEN-2-OL, 2-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670B2C" w14:textId="53B3CBD6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82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247A30" w14:textId="5C4B5353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C70702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9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708B9DDF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261D104E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71E2792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13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184EE786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-Buten-2-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14BA0D" w14:textId="339FA25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65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324B4F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20701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87FCD3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5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79F0CE0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Ketones</w:t>
            </w:r>
          </w:p>
        </w:tc>
      </w:tr>
      <w:tr w:rsidR="00784CD4" w:rsidRPr="00FE3622" w14:paraId="1B1729A1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44073C81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14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64A8F53B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-Cyclohexen-1-ol, 4-methyl-1-(1-methylethyl)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D4C681" w14:textId="0E23B608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12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D0162F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17073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2EFE250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.44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77C9FDB6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Terpenoids</w:t>
            </w:r>
          </w:p>
        </w:tc>
      </w:tr>
      <w:tr w:rsidR="00784CD4" w:rsidRPr="00FE3622" w14:paraId="37DEC748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62A4B85D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15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6441AE6F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-Cyclohexene-1-carboxaldehyde, 1,3,4-tri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CDD2AF" w14:textId="0B0AFCE5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86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184ECD" w14:textId="50C87B08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C93F665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9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53607E6C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4DE09E55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788FEB05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16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4438252A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-Cyclohexene-1-methanol, .alpha.,.alpha.,4-trimethyl-, (S)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F689F6" w14:textId="3F948235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431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1763B4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11393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D58D93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.29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6491F13D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2E0CDA91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3D26EF4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17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19B767AB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-Dodecanol, 3,7,11-tri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10C6EA" w14:textId="3F53FAC1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37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ABD6E7" w14:textId="3624C09E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D6011D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2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799A431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cohols</w:t>
            </w:r>
          </w:p>
        </w:tc>
      </w:tr>
      <w:tr w:rsidR="00784CD4" w:rsidRPr="00FE3622" w14:paraId="46BFAD24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3E29C76A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18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63D40612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H-1,2-Dithio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F9D534" w14:textId="13C78D3E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253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74FE9D" w14:textId="3AFE37A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15894E4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8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6E54D015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cohols</w:t>
            </w:r>
          </w:p>
        </w:tc>
      </w:tr>
      <w:tr w:rsidR="00784CD4" w:rsidRPr="00FE3622" w14:paraId="504137F4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42620D21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19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469E76AA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-Heptanol, 3,6-di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3B4321" w14:textId="69822FCE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52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8B2DFE" w14:textId="45A9DBBB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A703D6C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4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0EF10B0A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cohols</w:t>
            </w:r>
          </w:p>
        </w:tc>
      </w:tr>
      <w:tr w:rsidR="00784CD4" w:rsidRPr="00FE3622" w14:paraId="59B448DB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710C63C1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20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035BD455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-Hexen-1-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ED8609" w14:textId="4270D916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2845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3BFA35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08492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2FAB5AC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8.14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571848F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2A1F65F9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745BCF93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21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01372854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-Hexen-1-ol, (E)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12BD9D" w14:textId="7E45065E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2845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00F220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08492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D557C81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22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33965A9F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6037F580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1197BDA1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22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05527780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-Hexen-1-ol, (Z)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BF0AD8" w14:textId="39123B23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2811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0FD3CB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08492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53CC5A0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07764B6B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13D192C8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5DD2211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23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614C5748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-Hexen-1-ol, 2,5-dimethyl-, formate,(Z)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BD3C86" w14:textId="0B73724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3677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C7B294" w14:textId="205F7B83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E1A9FB2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67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0E6D57E5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745FDCBB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69F8CB0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24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089203F2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-HEXEN-1-OL, ACETATE, (Z)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AE0F10" w14:textId="66F3C8FC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3633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84C2D7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19757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433666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0.57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72EC7560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42AADFB8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1CA3F1B0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25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587BBB3D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-Hexen-1-ol, benzoate, (Z)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CAE5E2" w14:textId="3172586B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3677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E1D6F6" w14:textId="0A121D9F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2005642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.61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11FA195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4D6CD422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305569C4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26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57C74876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-Hexen-1-ol, propanoate, (Z)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33C2EB" w14:textId="0AB6D7CB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3650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C96200" w14:textId="740705BF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FC16F6C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3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5ADC386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5FBD4063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6312FAD6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27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6A2DBF74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-Hexenoic acid, ethyl ester, (Z)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16AB91" w14:textId="23812ED6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3626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C0BF22" w14:textId="4C7457F0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5712CBB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45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51CDD04F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6AE28C3F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7A5C000F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28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367B4772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-Hydroxy-7,8-dihydro-.beta.-ion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70ADF7" w14:textId="2DEE820A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193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CEB67F" w14:textId="265E6D3A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03BF0D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43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5693459D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cohols</w:t>
            </w:r>
          </w:p>
        </w:tc>
      </w:tr>
      <w:tr w:rsidR="00784CD4" w:rsidRPr="00FE3622" w14:paraId="1601EF9B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102B428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lastRenderedPageBreak/>
              <w:t>229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66A3EF69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-methyl butan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247C17" w14:textId="31FF7940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12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B95C3E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07328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61480D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7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0BA00C3B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cohols</w:t>
            </w:r>
          </w:p>
        </w:tc>
      </w:tr>
      <w:tr w:rsidR="00784CD4" w:rsidRPr="00FE3622" w14:paraId="753ACA7D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6351BB50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30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518BDA22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-Methyl-4-(phenylthio)-2-prop-2-enyl-2,5-dihydrothiophene 1,1-dioxi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3C1DAB" w14:textId="30DB47E5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64202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4B28BA" w14:textId="0F911826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C6627F0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6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4616D6CA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18DAE2AD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6B7705B5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31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5022EAF6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-Methylpent-2-ene-1,5-di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9CC318" w14:textId="6761E625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3628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F566DB" w14:textId="4C58279F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F77B20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8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1DF69C6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cohols</w:t>
            </w:r>
          </w:p>
        </w:tc>
      </w:tr>
      <w:tr w:rsidR="00784CD4" w:rsidRPr="00FE3622" w14:paraId="5FAC8EEE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2036D6B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32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72D842CF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-Octan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87E39A" w14:textId="31C6FDFF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15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337413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17144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DF8AA61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0.94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47AD5542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cohols</w:t>
            </w:r>
          </w:p>
        </w:tc>
      </w:tr>
      <w:tr w:rsidR="00784CD4" w:rsidRPr="00FE3622" w14:paraId="37415739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79F42503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33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263CDB27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-Octan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B032C6" w14:textId="3A0AF056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467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9893F9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17145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1717A3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9.37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696A8A1D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Ketones</w:t>
            </w:r>
          </w:p>
        </w:tc>
      </w:tr>
      <w:tr w:rsidR="00784CD4" w:rsidRPr="00FE3622" w14:paraId="2DEFCE40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60BBF3A1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34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257E6419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-Octyn-1-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D2C92D" w14:textId="50B2DEC5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846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7CC918" w14:textId="6CF4D2FB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73B8065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2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40B9AB5C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61DF9D57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63C84151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35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147EB8FD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-PENTAN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8B7F5A" w14:textId="79190900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72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A1776F" w14:textId="074EC752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36FD210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74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33DA89A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Ketones</w:t>
            </w:r>
          </w:p>
        </w:tc>
      </w:tr>
      <w:tr w:rsidR="00784CD4" w:rsidRPr="00FE3622" w14:paraId="02AF3E75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5AA3EBF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36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5DA163DC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-TETRADECENE, (E)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80E10A" w14:textId="507B323F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3528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46089C" w14:textId="74414A0F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3C5298D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.34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1DD8011C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1856519D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17FBB33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37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2E174556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-Tetradecene, (Z)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CBC47D" w14:textId="21436E6F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3627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3DDDDB" w14:textId="07C32746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974EA5B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.27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454F900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49719CAA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4285B66C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38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1EB42487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-Trifluoroacetoxypentadeca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EA19F8" w14:textId="32F0601B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344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F33182" w14:textId="64C66BCA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6BF302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2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7FA71F8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</w:tr>
      <w:tr w:rsidR="00784CD4" w:rsidRPr="00FE3622" w14:paraId="22A5F883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26941421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39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19D4FED2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-(2',6',6'-TRIMETHYLCYCLOHEX-1'-EN-1'-YL)BUTAN-1-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40870C" w14:textId="4AA3C619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899926" w14:textId="2B22098A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AC50CB6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5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54858E03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cohols</w:t>
            </w:r>
          </w:p>
        </w:tc>
      </w:tr>
      <w:tr w:rsidR="00784CD4" w:rsidRPr="00FE3622" w14:paraId="6935C6C8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543B70E3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40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07669041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-(2-Methoxypropan-2-yl)-1-methylcyclohex-1-e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B8D4A6" w14:textId="07F38234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857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C29F46" w14:textId="53D4AEDA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2651865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7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5B65BDF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75C744D7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4F17D1E1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41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5FDB7BCE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-Amino-furazan-3-carboxylic acid (3-morpholin-4-yl-propyl)-ami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296A3A" w14:textId="23D6C58E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676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DCE520" w14:textId="2144B21F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A4EBCFD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37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39B527D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Others</w:t>
            </w:r>
          </w:p>
        </w:tc>
      </w:tr>
      <w:tr w:rsidR="00784CD4" w:rsidRPr="00FE3622" w14:paraId="75A787F5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78A8DA1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42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00C3E3CD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-DECENE, 7-METHYL-, (E)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06E68B" w14:textId="0165A910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3632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C74FBF" w14:textId="63720954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64B0AF5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34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17F0382B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0A0F5C37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3717C701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43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263A34BA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D-METHYLHEXANOIC ACID ETHYL EST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05825D" w14:textId="34138170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66E581" w14:textId="28DCD2F4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E7F56CA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5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66313D73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Esters</w:t>
            </w:r>
          </w:p>
        </w:tc>
      </w:tr>
      <w:tr w:rsidR="00784CD4" w:rsidRPr="00FE3622" w14:paraId="52FF3332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0A5171FD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44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718EBFBD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-Ethyl-5-methyl-1,2-diaz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5EA4C8" w14:textId="6B59691F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862550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E44E85" w14:textId="3A95A2A6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2A51131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6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51916C93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others</w:t>
            </w:r>
          </w:p>
        </w:tc>
      </w:tr>
      <w:tr w:rsidR="00784CD4" w:rsidRPr="00FE3622" w14:paraId="58D49FF6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235BDF4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45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16927A85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-Fluoro-2-methoxyphen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73093A" w14:textId="6022C1E2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7373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359F6F" w14:textId="198D8323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83222F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8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0675308F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Phenols</w:t>
            </w:r>
          </w:p>
        </w:tc>
      </w:tr>
      <w:tr w:rsidR="00784CD4" w:rsidRPr="00FE3622" w14:paraId="5042A0CC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70097B2D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46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36C7733F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-Tetradecene, (E)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9D0225" w14:textId="3074E7D3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3644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67F924" w14:textId="64EC9E78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5CDC0A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.86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4164BA0F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33227BAD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271F99AA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47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0256C349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,5-Dimethyl-cyclohex-3-en-1-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8E87A8" w14:textId="0FEE52A3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460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F72474" w14:textId="648849BE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F3E609D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7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570D4525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cohols</w:t>
            </w:r>
          </w:p>
        </w:tc>
      </w:tr>
      <w:tr w:rsidR="00784CD4" w:rsidRPr="00FE3622" w14:paraId="76ACBBC6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4CEF7084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48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18BC5B89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,7-Octadien-2-ol, 2,6-di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10599C" w14:textId="44E4E78B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3687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4A6A0C" w14:textId="5B81EA4B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CD326E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4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1B892066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cohols</w:t>
            </w:r>
          </w:p>
        </w:tc>
      </w:tr>
      <w:tr w:rsidR="00784CD4" w:rsidRPr="00FE3622" w14:paraId="7355EC66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5BAC8926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49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05165824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,8-Dimethylenebicyclo[2.2.2]oct-2-e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400EAE" w14:textId="1C939F68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623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800C7E" w14:textId="22062B25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C6C0B1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23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37F2A94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7DB45DBC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425B07C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50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39474254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-Azulenemethanol, 1,2,3,4,5,6,7,8-octahydro-.alpha.,.alpha.,3,8-tetra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C857D8" w14:textId="66571F70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212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DEF6AD" w14:textId="61B1F37F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9AA126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2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1C90E52B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cohols</w:t>
            </w:r>
          </w:p>
        </w:tc>
      </w:tr>
      <w:tr w:rsidR="00784CD4" w:rsidRPr="00FE3622" w14:paraId="460BDA9D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0B7D0191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51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55B1CC59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-Hepten-2-ol, 6-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F966C6" w14:textId="375DF08B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07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E877C0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07288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346AE9B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53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29A55071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753FDD56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4FCE9186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lastRenderedPageBreak/>
              <w:t>252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42B1AF60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-Isopropenyl-1,2-dimethylcyclohex-2-en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A1CCB8" w14:textId="29E1CAB5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365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377654" w14:textId="02D72CCD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9C332E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21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1085BA11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0AB8CEED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2E1B312B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53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6439FB16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6-[(Z)-1-Butenyl]-1,4-cycloheptadie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626B3D" w14:textId="562A3CCC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3674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B8BA62" w14:textId="13DE69E6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2D3166B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29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070FF864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5D1F22EE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6EE70F3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54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313FCF3B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6-Butyl-1,4-cycloheptadie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FDD5E2" w14:textId="2D6B3D0C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564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033BEE" w14:textId="5691639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71F0AF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21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7CF4F9C6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20445982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0E8BE3FF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55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27B677D1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6-Methyl-3-phenethylsulfanyl-[1,2,4]triazin-5-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1F6006" w14:textId="0611AE29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353990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B38A84" w14:textId="22A669D4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6D5B69A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33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2FCB2B2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Sulfurs</w:t>
            </w:r>
          </w:p>
        </w:tc>
      </w:tr>
      <w:tr w:rsidR="00784CD4" w:rsidRPr="00FE3622" w14:paraId="28890AC6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792A82E0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56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6EEBC37C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6-Methyl-hept-5-en-2-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B74C7A" w14:textId="6F53023B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07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FDDBD5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07288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CE7495A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2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4FF5ECC4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cohols</w:t>
            </w:r>
          </w:p>
        </w:tc>
      </w:tr>
      <w:tr w:rsidR="00784CD4" w:rsidRPr="00FE3622" w14:paraId="410C9002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2C6F132A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57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3C3F05CE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6-Nonen-1-ol, (E)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CE779E" w14:textId="5E897922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3628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CFC2B1" w14:textId="6536B8EA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46CAF0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6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6884931C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7CA8D2C3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19FD79B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58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2C3324EB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6-Tridecan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1C1121" w14:textId="5AF8F62D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891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C9FCF2" w14:textId="7F60CD1C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BF9C794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.51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586A2F63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Ketones</w:t>
            </w:r>
          </w:p>
        </w:tc>
      </w:tr>
      <w:tr w:rsidR="00784CD4" w:rsidRPr="00FE3622" w14:paraId="53440567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73AA6EF5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59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6C6FB166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7,9-Di-tert-butyl-1-oxaspiro(4,5)deca-6,9-diene-2,8-di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F594C3" w14:textId="1C08FA9C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453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58B64F" w14:textId="3FA99EC9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956DAC1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94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3412E0BA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others</w:t>
            </w:r>
          </w:p>
        </w:tc>
      </w:tr>
      <w:tr w:rsidR="00784CD4" w:rsidRPr="00FE3622" w14:paraId="7F124E7D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7390255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60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7BF59481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7-chloro-1,3-dihydro-5-phenyl-2h-1,4-dibenzodiazepin-2-one tms 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4F1CAA" w14:textId="1F82F97B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0B6CB7" w14:textId="693D6959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E5682D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4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17E6748F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Ketones</w:t>
            </w:r>
          </w:p>
        </w:tc>
      </w:tr>
      <w:tr w:rsidR="00784CD4" w:rsidRPr="00FE3622" w14:paraId="3B592C40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7C5A089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61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2509954E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7-Octen-3-ol, 2,6-di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B18735" w14:textId="7EA9B01B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652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9CED18" w14:textId="73FF5D7C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340A0D6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9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116719E5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1523DC21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670366B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62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08888806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7-Octen-4-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D70639" w14:textId="4ED60680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09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16B3D0" w14:textId="26B25C4E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DFD1D30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84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32558032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6F675B42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1BC088ED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63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4451A2A5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7-Oxabicyclo[4.1.0]heptane, 3-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D976C7" w14:textId="03C43EBC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351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AE53CF" w14:textId="238BD25C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1D209C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56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51CE38D6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</w:tr>
      <w:tr w:rsidR="00784CD4" w:rsidRPr="00FE3622" w14:paraId="331D3EC1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6B24D3E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64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7EE35375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9-OCTADECENE, (E)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05B566" w14:textId="1AA76ACC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3645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0CFAAC" w14:textId="4611EBD6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CF9729F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9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38AF2B4F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4831BAC4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03FD4FC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65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27EA3AB8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cetic acid, 2-ethylhexyl est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DB6BE0" w14:textId="23B8C5F0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76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C651B4" w14:textId="38915778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63964B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2.38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12D9CA4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Esters</w:t>
            </w:r>
          </w:p>
        </w:tc>
      </w:tr>
      <w:tr w:rsidR="00784CD4" w:rsidRPr="00FE3622" w14:paraId="2AEA2D88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36D6DB2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66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6BA23ADC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cetic acid, decyl est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B90601" w14:textId="028E5A03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81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282669" w14:textId="3AD5718F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1566003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68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79AE3312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Esters</w:t>
            </w:r>
          </w:p>
        </w:tc>
      </w:tr>
      <w:tr w:rsidR="00784CD4" w:rsidRPr="00FE3622" w14:paraId="363F2044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74E174C6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67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0849BCE1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cetic acid, ethyl est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DFBB6A" w14:textId="2A1FE60E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88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25836A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00849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B2F2BEF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6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3BB5530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Esters</w:t>
            </w:r>
          </w:p>
        </w:tc>
      </w:tr>
      <w:tr w:rsidR="00784CD4" w:rsidRPr="00FE3622" w14:paraId="08ABBD12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2EC599AF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68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6DA5A544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cetic acid, heptyl est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C2019D" w14:textId="24C96D13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81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C4AAB1" w14:textId="2972420F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2D52D2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44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67321DBD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Esters</w:t>
            </w:r>
          </w:p>
        </w:tc>
      </w:tr>
      <w:tr w:rsidR="00784CD4" w:rsidRPr="00FE3622" w14:paraId="6A37CA49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3F81141C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69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55ED5554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cetic acid, hexyl est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EF6B95" w14:textId="5E6A2F0B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89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FEF477" w14:textId="1F5CFB63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AF5620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7.97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62BF915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Esters</w:t>
            </w:r>
          </w:p>
        </w:tc>
      </w:tr>
      <w:tr w:rsidR="00784CD4" w:rsidRPr="00FE3622" w14:paraId="12F884C4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7958533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70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4C7E73F9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cetic acid, non-3-enyl ester, cis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33FA70" w14:textId="2A9B9B3B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715869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1B7281" w14:textId="4D24D8CF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3049434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9.17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41B68AD2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738921E0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630A0AF3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71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1352EB84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cetic acid, nonyl est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21D542" w14:textId="2E9EDEEE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89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FF288D" w14:textId="199E60DB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AC3B8DB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.19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4197B1B4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Esters</w:t>
            </w:r>
          </w:p>
        </w:tc>
      </w:tr>
      <w:tr w:rsidR="00784CD4" w:rsidRPr="00FE3622" w14:paraId="32E80B20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6EE58642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72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765C83CA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CETIC ACID, PENTYL EST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38D94A" w14:textId="1FDB28A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23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F4BDEE" w14:textId="6BF67B5C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1272955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8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26695B80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Esters</w:t>
            </w:r>
          </w:p>
        </w:tc>
      </w:tr>
      <w:tr w:rsidR="00784CD4" w:rsidRPr="00FE3622" w14:paraId="75B2D613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0AFFAB5C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73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0D5DAF02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cetic acid, thiocyanato-, 1,7,7-trimethylbicyclo[2.2.1]hept-2-yl ester, exo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0F973F" w14:textId="35B3607E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64319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2A3C95" w14:textId="69E77566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A62DACC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6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4D70A691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Esters</w:t>
            </w:r>
          </w:p>
        </w:tc>
      </w:tr>
      <w:tr w:rsidR="00784CD4" w:rsidRPr="00FE3622" w14:paraId="6F595CFF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68CB891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74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635730AA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cetic acid, trifluoro-, 3,7-dimethyloctyl est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F2C685" w14:textId="3D8982BD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370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B6B136" w14:textId="6F8FC95B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9B936BD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71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1175CD80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Esters</w:t>
            </w:r>
          </w:p>
        </w:tc>
      </w:tr>
      <w:tr w:rsidR="00784CD4" w:rsidRPr="00FE3622" w14:paraId="496549BE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52519700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lastRenderedPageBreak/>
              <w:t>275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1F1AB84A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coradie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1CA7D4" w14:textId="5F6952A4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903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5F4BA7" w14:textId="7A2C9932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7E62521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69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232B2633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romatic hydrocarbons</w:t>
            </w:r>
          </w:p>
        </w:tc>
      </w:tr>
      <w:tr w:rsidR="00784CD4" w:rsidRPr="00FE3622" w14:paraId="1EF81F03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4DCAE85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76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7C406E80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ctaldehyde ethyl benzyl acet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DC3257" w14:textId="66945071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840799" w14:textId="1BFE1E29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4246A2D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6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540A01E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cohols</w:t>
            </w:r>
          </w:p>
        </w:tc>
      </w:tr>
      <w:tr w:rsidR="00784CD4" w:rsidRPr="00FE3622" w14:paraId="639DC5FC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2FCA87FD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77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07CFBCD8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loaromadendre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8C6C55" w14:textId="62DEEA59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913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24C5C1" w14:textId="7ED7BC45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AC364E4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43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25024856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78AC200A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36C13DF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78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2E7342BD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ndrographoli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D418DD" w14:textId="1CD1365F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3185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CAA5B5" w14:textId="211F8C6B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20214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643FF46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.91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69A4F732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Esters</w:t>
            </w:r>
          </w:p>
        </w:tc>
      </w:tr>
      <w:tr w:rsidR="00784CD4" w:rsidRPr="00FE3622" w14:paraId="0EB36B7B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7E56088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79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45922EA2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-PHELLANDRE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13E5FB" w14:textId="525A974C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74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6A7B97" w14:textId="355E97CE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2142C8B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3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1AFD9E6D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Terpenoids</w:t>
            </w:r>
          </w:p>
        </w:tc>
      </w:tr>
      <w:tr w:rsidR="00784CD4" w:rsidRPr="00FE3622" w14:paraId="6F7EBABA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142F03C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80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6AB0EF0A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zule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CF353E" w14:textId="786B21D0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92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3A407F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13392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DC93215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.6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2A9349B0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10079A41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6BCE70F2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81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69CFEC06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Benzamide, N-[1,3-dioxo-2-(1-imidazolyl)-2-indanyl]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9E829C" w14:textId="40FD1549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696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05921C" w14:textId="08F293AE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4C3042F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3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4884218B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polycyclic arenes</w:t>
            </w:r>
          </w:p>
        </w:tc>
      </w:tr>
      <w:tr w:rsidR="00784CD4" w:rsidRPr="00FE3622" w14:paraId="0DC12CE3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0EB5716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82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61CC4253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BENZENE, (1,1-DIMETHYLETHYL)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19560C" w14:textId="48265A93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73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06F9C8" w14:textId="5D182585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5A9250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52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64FE604C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monocyclic aromatics</w:t>
            </w:r>
          </w:p>
        </w:tc>
      </w:tr>
      <w:tr w:rsidR="00784CD4" w:rsidRPr="00FE3622" w14:paraId="1DFB3B00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46E3BBCF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83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29A8C8A5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Benzene, 1-(1,1-dimethylethyl)-3-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26309E" w14:textId="026D9711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37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23EC9A" w14:textId="026438B6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4388332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29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670DF84B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monocyclic aromatics</w:t>
            </w:r>
          </w:p>
        </w:tc>
      </w:tr>
      <w:tr w:rsidR="00784CD4" w:rsidRPr="00FE3622" w14:paraId="02CF3AFD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4A133C1A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84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5EF587C3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BENZENE, 1-(1,5-DIMETHYL-4-HEXENYL)-4-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662746" w14:textId="41491C9A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921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FD5D54" w14:textId="59E045FA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3F2427F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.33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1FEDD9F4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588F2656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6316AB1D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85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77AF6202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Benzene, 1-(dimethoxymethyl)-4-(1-methoxy-1-methylethyl)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4FDBD8" w14:textId="2CDB06FB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41217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B19D58" w14:textId="0BE979F1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0EE3BCB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2.51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5E78BA47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monocyclic aromatics</w:t>
            </w:r>
          </w:p>
        </w:tc>
      </w:tr>
      <w:tr w:rsidR="00784CD4" w:rsidRPr="00FE3622" w14:paraId="5E0D1F65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06BE845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86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55E7C1F0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Benzene, 1,2,3-trimethoxy-5-(2-propenyl)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080734" w14:textId="69A79D2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02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0928C3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10451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C6D96A2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6.86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73389DDD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342BCA1F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387A4620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87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45E10AB3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Benzene, 1-methoxy-3-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643D08" w14:textId="5E44D66E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75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864B19" w14:textId="16F7CF2C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7FBED34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22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06C7A5AE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monocyclic aromatics</w:t>
            </w:r>
          </w:p>
        </w:tc>
      </w:tr>
      <w:tr w:rsidR="00784CD4" w:rsidRPr="00FE3622" w14:paraId="4845B9ED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0EF5CCCC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88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06BE772B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Benzene, 1-methyl-4-(1-methylethenyl)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EE63EB" w14:textId="11E31E11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623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7C0A28" w14:textId="3BD37C70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09E8DED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39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3DB79E6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3394F525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35FA9C61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89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6A4E0290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BENZENE, METHOXY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C53989" w14:textId="51053F6D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75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3D13D7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01403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C2ED522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3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4BB32B67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monocyclic aromatics</w:t>
            </w:r>
          </w:p>
        </w:tc>
      </w:tr>
      <w:tr w:rsidR="00784CD4" w:rsidRPr="00FE3622" w14:paraId="229238EE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748D676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90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6FC4C7E3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Benzene, 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3537D6" w14:textId="515F1CDA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1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AC0DFE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01455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AA1AFDA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17E40B4D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monocyclic aromatics</w:t>
            </w:r>
          </w:p>
        </w:tc>
      </w:tr>
      <w:tr w:rsidR="00784CD4" w:rsidRPr="00FE3622" w14:paraId="2D35E074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5E9EBF8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91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0B26794F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Benzene, methyl(1-methylethyl)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088851" w14:textId="48E2B262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07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62633F" w14:textId="3B59AA08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18616D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9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50281837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monocyclic aromatics</w:t>
            </w:r>
          </w:p>
        </w:tc>
      </w:tr>
      <w:tr w:rsidR="00784CD4" w:rsidRPr="00FE3622" w14:paraId="4D141390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06F0A041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92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5840967C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Benzene, tert-but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D9E7B7" w14:textId="3BE2359D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73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9B3B10" w14:textId="79DCCA79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83597A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3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5B07960B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monocyclic aromatics</w:t>
            </w:r>
          </w:p>
        </w:tc>
      </w:tr>
      <w:tr w:rsidR="00784CD4" w:rsidRPr="00FE3622" w14:paraId="7EF1578C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163F66EA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lastRenderedPageBreak/>
              <w:t>293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195BCC31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Benzoic acid, 2-hydroxy-, methyl est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B53B94" w14:textId="702FA3F8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1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BB9D6B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12305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892E710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.55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46B73ECF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Esters</w:t>
            </w:r>
          </w:p>
        </w:tc>
      </w:tr>
      <w:tr w:rsidR="00784CD4" w:rsidRPr="00FE3622" w14:paraId="2AB27CF5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0BB89996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94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43E8CF8E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Benzoic acid, ethyl est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6F600A" w14:textId="6EB25C6C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71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C4373A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01839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E876C81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.43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2C5A992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Esters</w:t>
            </w:r>
          </w:p>
        </w:tc>
      </w:tr>
      <w:tr w:rsidR="00784CD4" w:rsidRPr="00FE3622" w14:paraId="4D95B6F2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1C708C4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95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24C298B9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BENZOIC ACID, METHYL EST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69C0A1" w14:textId="4B909AD6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71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0FCF01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20645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585567F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3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575406CC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Esters</w:t>
            </w:r>
          </w:p>
        </w:tc>
      </w:tr>
      <w:tr w:rsidR="00784CD4" w:rsidRPr="00FE3622" w14:paraId="6BA19AE7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03983EE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96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02B1E75C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Bicyclo[1.1.0]butane-1-carboxylic acid, 2,2,4,4-tetramethyl-, methyl est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0553D0" w14:textId="0590EA79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526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6D56E4" w14:textId="26506E6F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6AB2AD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5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7F9754EA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</w:tr>
      <w:tr w:rsidR="00784CD4" w:rsidRPr="00FE3622" w14:paraId="585F6E0D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31C0808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97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410FE1E9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Bicyclo[2.1.0]pentane, 1,4-di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5A6ED4" w14:textId="237FD88F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570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5A83EC" w14:textId="76A95025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483C475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8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5E14A08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</w:tr>
      <w:tr w:rsidR="00784CD4" w:rsidRPr="00FE3622" w14:paraId="32567A0E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600DD11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98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0D1B86E6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Bicyclo[2.2.1]hept-2-ene, 2,3-di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12DEB9" w14:textId="7AA3AD0E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07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F74FC1" w14:textId="587481A4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4BB4BFF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41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105F47E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6FCE0691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3A953EB5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99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0A937482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Bicyclo[2.2.1]heptane, 2-methyl-3-methylene-2-(4-methyl-3-pentenyl)-, (1S-endo)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E94F08" w14:textId="7432DA62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05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89BB66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09718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8E71B90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54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45191F2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615155CD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4DDEE73B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00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7B599454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Bicyclo[3.1.1]hept-2-ene, 2,6-dimethyl-6-(4-methyl-3-pentenyl)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9C48D0" w14:textId="5DF0DBCF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866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A2156D" w14:textId="089E677E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91CC37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1.85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5F83E0BB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35491A0B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08557A95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01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524C6930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Bicyclo[3.1.1]hept-2-ene-2-carboxaldehyde, 6,6-di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6C4614" w14:textId="7C2D77ED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611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C95FD5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11939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46E3DCD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.11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7445CFFD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6D153231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5078D8A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02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471C9BDE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Bicyclo[4.1.0]heptan-3-ol, 4,7,7-trimethyl-, (1.alpha.,3.alpha.,4.beta.,6.alpha.)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9470A3" w14:textId="775EB63B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B1E0A6" w14:textId="3FF50A5D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F042C6C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2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5E292FA2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</w:tr>
      <w:tr w:rsidR="00784CD4" w:rsidRPr="00FE3622" w14:paraId="3CB40D47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6133618F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03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0B328A30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Bicyclo[5.2.0]nonane, 4,8,8-trimethyl-2-methylene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EC01BF" w14:textId="0781EE72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647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0BB99A" w14:textId="369B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DDC3225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7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637C902D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</w:tr>
      <w:tr w:rsidR="00784CD4" w:rsidRPr="00FE3622" w14:paraId="44A871C8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626E2B1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04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37780A71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Bis-(3,5,5-trimethylhexyl) phthal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3558E9" w14:textId="1EA54C61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42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A09D8B" w14:textId="0542D65E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CC88822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.35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241B4164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Esters</w:t>
            </w:r>
          </w:p>
        </w:tc>
      </w:tr>
      <w:tr w:rsidR="00784CD4" w:rsidRPr="00FE3622" w14:paraId="1EF6C468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0D21DCB0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05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671C119E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Butane, 1-cyclopropylidene-5-(tetrahydro-2H-pyran-2-yloxy)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DCD7C1" w14:textId="466FEB39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589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4DDC88" w14:textId="70268839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71229F1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3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6EDFE8E6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</w:tr>
      <w:tr w:rsidR="00784CD4" w:rsidRPr="00FE3622" w14:paraId="253B67B5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7BD97F34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06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61F1DB49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Butane, 2,3-dimethoxy-2-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7660DB" w14:textId="4E9FB635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520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6E6329" w14:textId="1144D5C4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3DEFF2C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8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7CF02EAC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</w:tr>
      <w:tr w:rsidR="00784CD4" w:rsidRPr="00FE3622" w14:paraId="3A7D0444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730661E5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07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56E6718C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BUTANE, 2-METHOXY-3-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9EDC4D" w14:textId="601DFA8D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476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766B03" w14:textId="18C978C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7F4214A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5BADED7F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</w:tr>
      <w:tr w:rsidR="00784CD4" w:rsidRPr="00FE3622" w14:paraId="1A3BAC75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69198A74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08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13E1779C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Butanedioic acid, compd. with N,N-dimethyl-2-[1-phenyl-1-(2-pyridinyl)ethoxy]ethanamine (1: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B64BA0" w14:textId="7921D141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12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801C8E" w14:textId="042B2318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CD44ED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1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27E1BDD0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cids</w:t>
            </w:r>
          </w:p>
        </w:tc>
      </w:tr>
      <w:tr w:rsidR="00784CD4" w:rsidRPr="00FE3622" w14:paraId="087CDC6E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7E53BA73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09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6D24C596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Butanoic acid, 2-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BCF66A" w14:textId="2165A93F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83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462225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18319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F988C8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7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5A54F661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cids</w:t>
            </w:r>
          </w:p>
        </w:tc>
      </w:tr>
      <w:tr w:rsidR="00784CD4" w:rsidRPr="00FE3622" w14:paraId="4F1ABCFB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39211EBC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10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46A4E3AB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Butanoic acid, 2-methyl-, ethyl est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BEFB00" w14:textId="541A8876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40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B00DB6" w14:textId="05EDF70F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00AC95F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65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18DC1B94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Esters</w:t>
            </w:r>
          </w:p>
        </w:tc>
      </w:tr>
      <w:tr w:rsidR="00784CD4" w:rsidRPr="00FE3622" w14:paraId="78EC996B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4FD0B636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11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14EB04F8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Butanoic acid, 2-pentenyl ester, (Z)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2A5F49" w14:textId="18F20803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3662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96280B" w14:textId="152BBBCA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E8B147F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.24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489E388F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65DA777E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27C6850D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12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05EAFBD9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Butanoic acid, 3-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CC692F" w14:textId="182A1935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04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EBF024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08262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468542A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1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6171CD36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cids</w:t>
            </w:r>
          </w:p>
        </w:tc>
      </w:tr>
      <w:tr w:rsidR="00784CD4" w:rsidRPr="00FE3622" w14:paraId="0622F685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092705AD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lastRenderedPageBreak/>
              <w:t>313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39117CB7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BUTANOIC ACID, 3-METHYL-, ETHYL EST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EA3B2A" w14:textId="2215CFFC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79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ECAD6D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12290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4C5E91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45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478CF86B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Esters</w:t>
            </w:r>
          </w:p>
        </w:tc>
      </w:tr>
      <w:tr w:rsidR="00784CD4" w:rsidRPr="00FE3622" w14:paraId="3BBF14A5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0657F10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14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76C699E4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Butanoic acid, 3-methylbut-2-enyl est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0AC5CD" w14:textId="39D8C632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309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531AA0" w14:textId="49CFF6D8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33114BD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27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0CF55B5F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40D6E03F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2C87D334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15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71BE3134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Butanoic acid, 3-methylbutyl est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728463" w14:textId="4C384939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77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4DA467" w14:textId="4A3D9ABA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9A8E67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83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3F9E8EB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Esters</w:t>
            </w:r>
          </w:p>
        </w:tc>
      </w:tr>
      <w:tr w:rsidR="00784CD4" w:rsidRPr="00FE3622" w14:paraId="1C2F1C95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0E65A6D5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16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6CBDF9F7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BUTANOIC ACID, ETHYL EST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2B6899" w14:textId="265E007A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77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5896C3" w14:textId="3865BEBE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49CA73C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84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58C86DF4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Esters</w:t>
            </w:r>
          </w:p>
        </w:tc>
      </w:tr>
      <w:tr w:rsidR="00784CD4" w:rsidRPr="00FE3622" w14:paraId="5933C4AE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56684C0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17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7A39A8D1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BUTANOIC ACID, HEXYL EST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0E58EF" w14:textId="7F4509F4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75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7677CD" w14:textId="32534B74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1DEEF6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23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70932D0A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Esters</w:t>
            </w:r>
          </w:p>
        </w:tc>
      </w:tr>
      <w:tr w:rsidR="00784CD4" w:rsidRPr="00FE3622" w14:paraId="72CEACD3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320D1E5B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18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3C52460D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Butanoic acid, phenylmethyl est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563505" w14:textId="169BDA5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76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3CC18D" w14:textId="40825F1B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6DA3C0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2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6D3DB17B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Esters</w:t>
            </w:r>
          </w:p>
        </w:tc>
      </w:tr>
      <w:tr w:rsidR="00784CD4" w:rsidRPr="00FE3622" w14:paraId="33455904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7DC8FF4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19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22F644E6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Butanoic acid,4-hexen-1-yl est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BDFA01" w14:textId="74140974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3656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2CD904" w14:textId="648770F6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68E7ACA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47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53099FD4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4D607E56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0674AF7F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20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457D41BA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Butyric acid, 2-phenyl-, 3-methylbut-2-en-1-yl est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4F44F3" w14:textId="3FBB9CC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916995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1509F4" w14:textId="3B058B9F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72B89DF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24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2C54D44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572A1514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09DB7B3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21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4412BBE1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ALACORE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BE8AD8" w14:textId="1B7A5F0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40388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E14DB9" w14:textId="5ECA2F12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B6F701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1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6D2C4A44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1C4C396A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04777C35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22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76E4ABDB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amphe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A1F003" w14:textId="409C5620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66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817BE2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06076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A7A49F1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21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70738F45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64002BAC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334347FD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23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372D7C65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amph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09ED1B" w14:textId="48A0E783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5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DA0A6A" w14:textId="5FDE56EB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00809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1CE43AD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8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6106FC0B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Terpenoids</w:t>
            </w:r>
          </w:p>
        </w:tc>
      </w:tr>
      <w:tr w:rsidR="00784CD4" w:rsidRPr="00FE3622" w14:paraId="2F25B5A6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75985D71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24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7145B0D5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edre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9DD417" w14:textId="6FB9566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5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DE41CF" w14:textId="34348FE0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09630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78F78AB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29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46150320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Terpenoids</w:t>
            </w:r>
          </w:p>
        </w:tc>
      </w:tr>
      <w:tr w:rsidR="00784CD4" w:rsidRPr="00FE3622" w14:paraId="6AB19E42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54B65EAC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25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735ABD41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embre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1B5F78" w14:textId="5F8051ED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64307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2A7E58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11893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D3DEAA2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59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5B5F1B92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1E3A66B1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3B112B3C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26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1CB46DCC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IS 3 HEXENYL BUTYR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E4EC25" w14:textId="58D3CADC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3524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443AC1" w14:textId="0D7CBD5A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98EECDB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4.56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0B217962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40D84B0D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41824FB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27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3F392142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IS 3 HEXENYL LACT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BDAB89" w14:textId="501A4AFD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3642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6A4FFB" w14:textId="0578EA2F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98B264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77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7A484051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5AEE50FE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44C413A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28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3132D705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IS-.ALPHA.-BISABOLE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6F9D22" w14:textId="1BBBA96C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3526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EBCB51" w14:textId="0ABCC14E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AE38B1D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8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765CA336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Terpenoids</w:t>
            </w:r>
          </w:p>
        </w:tc>
      </w:tr>
      <w:tr w:rsidR="00784CD4" w:rsidRPr="00FE3622" w14:paraId="6598E945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03A5FC3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29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11C97897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IS-3-HEXENYL .ALPHA. METHYLBUTYR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23EB94" w14:textId="095F621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3650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118BD7" w14:textId="0650719B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62EB9B5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7.06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69971F4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16403344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3639F886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30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68FFFB34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IS-3-HEXENYL ISOBUTYR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54E184" w14:textId="2B42B545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3525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5C66CF" w14:textId="5722F77D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1E0F595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.93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7E3A1B8F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1993D0EA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37FB63FD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31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4237A1CC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is-3-Hexenyl valer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46F47C" w14:textId="3930D249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3676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1E3009" w14:textId="737D4861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D258DD4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44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34BEDF93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044D62BE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56C2518F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32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77BFCFC2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is-3-methylcyclohexan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924C80" w14:textId="21001988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15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8D8A43" w14:textId="284EA681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FFE1C4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2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228FDE3C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cohols</w:t>
            </w:r>
          </w:p>
        </w:tc>
      </w:tr>
      <w:tr w:rsidR="00784CD4" w:rsidRPr="00FE3622" w14:paraId="47954963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27D1B651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33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334C0A1B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is-4-Decen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2C8EFF" w14:textId="1BE0362C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3626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76704D" w14:textId="6C5660AD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1BF2580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6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1D0E45B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als</w:t>
            </w:r>
          </w:p>
        </w:tc>
      </w:tr>
      <w:tr w:rsidR="00784CD4" w:rsidRPr="00FE3622" w14:paraId="2DEDC10F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452D2585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34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70052EE3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is-6-Nonen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E4B6ED" w14:textId="038AFF91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3627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4A4A56" w14:textId="48C7C76E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3128D7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35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09CA38B2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111999FE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15141F5D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35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4003EE21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is-7-Tetradecen-1-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D33C6E" w14:textId="067B1F64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3627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C23D00" w14:textId="333AA718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9AAF85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.05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5F0655E2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72D17B40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1E35656A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36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01805992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is-muurola-3,5-die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F8E326" w14:textId="3C6FFE45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13517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2EE99E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19753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8C53C50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45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61A78621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2247B03E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6972293A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37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5BA49453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is-p-mentha-1(7),8-dien-2-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DB1077" w14:textId="2F7A66B9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64290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1376AE" w14:textId="6C291F4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3BCB5B3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1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79934840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Esters</w:t>
            </w:r>
          </w:p>
        </w:tc>
      </w:tr>
      <w:tr w:rsidR="00784CD4" w:rsidRPr="00FE3622" w14:paraId="16798EAF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33411111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38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62388B25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itronellol epoxide (R or S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3EFFB5" w14:textId="05C38FE4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984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E4807F" w14:textId="00A1E5A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6225563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6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1E329B3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cohols</w:t>
            </w:r>
          </w:p>
        </w:tc>
      </w:tr>
      <w:tr w:rsidR="00784CD4" w:rsidRPr="00FE3622" w14:paraId="3033C5CD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5063932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lastRenderedPageBreak/>
              <w:t>339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17115F98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yclobut-1-enylmethan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8CF994" w14:textId="3A73D8A6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439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4F4E74" w14:textId="5DF3D8B6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C8167A4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1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0B7204E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28ED12D9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4D380ACF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40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7A039005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yclobutanecarboxylic acid, octyl est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B91470" w14:textId="094B2256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442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51FA02" w14:textId="6ECD9BED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BF0F92A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21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4693A350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</w:tr>
      <w:tr w:rsidR="00784CD4" w:rsidRPr="00FE3622" w14:paraId="1780790B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29F8E00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41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4BB84F07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ycloheptanone, 2-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BCA67E" w14:textId="2271026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435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4C1FA3" w14:textId="60E3C849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B66B7C3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.89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4EA47DF1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Ketones</w:t>
            </w:r>
          </w:p>
        </w:tc>
      </w:tr>
      <w:tr w:rsidR="00784CD4" w:rsidRPr="00FE3622" w14:paraId="125C2D50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36B06374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42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27E4256B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yclohexane, (1,2-dimethylbutyl)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7C5043" w14:textId="6475F5FE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219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2004BE" w14:textId="1D8775A8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9629DCD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3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374CA4D4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</w:tr>
      <w:tr w:rsidR="00784CD4" w:rsidRPr="00FE3622" w14:paraId="00579D37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754316CC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43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29CE8DEA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yclohexane, cyclopropylidene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2722F2" w14:textId="1C6B038B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49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748F0F" w14:textId="70B97F6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EA0F0B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9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3F3F7426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</w:tr>
      <w:tr w:rsidR="00784CD4" w:rsidRPr="00FE3622" w14:paraId="0766DCC9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3C36FE6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44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24CB8553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yclohexan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C68E54" w14:textId="50739F0C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79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4F09CE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00854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D37DCC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.67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631DC04B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cohols</w:t>
            </w:r>
          </w:p>
        </w:tc>
      </w:tr>
      <w:tr w:rsidR="00784CD4" w:rsidRPr="00FE3622" w14:paraId="0B66FDDE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1030AED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45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36B01AD7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yclohexanol, 1-methyl-4-(1-methylethyl)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026E71" w14:textId="7EA967FF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894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53B1B5" w14:textId="1759764D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2D51944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42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4436F522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cohols</w:t>
            </w:r>
          </w:p>
        </w:tc>
      </w:tr>
      <w:tr w:rsidR="00784CD4" w:rsidRPr="00FE3622" w14:paraId="2BCFF1A1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0925F715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46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10849468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yclohexanol, 3-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3E20F7" w14:textId="44079D45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15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836CA2" w14:textId="5E1C2064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FEB78F1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8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278B733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cohols</w:t>
            </w:r>
          </w:p>
        </w:tc>
      </w:tr>
      <w:tr w:rsidR="00784CD4" w:rsidRPr="00FE3622" w14:paraId="3B21AE34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63756F80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47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2B435C51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yclohexene, 1-formyl-2-phenylsulfinylmethyl-3,3-di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394898" w14:textId="73292ED0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919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A2DFC2" w14:textId="781393E9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56F0EEF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2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209CD19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464C3DCC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1624CFA5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48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1D3E9CC0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YCLOHEXENE-3,6-D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1020E2" w14:textId="0DF5DE19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CA3B3E" w14:textId="221E4DF4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04F9BC0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4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391719F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2121278D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75EB9ADD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49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6AA115BB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yclohexyl hexano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CB941B" w14:textId="2C56145D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803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FD9C3C" w14:textId="7FA14A4D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85F8E21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3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54DC43C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cohols</w:t>
            </w:r>
          </w:p>
        </w:tc>
      </w:tr>
      <w:tr w:rsidR="00784CD4" w:rsidRPr="00FE3622" w14:paraId="445F35E6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0FF7022D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50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121B236F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yclooctanemethan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2B1DCF" w14:textId="7D57FEDC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771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2368CA" w14:textId="69AC62CF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C77D802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3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1CA6C1A2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cohols</w:t>
            </w:r>
          </w:p>
        </w:tc>
      </w:tr>
      <w:tr w:rsidR="00784CD4" w:rsidRPr="00FE3622" w14:paraId="0CEB9BED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13A38E6D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51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049BA539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YCLOPENTANE, 1-METHYL-3-(1-METHYLETHYL)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1E22F8" w14:textId="33D93E46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214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3064D4" w14:textId="15577C5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098DF9A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2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53C6CE7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</w:tr>
      <w:tr w:rsidR="00784CD4" w:rsidRPr="00FE3622" w14:paraId="6FFFAB6D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45C98DC4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52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60507AA8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yclopentanemethan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7E72CD" w14:textId="3036E31D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771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06C7F0" w14:textId="5849C09D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F311523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6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6904961C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cohols</w:t>
            </w:r>
          </w:p>
        </w:tc>
      </w:tr>
      <w:tr w:rsidR="00784CD4" w:rsidRPr="00FE3622" w14:paraId="274CB05C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3E606D15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53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14459B78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yclopentanol, 3-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6A0018" w14:textId="44B3A7A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867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9266B7" w14:textId="206F2AEB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97B7E0D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7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419FB76D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cohols</w:t>
            </w:r>
          </w:p>
        </w:tc>
      </w:tr>
      <w:tr w:rsidR="00784CD4" w:rsidRPr="00FE3622" w14:paraId="0DA91586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44167225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54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2C25BC2D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YCLOPROPANE, 1-METHYL-2-(3-METHYLPENTYL)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B0CFCE" w14:textId="3B337C86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246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20FA4A" w14:textId="63CE31B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C2EA44D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35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1461F963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</w:tr>
      <w:tr w:rsidR="00784CD4" w:rsidRPr="00FE3622" w14:paraId="3FADF7FE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2AAB5EE4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55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0B6426ED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YCLOPROPANE, PROP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35FA43" w14:textId="413CE5C4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7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CE9D9A" w14:textId="78562A18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A80FECD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45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21BBE0DB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</w:tr>
      <w:tr w:rsidR="00784CD4" w:rsidRPr="00FE3622" w14:paraId="60DFA3B0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100F9B3A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56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41C2AC47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Decan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580013" w14:textId="584755CF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81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07C267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12307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7B9B9AC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.33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7B149D33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dehydes</w:t>
            </w:r>
          </w:p>
        </w:tc>
      </w:tr>
      <w:tr w:rsidR="00784CD4" w:rsidRPr="00FE3622" w14:paraId="54465F34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7E978202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57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15637639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DECANE, 2,3,5,8-TETRA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BB26F9" w14:textId="43B3DC96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456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D2F61F" w14:textId="1C99DB26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138F10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47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00839DB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</w:tr>
      <w:tr w:rsidR="00784CD4" w:rsidRPr="00FE3622" w14:paraId="08AC4DDE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2ABF3E8B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58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05CF3444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DECANE, 2-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14B90A" w14:textId="66224008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34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0BB882" w14:textId="5579012B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BB22113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.03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7BABCB8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</w:tr>
      <w:tr w:rsidR="00784CD4" w:rsidRPr="00FE3622" w14:paraId="0C2FBBEA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5534044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59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47960930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Decane, 3,7-di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EB6302" w14:textId="4AFF4F11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84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422523" w14:textId="1E2EA996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A97684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5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4D8897A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</w:tr>
      <w:tr w:rsidR="00784CD4" w:rsidRPr="00FE3622" w14:paraId="342C2BEE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1E48C15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60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682E35CB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DEHYDROAROMADENDRE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D28B01" w14:textId="3F89290D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917467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2B9288" w14:textId="7F2CA698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1A15E33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5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16A7887F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</w:tr>
      <w:tr w:rsidR="00784CD4" w:rsidRPr="00FE3622" w14:paraId="1C655A88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1D9E215B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61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56725602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Diazene, bis(1,1-dimethylethyl)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5A5C2C" w14:textId="0BF8A474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702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EEED5" w14:textId="6F0023E1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A6D3C1F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3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1BA8237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polycyclic arenes</w:t>
            </w:r>
          </w:p>
        </w:tc>
      </w:tr>
      <w:tr w:rsidR="00784CD4" w:rsidRPr="00FE3622" w14:paraId="42F3EC18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774EE620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62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28DF47D9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DIHYDRO LINALO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D40ACE" w14:textId="5CC9A99D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64379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AF3271" w14:textId="736D68F2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12ED5F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.67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2CD3586C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cohols</w:t>
            </w:r>
          </w:p>
        </w:tc>
      </w:tr>
      <w:tr w:rsidR="00784CD4" w:rsidRPr="00FE3622" w14:paraId="0DEA6864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22B52BCA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lastRenderedPageBreak/>
              <w:t>363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1B5D9A69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diisobutyl benzene-1,2-dicarboxyl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F96032" w14:textId="3F7CE412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67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EC44E4" w14:textId="475FEFA5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81BB9DD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26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0AB647BA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Esters</w:t>
            </w:r>
          </w:p>
        </w:tc>
      </w:tr>
      <w:tr w:rsidR="00784CD4" w:rsidRPr="00FE3622" w14:paraId="4043A726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74B3722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64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23305536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Dimethyl sulfi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41ADE5" w14:textId="35465FEE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0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B8E349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00580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9F4511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.91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3CD7DCF0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Sulfurs</w:t>
            </w:r>
          </w:p>
        </w:tc>
      </w:tr>
      <w:tr w:rsidR="00784CD4" w:rsidRPr="00FE3622" w14:paraId="121371CE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7E702CF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65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307A5A4C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Dimethylsulfoxonium formylmethyli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E6E99A" w14:textId="67DAFBAF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484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9CAA8A" w14:textId="46795DCA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64731B2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42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644A510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Sulfurs</w:t>
            </w:r>
          </w:p>
        </w:tc>
      </w:tr>
      <w:tr w:rsidR="00784CD4" w:rsidRPr="00FE3622" w14:paraId="3A1D813A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0F01B3C5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66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4F5A4E6E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Dodecan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7F9ED6" w14:textId="56F65AB0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81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FD5F84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02278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B463ABF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66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40488B8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dehydes</w:t>
            </w:r>
          </w:p>
        </w:tc>
      </w:tr>
      <w:tr w:rsidR="00784CD4" w:rsidRPr="00FE3622" w14:paraId="5FC0DB17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18F356FA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67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4A5C848B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Dodecane, 1-chloro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55AC86" w14:textId="4402044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81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C87D54" w14:textId="390FE7D9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D7CC18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1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161932DC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</w:tr>
      <w:tr w:rsidR="00784CD4" w:rsidRPr="00FE3622" w14:paraId="09FB4B25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04A1F1E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68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53C9D7A6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Dodecane, 2,6,10-tri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62E602" w14:textId="1C6AF8AE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97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1E8104" w14:textId="323E450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F484954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68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6331D66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</w:tr>
      <w:tr w:rsidR="00784CD4" w:rsidRPr="00FE3622" w14:paraId="01DD804D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087E8B7C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69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79B9BAA2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Dodecane, 2,6,11-tri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39C798" w14:textId="4ED2D95E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57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AAFE0A" w14:textId="19EAE52D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EE0AE15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77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6C833D8F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</w:tr>
      <w:tr w:rsidR="00784CD4" w:rsidRPr="00FE3622" w14:paraId="30A15DBA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298FCC70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70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0CA29C97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DODECANE, 4,6-DI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5E044D" w14:textId="09E9C0CC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456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D7E7B3" w14:textId="6366BBB3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FE07CD0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2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62214001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</w:tr>
      <w:tr w:rsidR="00784CD4" w:rsidRPr="00FE3622" w14:paraId="0E1AA161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3995699C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71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340152A0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E-14-Hexadecen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CB8C82" w14:textId="6795F6D2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3631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DA1C88" w14:textId="773B9F63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2858E4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1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28B04A2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als</w:t>
            </w:r>
          </w:p>
        </w:tc>
      </w:tr>
      <w:tr w:rsidR="00784CD4" w:rsidRPr="00FE3622" w14:paraId="2B641DE9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2EADB17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72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587E4161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E2-DODECENYLACET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9EF895" w14:textId="7F2AD6A3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B35DDF" w14:textId="455E7F3E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32503AA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48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3E0A4775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4A6B5708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3ADC4C4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73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306761CA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edulan I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1F50FC" w14:textId="29793130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729BC8" w14:textId="5544451D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4CEFF06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21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441A924C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cohols</w:t>
            </w:r>
          </w:p>
        </w:tc>
      </w:tr>
      <w:tr w:rsidR="00784CD4" w:rsidRPr="00FE3622" w14:paraId="310606D9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12F6BD8D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74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1ED2966D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Eicosane, 2-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E1A306" w14:textId="2960CF96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191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37E556" w14:textId="371C5056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165EB03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31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5DF5929A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</w:tr>
      <w:tr w:rsidR="00784CD4" w:rsidRPr="00FE3622" w14:paraId="3BB62D62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4F4171B2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75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1CB3A2B7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endo-Borne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761348" w14:textId="02087C79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6552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CE91F6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01411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DC27E4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7.52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597369F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cohols</w:t>
            </w:r>
          </w:p>
        </w:tc>
      </w:tr>
      <w:tr w:rsidR="00784CD4" w:rsidRPr="00FE3622" w14:paraId="16C642B9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56F7E8F5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76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7FB0EF78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Ethane, 1,1'-oxybis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DFC116" w14:textId="1A9BCC4E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2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FF3173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13240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C18D50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5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1FB2507B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</w:tr>
      <w:tr w:rsidR="00784CD4" w:rsidRPr="00FE3622" w14:paraId="570189FA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4EFA63FC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77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76DA9DE6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Ethanone, 1-(2-methylphenyl)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E87B36" w14:textId="65F995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13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CBADCB" w14:textId="5442D52C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0D7232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0.89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586C8A46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Ketones</w:t>
            </w:r>
          </w:p>
        </w:tc>
      </w:tr>
      <w:tr w:rsidR="00784CD4" w:rsidRPr="00FE3622" w14:paraId="19AABBEC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71172C5C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78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210DBEE2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Ethanone, 1-(3-methylphenyl)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60A883" w14:textId="32E7F1DD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14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2D7D36" w14:textId="22F8E256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6294F5D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29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59D69F51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Ketones</w:t>
            </w:r>
          </w:p>
        </w:tc>
      </w:tr>
      <w:tr w:rsidR="00784CD4" w:rsidRPr="00FE3622" w14:paraId="2AB9C172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45F809E0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79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579FB89B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Ethanone, 1-(6,10,10-trimethylspiro[4.5]deca-6,8-dien-2-yl)-, (2R-trans)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79F12B" w14:textId="073679E4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25D6D0" w14:textId="410FBF8E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0AEBB63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6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1A5785E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Ketones</w:t>
            </w:r>
          </w:p>
        </w:tc>
      </w:tr>
      <w:tr w:rsidR="00784CD4" w:rsidRPr="00FE3622" w14:paraId="7C4A4F0B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333EFEEB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80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12C6424F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Ether, dodecyl isopropy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EA885F" w14:textId="4FEEC1B2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370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7E7CC6" w14:textId="14347AE9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985B714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79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19CD83E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</w:tr>
      <w:tr w:rsidR="00784CD4" w:rsidRPr="00FE3622" w14:paraId="60F9DBA3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49C74B30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81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7D9C4361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ethyl 2-acetyl-6-cyclopropylidenehexano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D1E35C" w14:textId="1589A76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321963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0C3BD5" w14:textId="3C5C0BB2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1601426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9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1DF1D15F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Esters</w:t>
            </w:r>
          </w:p>
        </w:tc>
      </w:tr>
      <w:tr w:rsidR="00784CD4" w:rsidRPr="00FE3622" w14:paraId="6B190C6B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6C6BE9E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82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02F9667E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Ethyl tigl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DD90F8" w14:textId="5CE7D6CF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2811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0F3F7B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08487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B0323CD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33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728172AB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Esters</w:t>
            </w:r>
          </w:p>
        </w:tc>
      </w:tr>
      <w:tr w:rsidR="00784CD4" w:rsidRPr="00FE3622" w14:paraId="4ADF9032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3AFE604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83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4BC063ED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Farnes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C656A9" w14:textId="4528AC79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450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F769E3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06081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3A5F0CB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25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401398F4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cohols</w:t>
            </w:r>
          </w:p>
        </w:tc>
      </w:tr>
      <w:tr w:rsidR="00784CD4" w:rsidRPr="00FE3622" w14:paraId="6D9F5C7F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7DABB9E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84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40080120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Formamide, N-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200E9B" w14:textId="446D7FAA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12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DD0BF3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11489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120599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7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511A00D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Others</w:t>
            </w:r>
          </w:p>
        </w:tc>
      </w:tr>
      <w:tr w:rsidR="00784CD4" w:rsidRPr="00FE3622" w14:paraId="07A6CC32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15AC6D60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85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12ECAB75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Furan, 2-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7A6818" w14:textId="37C77134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07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F82A3A" w14:textId="32397758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178ADD1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54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7DB0EDFC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Others</w:t>
            </w:r>
          </w:p>
        </w:tc>
      </w:tr>
      <w:tr w:rsidR="00784CD4" w:rsidRPr="00FE3622" w14:paraId="4260C176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24F4402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86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494DF587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Furan, 2-pent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D12252" w14:textId="794EA690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96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1E7B4E" w14:textId="61A42FFA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46D3F2B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5.38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7E1D3AAC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Others</w:t>
            </w:r>
          </w:p>
        </w:tc>
      </w:tr>
      <w:tr w:rsidR="00784CD4" w:rsidRPr="00FE3622" w14:paraId="4CD99DD6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14EA91C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87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05E744D5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Germacrene 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484213" w14:textId="5958D7E0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2815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1B8A33" w14:textId="405E8611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09672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291A251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7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680CC475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634E36EF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5388F2B5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lastRenderedPageBreak/>
              <w:t>388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47D3ED09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Germacrene 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393F99" w14:textId="0549FDEA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3175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499571" w14:textId="029EB548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16142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CF6E71F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83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470D464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7A955B69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4A9E558D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89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3744DD30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GERMACRENE-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E6418B" w14:textId="1D9D3245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917236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6D59CD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16142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91ABAF5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7.35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6183064B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69BFED4B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4EE0C820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90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206A4C91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Globul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082175" w14:textId="329E53DE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23049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F8439F" w14:textId="72D16ED2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A46F47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24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1F1E556D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649077E8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02FF4704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91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16542618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Hentriaconta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461EB2" w14:textId="7F042B1C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24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145114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08376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C7751D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36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188C972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</w:tr>
      <w:tr w:rsidR="00784CD4" w:rsidRPr="00FE3622" w14:paraId="71830E71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1554E1F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92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746D7CAC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Heptadec-8-e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54B850" w14:textId="5DF6CB9A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202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2FA934" w14:textId="679568CB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77B2F6B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43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2BD6FBB5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3B40EE9E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4BCDEE06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93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36314874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HEPTADECA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B54FAD" w14:textId="5FEDCBA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23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BE68E8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01816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4CB4394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71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44EC608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</w:tr>
      <w:tr w:rsidR="00784CD4" w:rsidRPr="00FE3622" w14:paraId="5C23B2DA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450F04BB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94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6C3551E6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Heptadecane, 2,6,10,15-tetra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93C7D5" w14:textId="40AAB769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12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662A25" w14:textId="69E23359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E6B9945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.79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20E3BF04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</w:tr>
      <w:tr w:rsidR="00784CD4" w:rsidRPr="00FE3622" w14:paraId="708E45CC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60912A16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95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3C08867A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Heptan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1BD328" w14:textId="704B06A4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81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808164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14390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8F0CDB1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3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790FDC95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cohols</w:t>
            </w:r>
          </w:p>
        </w:tc>
      </w:tr>
      <w:tr w:rsidR="00784CD4" w:rsidRPr="00FE3622" w14:paraId="72D441BE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1D18A51D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96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558302B4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HEPTA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0BA3EF" w14:textId="094AB712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89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9CDAEC" w14:textId="25D8C3FC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F875411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6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05B10332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</w:tr>
      <w:tr w:rsidR="00784CD4" w:rsidRPr="00FE3622" w14:paraId="7B87C026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53EB1926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97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7D309BD8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Heptane, 2,4-di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D7B3E4" w14:textId="125DD9D3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66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1D0693" w14:textId="07E36E8C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691F99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21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7920D491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</w:tr>
      <w:tr w:rsidR="00784CD4" w:rsidRPr="00FE3622" w14:paraId="1DEB0377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21E36D3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98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2CE190C0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Heptanediamide, N,N'-di-benzoyloxy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7AF14F" w14:textId="357A348B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698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88628D" w14:textId="3B1495BA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A39A8EC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5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3112163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 xml:space="preserve">Esters </w:t>
            </w:r>
          </w:p>
        </w:tc>
      </w:tr>
      <w:tr w:rsidR="00784CD4" w:rsidRPr="00FE3622" w14:paraId="0EF4477A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5BF0AAA5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99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3ACF618B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Heptanoic acid, 2-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DDF706" w14:textId="2C3E7783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86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5A7FBE" w14:textId="1FC0C223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0E3585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8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7CC0E3E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cids</w:t>
            </w:r>
          </w:p>
        </w:tc>
      </w:tr>
      <w:tr w:rsidR="00784CD4" w:rsidRPr="00FE3622" w14:paraId="7135266D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4C66C11A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00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1D0ADB9D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Heptanoic acid, 3-hexenyl ester, (Z)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97CF5B" w14:textId="737BAD36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3676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FAAE2D" w14:textId="40E469B8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1F8BF34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21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7ECBF2F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0EE085D6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1F101A10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01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47C49208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Hexadeca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231BEA" w14:textId="6AB0DB8A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1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F2C622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14499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8A7F64C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.14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1EA0837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</w:tr>
      <w:tr w:rsidR="00784CD4" w:rsidRPr="00FE3622" w14:paraId="38115072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567B242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02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4D26DBF6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Hexadecane, 1,16-dichloro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D14681" w14:textId="1DE31EC4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441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8AB06A" w14:textId="15B889BE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49E750D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7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3DFD4372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</w:tr>
      <w:tr w:rsidR="00784CD4" w:rsidRPr="00FE3622" w14:paraId="31DCDD48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0B47EBB3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03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6129F40A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HEXADECANE, 2,6,10,14-TETRA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83FE73" w14:textId="2D2012AE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25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C53AF2" w14:textId="638905F4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C734675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.45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5D62C99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</w:tr>
      <w:tr w:rsidR="00784CD4" w:rsidRPr="00FE3622" w14:paraId="12082425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0121DFD0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04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0B93DB13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Hexadecane, 2-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481755" w14:textId="42797002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52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B3FC65" w14:textId="1AB649DE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DE68F0D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7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010AAFD5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</w:tr>
      <w:tr w:rsidR="00784CD4" w:rsidRPr="00FE3622" w14:paraId="1A4AEEE6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5D5F67E6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05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3021BA56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Hexadecanoic acid, ethyl est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F633E3" w14:textId="47CACB8D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23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31393F" w14:textId="5E3C9686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36DFF0D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51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3DDE756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</w:tr>
      <w:tr w:rsidR="00784CD4" w:rsidRPr="00FE3622" w14:paraId="2A715217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47BBB86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06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079E593B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Hexadecanoic acid, methyl est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D1F20A" w14:textId="49EFBD5C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81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3F6004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16995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753795C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23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4863744C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</w:tr>
      <w:tr w:rsidR="00784CD4" w:rsidRPr="00FE3622" w14:paraId="19B32C0A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586704F6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07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03362B96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Hexan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32C147" w14:textId="0D4043CC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61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2DABF1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02373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12A23A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58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28A6951C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dehydes</w:t>
            </w:r>
          </w:p>
        </w:tc>
      </w:tr>
      <w:tr w:rsidR="00784CD4" w:rsidRPr="00FE3622" w14:paraId="6D3B03A6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09AD3F72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08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5667BAA6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Hexane, 2,3-di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706205" w14:textId="7575A69F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14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6D535A" w14:textId="55677A74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B236EFF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5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49661B8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</w:tr>
      <w:tr w:rsidR="00784CD4" w:rsidRPr="00FE3622" w14:paraId="01DA8A3C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0C07EFF1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09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278CB51D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Hexane, 3,3-di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0CD4BA" w14:textId="3D8626D6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12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49D070" w14:textId="7DD1A3EE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1CE55F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22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13C4D98C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</w:tr>
      <w:tr w:rsidR="00784CD4" w:rsidRPr="00FE3622" w14:paraId="4CE8E8AB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37F5C004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10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69D43757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Hexanediamide, N,N'-di-benzoyloxy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5BE5F1" w14:textId="5E8CA9FF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698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910028" w14:textId="6E8AE1F6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ABFBB72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57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5886F81A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 xml:space="preserve">Esters </w:t>
            </w:r>
          </w:p>
        </w:tc>
      </w:tr>
      <w:tr w:rsidR="00784CD4" w:rsidRPr="00FE3622" w14:paraId="5F2E1F0E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1E32BF31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11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1BDD70D4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Hexanoic acid, 3-hexenyl ester, (Z)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3E2712" w14:textId="556275B3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3525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6D9DE8" w14:textId="610B87FC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84F81E2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.62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6D368235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568B054F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076A3E9F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12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11F107C5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Hexanoic acid, ethyl est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C3D845" w14:textId="3D4A3A9B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12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4CC8C1" w14:textId="126CC4DD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6BE46FD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8.01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5CB63E90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Esters</w:t>
            </w:r>
          </w:p>
        </w:tc>
      </w:tr>
      <w:tr w:rsidR="00784CD4" w:rsidRPr="00FE3622" w14:paraId="4F803D33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2E57903A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13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7044C374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Hydrazine, 1,2-di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0B36CC" w14:textId="63B71955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3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41FB1C" w14:textId="71C8FE7D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44B5A8F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2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79DDDD50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Others</w:t>
            </w:r>
          </w:p>
        </w:tc>
      </w:tr>
      <w:tr w:rsidR="00784CD4" w:rsidRPr="00FE3622" w14:paraId="7A5829E4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05B8A02D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lastRenderedPageBreak/>
              <w:t>414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16E59F3D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Hydrazinecarbodithioic acid, methyl est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1AA62E" w14:textId="0253C798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0340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65DCF8" w14:textId="46D8080E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5DB0106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92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3DC2EF03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Esters</w:t>
            </w:r>
          </w:p>
        </w:tc>
      </w:tr>
      <w:tr w:rsidR="00784CD4" w:rsidRPr="00FE3622" w14:paraId="7190579B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234C0DEF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15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37BF5846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IRON TRITROPOLON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AA5616" w14:textId="631CD368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B56FF9" w14:textId="68B9EAA8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A955F1A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27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6F6E3266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others</w:t>
            </w:r>
          </w:p>
        </w:tc>
      </w:tr>
      <w:tr w:rsidR="00784CD4" w:rsidRPr="00FE3622" w14:paraId="04EB22D2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497DCC85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16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7A1BE3DA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ISO BUTYL ALCOH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0124B9" w14:textId="63E717AB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65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EA90DF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14710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2C46F4F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3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24EF21A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cohols</w:t>
            </w:r>
          </w:p>
        </w:tc>
      </w:tr>
      <w:tr w:rsidR="00784CD4" w:rsidRPr="00FE3622" w14:paraId="07EB1528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4BA37E46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17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5A300ECE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Isopropyl myrist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B4EAB4" w14:textId="3383F8A1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80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9CA427" w14:textId="3F6C2C9D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F523ED1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25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6140A44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Esters</w:t>
            </w:r>
          </w:p>
        </w:tc>
      </w:tr>
      <w:tr w:rsidR="00784CD4" w:rsidRPr="00FE3622" w14:paraId="158A5D15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60975F72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18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2A356FEF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L-(-)-Menth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13DD4B" w14:textId="68E5F57A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66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1D6C4D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00400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BD08896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53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4A14A853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cohols</w:t>
            </w:r>
          </w:p>
        </w:tc>
      </w:tr>
      <w:tr w:rsidR="00784CD4" w:rsidRPr="00FE3622" w14:paraId="6647193A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7821BBCD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19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412EAB1F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labda-8(17),13Z-dien-15-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67A3A5" w14:textId="590743FA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FDD38C" w14:textId="33F846FF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4A97D32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42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5534D11D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cohols</w:t>
            </w:r>
          </w:p>
        </w:tc>
      </w:tr>
      <w:tr w:rsidR="00784CD4" w:rsidRPr="00FE3622" w14:paraId="356EFC96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509FC22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20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1BE82438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Lanceol, c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C227D9" w14:textId="06C7B4ED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3529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7F8FD1" w14:textId="56C874CF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ABD128D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8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527D8BF4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2B3668C2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7DDCE460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21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1E322792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LIMONENE DIOXIDE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24C6B6" w14:textId="3674992D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327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E7F035" w14:textId="633610AC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2F71504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37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6BEE2CB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594471AF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615DB31D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22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62AD5B2A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l-Limone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8F4F39" w14:textId="32252C3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392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DF05F1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06099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1F3A5ED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7.68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6B31317D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088FE2F9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31CA285B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23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337B0679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L-LINALO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B41A84" w14:textId="571DFDCA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431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69E32A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11388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A3C985B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2.1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51AD833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cohols</w:t>
            </w:r>
          </w:p>
        </w:tc>
      </w:tr>
      <w:tr w:rsidR="00784CD4" w:rsidRPr="00FE3622" w14:paraId="024A751E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130325F4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24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7AD3BDA8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menthanol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1FC2D4" w14:textId="349E16FC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15327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820EF6" w14:textId="2C2A90C5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984EC4D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35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0B6A2642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Terpenoids</w:t>
            </w:r>
          </w:p>
        </w:tc>
      </w:tr>
      <w:tr w:rsidR="00784CD4" w:rsidRPr="00FE3622" w14:paraId="0EA89681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7D7BA9C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25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0C2D4C1B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Methacrylic acid, 2,2,3,3,4,4,4-heptafluorobutyl est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CD6852" w14:textId="2FE48AE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836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27FAB1" w14:textId="780099D3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FC9172A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33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708A8F4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6DAA6542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74A28D61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26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1B16BD20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Methane, thiobis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6223E7" w14:textId="6DB19316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0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08465D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00580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A80116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2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2E28C8C1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</w:tr>
      <w:tr w:rsidR="00784CD4" w:rsidRPr="00FE3622" w14:paraId="0C8BA93C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3CFB8A51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27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18F60A4A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Methyl 4(E)-Hexenyl Eth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F56996" w14:textId="5064A4A8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E07BE1" w14:textId="4A1A1FB3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4FD3F2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27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326CA1E5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773A3CD4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64E80A82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28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34E80168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Methyl peroxybenzo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8AC700" w14:textId="400DB000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239719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012B22" w14:textId="673EED2B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DE092EA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3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3B70F380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Esters</w:t>
            </w:r>
          </w:p>
        </w:tc>
      </w:tr>
      <w:tr w:rsidR="00784CD4" w:rsidRPr="00FE3622" w14:paraId="21060C26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103C8E3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29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7E28E843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Methyl pulegen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633E17" w14:textId="6825CA36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18300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51B3A0" w14:textId="741D6DF9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D64CE9B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4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5F56D3B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Esters</w:t>
            </w:r>
          </w:p>
        </w:tc>
      </w:tr>
      <w:tr w:rsidR="00784CD4" w:rsidRPr="00FE3622" w14:paraId="3F0D11C2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000CC56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30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04FDD1B8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METHYL-7,8-DIDEUTERO-7-NONENO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633665" w14:textId="0CCB6E22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2A8AD1" w14:textId="2810E41E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81C3834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1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7DA50711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59640CDE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736F1F9B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31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091C7F3D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Myrten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49F970" w14:textId="734CD322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05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F312F5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11938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52B0F9C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5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6002758A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Terpenoids</w:t>
            </w:r>
          </w:p>
        </w:tc>
      </w:tr>
      <w:tr w:rsidR="00784CD4" w:rsidRPr="00FE3622" w14:paraId="3139B834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6E4E836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32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5513EFB1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Naphthalene, 1,7-di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DF3B14" w14:textId="654CB5D0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13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EA700B" w14:textId="2B0C13B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AD9208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2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46C290CC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polycyclic arenes</w:t>
            </w:r>
          </w:p>
        </w:tc>
      </w:tr>
      <w:tr w:rsidR="00784CD4" w:rsidRPr="00FE3622" w14:paraId="701CCF2F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0E5C716B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33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0B77D723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Naphthalene, 1,8-di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851536" w14:textId="4AE7CD25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12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8B74A2" w14:textId="39B5E374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14703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40657A6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21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225D4B41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polycyclic arenes</w:t>
            </w:r>
          </w:p>
        </w:tc>
      </w:tr>
      <w:tr w:rsidR="00784CD4" w:rsidRPr="00FE3622" w14:paraId="0637B82E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1C451E5C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34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22AA72A2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Naphthalene, 1-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FC8811" w14:textId="11E398E8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7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FCDE80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14082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0F0A4C0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6.82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4AED21D5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polycyclic arenes</w:t>
            </w:r>
          </w:p>
        </w:tc>
      </w:tr>
      <w:tr w:rsidR="00784CD4" w:rsidRPr="00FE3622" w14:paraId="49844A32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22A1815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35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28EBF57F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Naphthalene, 2-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35CB85" w14:textId="636DC5DC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70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CDAAF8" w14:textId="054C7100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14098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624DD75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6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2F50CAE4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polycyclic arenes</w:t>
            </w:r>
          </w:p>
        </w:tc>
      </w:tr>
      <w:tr w:rsidR="00784CD4" w:rsidRPr="00FE3622" w14:paraId="11578707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731F30EF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36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0EA539B0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Naphthalene, decahydro-, cis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A2C7F6" w14:textId="6097CBF0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70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DE1CF5" w14:textId="095D0B88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209AEC1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69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58821474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polycyclic arenes</w:t>
            </w:r>
          </w:p>
        </w:tc>
      </w:tr>
      <w:tr w:rsidR="00784CD4" w:rsidRPr="00FE3622" w14:paraId="7BBF8B02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65E3C5B2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37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6E2439AB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Naphthalene, decahydro-, trans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C5468F" w14:textId="3A77A635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70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30DC73" w14:textId="51900EC9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A861565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.13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04EFBA02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polycyclic arenes</w:t>
            </w:r>
          </w:p>
        </w:tc>
      </w:tr>
      <w:tr w:rsidR="00784CD4" w:rsidRPr="00FE3622" w14:paraId="7E51BC3B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7E44B2F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38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2C93065A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Naphthalene, trihex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6762F8" w14:textId="1B3007F0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56701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4C8761" w14:textId="1E941F92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EF2726B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361C7F70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polycyclic arenes</w:t>
            </w:r>
          </w:p>
        </w:tc>
      </w:tr>
      <w:tr w:rsidR="00784CD4" w:rsidRPr="00FE3622" w14:paraId="10E76E3D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20AF2DC1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39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7B7B0493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n-Dodecylpyridinium chlori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6B75D6" w14:textId="1CAD3D02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77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946516" w14:textId="338BE2C1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9F6EEBB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6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713171CB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</w:tr>
      <w:tr w:rsidR="00784CD4" w:rsidRPr="00FE3622" w14:paraId="21FE7E7D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197CC672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lastRenderedPageBreak/>
              <w:t>440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62D5C44D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Neodihydrocarve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D8A35A" w14:textId="3D0A3FC2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20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FF8452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18017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784025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78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1E5AF1E4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cohols</w:t>
            </w:r>
          </w:p>
        </w:tc>
      </w:tr>
      <w:tr w:rsidR="00784CD4" w:rsidRPr="00FE3622" w14:paraId="5B98F91E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3B473FE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41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376B4720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NERYL ACET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947809" w14:textId="4D3CBAA3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5490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CDA9D7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09861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FF97C44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79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31210A6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Esters</w:t>
            </w:r>
          </w:p>
        </w:tc>
      </w:tr>
      <w:tr w:rsidR="00784CD4" w:rsidRPr="00FE3622" w14:paraId="7F6BAE89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1699DCBA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42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27B58378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NERYL ACET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815966" w14:textId="2DD0CBCB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92563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4F90D8" w14:textId="1886E13B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17492CC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41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20307E5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Ketones</w:t>
            </w:r>
          </w:p>
        </w:tc>
      </w:tr>
      <w:tr w:rsidR="00784CD4" w:rsidRPr="00FE3622" w14:paraId="0305B658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6113C34A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43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4E37E219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Nonadeca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E9A85B" w14:textId="3E26F6A6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24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EC8BA4" w14:textId="097B431E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3B5F196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22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3601ED9F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</w:tr>
      <w:tr w:rsidR="00784CD4" w:rsidRPr="00FE3622" w14:paraId="1AE28F0D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0D310FAF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44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2E336B85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Nonan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B0879B" w14:textId="77D1183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12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4EF5AC" w14:textId="58CA8F98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033BE0F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8.95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6C0F1D43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dehydes</w:t>
            </w:r>
          </w:p>
        </w:tc>
      </w:tr>
      <w:tr w:rsidR="00784CD4" w:rsidRPr="00FE3622" w14:paraId="203CCC82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00969502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45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2BDF1271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Nonane, 2-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D3530B" w14:textId="2B9AF4FC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33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2591BD" w14:textId="6DF38ECF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95505D2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5DCD18C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</w:tr>
      <w:tr w:rsidR="00784CD4" w:rsidRPr="00FE3622" w14:paraId="1516D415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577E69DF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46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27B07744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Nonane, 3,7-di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DC2AB8" w14:textId="72B53CE3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84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5FA578" w14:textId="33BA9E2D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45BB12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4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3CA806BA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</w:tr>
      <w:tr w:rsidR="00784CD4" w:rsidRPr="00FE3622" w14:paraId="7434B3BF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27D2DA2F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47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5F090B86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Nonanoic acid, ethyl est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0BF456" w14:textId="2DEDCC66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12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A96D38" w14:textId="1952EB4F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0CFDF6D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27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31BB2985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</w:tr>
      <w:tr w:rsidR="00784CD4" w:rsidRPr="00FE3622" w14:paraId="6C281A9F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24E09DD3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48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58136FCF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Octadecanoic acid, (2-phenyl-1,3-dioxolan-4-yl)methyl est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B52EF6" w14:textId="16C72951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691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D7A09B" w14:textId="1D19E9B4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439434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4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03D70D5B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</w:tr>
      <w:tr w:rsidR="00784CD4" w:rsidRPr="00FE3622" w14:paraId="41613914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5992394D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49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59AD1C68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Octadecanoic acid, 1-[(tetradecyloxy)carbonyl]pentadecyl est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27AF06" w14:textId="7188CE1B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6224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7272F0" w14:textId="0627541E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3B04166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8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3BC9A23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</w:tr>
      <w:tr w:rsidR="00784CD4" w:rsidRPr="00FE3622" w14:paraId="03C21361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49D77BF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50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6ABBD2C6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Octadecanoic acid, ethenyl est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91F588" w14:textId="2857DF2A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660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85490E" w14:textId="2DD2BF71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8509872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.78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06F518B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358A27AD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476E1D1F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51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66600088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Octadecanoic acid, ethyl est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014C2F" w14:textId="4E1923C0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81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D45455" w14:textId="090722E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4B40FA0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4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3AC869A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</w:tr>
      <w:tr w:rsidR="00784CD4" w:rsidRPr="00FE3622" w14:paraId="1CE1C402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1020E2E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52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58AE7816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Octan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41C39A" w14:textId="357D6041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F9BC18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01545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0B1B3B3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.45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3C477860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dehydes</w:t>
            </w:r>
          </w:p>
        </w:tc>
      </w:tr>
      <w:tr w:rsidR="00784CD4" w:rsidRPr="00FE3622" w14:paraId="46F2EF9A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1C294A75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53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771A3A26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Octanal, 7-methoxy-3,7-di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35C73B" w14:textId="25E27FD9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92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28ECFC" w14:textId="71D2AB04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318757B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56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3C5FEC24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dehydes</w:t>
            </w:r>
          </w:p>
        </w:tc>
      </w:tr>
      <w:tr w:rsidR="00784CD4" w:rsidRPr="00FE3622" w14:paraId="635CCAD0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70DECE92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54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2EA798E6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Octa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A16BB8" w14:textId="7D4F6053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AE6C94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01387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B88319F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52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12E48206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</w:tr>
      <w:tr w:rsidR="00784CD4" w:rsidRPr="00FE3622" w14:paraId="4F4584A1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79DD74F6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55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3FDCF4AF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Octane, 1-(1-ethoxyethoxy)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A3A608" w14:textId="692F4EB4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520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254D30" w14:textId="39F7B403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90EDA7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4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69DFF1A0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</w:tr>
      <w:tr w:rsidR="00784CD4" w:rsidRPr="00FE3622" w14:paraId="1DA3DE80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38FDF7D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56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0219EDC4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OCTANE, 2,7-DI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C338F1" w14:textId="56EB47A6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40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6C4CFE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11908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0D29C24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6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5ABCF22F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</w:tr>
      <w:tr w:rsidR="00784CD4" w:rsidRPr="00FE3622" w14:paraId="40F6DCAF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329B9DC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57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1700CDDC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OCTANE, 3,3-DI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E64059" w14:textId="1B28999A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381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3F5E7D" w14:textId="6EC19ECB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A18B82D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31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215E7D3A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</w:tr>
      <w:tr w:rsidR="00784CD4" w:rsidRPr="00FE3622" w14:paraId="46239787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597CEB6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58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285FD9B6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Octane, 3,4,5,6-tetra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2FE84C" w14:textId="7F996ACE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264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EF6288" w14:textId="14F5CB6F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2A3DAB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6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030A8882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</w:tr>
      <w:tr w:rsidR="00784CD4" w:rsidRPr="00FE3622" w14:paraId="50ABC09A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5E78E7A4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59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5F5B6800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Octane, 3,5-di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B1B7A4" w14:textId="3BA35414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399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DF0125" w14:textId="348A1434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23BB7D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9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680987CD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</w:tr>
      <w:tr w:rsidR="00784CD4" w:rsidRPr="00FE3622" w14:paraId="5BF3BF88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6808BAD2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60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31F3F331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Octane, 3-ethyl-2,7-di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C55DAA" w14:textId="03DD44D5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373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A72BD0" w14:textId="3035CF2E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448712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9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6A29AD8C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</w:tr>
      <w:tr w:rsidR="00784CD4" w:rsidRPr="00FE3622" w14:paraId="649A6DC9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31079EEC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61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0C688766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Octane, 6-ethyl-2-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1F085B" w14:textId="5AA65061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377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905CA8" w14:textId="1B59EBB5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33F6B74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21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730A137C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</w:tr>
      <w:tr w:rsidR="00784CD4" w:rsidRPr="00FE3622" w14:paraId="064C40CF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1372AE0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62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318B45F8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o-Cyme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08057F" w14:textId="39669180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07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C7C124" w14:textId="63B449FB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F493A0D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.12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5744D27F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Quinone</w:t>
            </w:r>
          </w:p>
        </w:tc>
      </w:tr>
      <w:tr w:rsidR="00784CD4" w:rsidRPr="00FE3622" w14:paraId="706057F0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365F038A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63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7617A3C4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o-Mentha-1(7),8-dien-3-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F27FDB" w14:textId="2EE8A36F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645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1FAC89" w14:textId="16870A1D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F2AAB2F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5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42F5F261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Terpenoids</w:t>
            </w:r>
          </w:p>
        </w:tc>
      </w:tr>
      <w:tr w:rsidR="00784CD4" w:rsidRPr="00FE3622" w14:paraId="53E6E0CD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3B1A9730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lastRenderedPageBreak/>
              <w:t>464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0626CFCD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OXACYCLOHEXADECANE-2,13-DIONE 13-OXIM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FEAA44" w14:textId="2DD29B30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998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D6AE6B" w14:textId="559BAB8A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BEE362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64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1CA07CF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Ketones</w:t>
            </w:r>
          </w:p>
        </w:tc>
      </w:tr>
      <w:tr w:rsidR="00784CD4" w:rsidRPr="00FE3622" w14:paraId="5ACB5C61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5B4B06D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65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6852554C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Oxacyclotetradeca-4,11-diy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9F33BB" w14:textId="03984D51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609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904EB9" w14:textId="50109F0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A28D51D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4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6B84A56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</w:tr>
      <w:tr w:rsidR="00784CD4" w:rsidRPr="00FE3622" w14:paraId="2FB0691A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46A3D2F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66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15E17D37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Oxalic acid, cyclohexylmethyl decyl est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8D69E5" w14:textId="04DADDD8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64217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243188" w14:textId="28B1BDD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98D2936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7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1772F1BC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Esters</w:t>
            </w:r>
          </w:p>
        </w:tc>
      </w:tr>
      <w:tr w:rsidR="00784CD4" w:rsidRPr="00FE3622" w14:paraId="73466AB1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1DBCDFF1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67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71E7DDB1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Oxetane, 2-ethyl-3-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30B188" w14:textId="5B7D4A89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08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178D57" w14:textId="45CCA2F8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C9621C3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2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569A29E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</w:tr>
      <w:tr w:rsidR="00784CD4" w:rsidRPr="00FE3622" w14:paraId="0A817F94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6F77F81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68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68758ADB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Oxime-, methoxy-phen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5CE12F" w14:textId="70A143E8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96029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377197" w14:textId="5694D0F8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80D531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80.4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5239B27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Others</w:t>
            </w:r>
          </w:p>
        </w:tc>
      </w:tr>
      <w:tr w:rsidR="00784CD4" w:rsidRPr="00FE3622" w14:paraId="33962410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25080CDC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69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40E22153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Oxirane, 2,2'-(1,4-butanediyl)bis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2538FB" w14:textId="75B708D3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70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07C821" w14:textId="2621A1DF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69576C1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2EF978A5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Ketones</w:t>
            </w:r>
          </w:p>
        </w:tc>
      </w:tr>
      <w:tr w:rsidR="00784CD4" w:rsidRPr="00FE3622" w14:paraId="2575E9BC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21F256A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70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68F2FA2A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PENTADECA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74119F" w14:textId="09DA7613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23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D4DDFA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08388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05471CC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.34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529E7ED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</w:tr>
      <w:tr w:rsidR="00784CD4" w:rsidRPr="00FE3622" w14:paraId="17E7C75B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3794980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71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5A99305D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PENTADECANE, 2,6,10,14-TETRA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E1483C" w14:textId="1CF06E4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59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9D0793" w14:textId="734BB170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538942D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.4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16997344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</w:tr>
      <w:tr w:rsidR="00784CD4" w:rsidRPr="00FE3622" w14:paraId="01CA6558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31D7A4C2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72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38D870E2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PENTAMETHYLENE SULFOXIDE-D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6F4FBD" w14:textId="4EC3562F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349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52E3FE" w14:textId="39E31631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E017B6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3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19E859D1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Sulfurs</w:t>
            </w:r>
          </w:p>
        </w:tc>
      </w:tr>
      <w:tr w:rsidR="00784CD4" w:rsidRPr="00FE3622" w14:paraId="690E961C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4C9EA035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73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7C74F6C8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Pentanal, 5-(benzoyloxy)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2C4C38" w14:textId="36CE3259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698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74DA08" w14:textId="57D71D0E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1DD4F01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9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622CBAF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dehydes</w:t>
            </w:r>
          </w:p>
        </w:tc>
      </w:tr>
      <w:tr w:rsidR="00784CD4" w:rsidRPr="00FE3622" w14:paraId="622F92F8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6FA1A954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74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27E9F0B5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PENTANE, 3-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C40687" w14:textId="1F6E620A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72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3B3A69" w14:textId="72829852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E3CD864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6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1F462CC0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</w:tr>
      <w:tr w:rsidR="00784CD4" w:rsidRPr="00FE3622" w14:paraId="5B50DBA2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56263066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75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121BA002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Pentanoic acid, ethyl est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D6363B" w14:textId="68B3EE13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08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EB568A" w14:textId="171A73C2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B63D58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3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5004983A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Esters</w:t>
            </w:r>
          </w:p>
        </w:tc>
      </w:tr>
      <w:tr w:rsidR="00784CD4" w:rsidRPr="00FE3622" w14:paraId="4B6AFA25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4806CBA3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76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47BF1ABC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Pentatriaconta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717511" w14:textId="59C143F0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24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A4CDB0" w14:textId="6CD7979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D73C1D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65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4CE013F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</w:tr>
      <w:tr w:rsidR="00784CD4" w:rsidRPr="00FE3622" w14:paraId="4C235367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620B2A3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77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61606D54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Peracetic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4F236E" w14:textId="665843BF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65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0F0CBA" w14:textId="632BF65D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D03467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A680645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37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03C588F2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cids</w:t>
            </w:r>
          </w:p>
        </w:tc>
      </w:tr>
      <w:tr w:rsidR="00784CD4" w:rsidRPr="00FE3622" w14:paraId="474B475D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024365B2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78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6EA117E1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Perfluoropropionic acid, TMS deriva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1E181D" w14:textId="289730EB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24529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8FE760" w14:textId="25DF6BF3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1AC3BB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9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577BE69F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cids</w:t>
            </w:r>
          </w:p>
        </w:tc>
      </w:tr>
      <w:tr w:rsidR="00784CD4" w:rsidRPr="00FE3622" w14:paraId="6D69F42B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2DFDA050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79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75FBFB9E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Petasite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F0E571" w14:textId="4B3C66C3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6366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9F026E" w14:textId="073D18EE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12D22C2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9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5B9B3C6C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0B219342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14C8F5E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80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7C8E887D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Phen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1720FE" w14:textId="673F13F0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9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59743C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15584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7CCF1F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99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3C6BB593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Phenols</w:t>
            </w:r>
          </w:p>
        </w:tc>
      </w:tr>
      <w:tr w:rsidR="00784CD4" w:rsidRPr="00FE3622" w14:paraId="4BF5824E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221B1010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81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0343FB6D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Phenol, (1,1-dimethylethyl)-4-methoxy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112E42" w14:textId="79ECDADD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84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287385" w14:textId="4DF21928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2E4821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6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236099B5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Phenols</w:t>
            </w:r>
          </w:p>
        </w:tc>
      </w:tr>
      <w:tr w:rsidR="00784CD4" w:rsidRPr="00FE3622" w14:paraId="6A0B007C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2494C41A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82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7A33E425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Phenol, 2,6-bis(1,1-dimethylethyl)-4-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C46351" w14:textId="0E955A15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00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22E848" w14:textId="5BBC044C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635BB12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26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76565BC1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Phenols</w:t>
            </w:r>
          </w:p>
        </w:tc>
      </w:tr>
      <w:tr w:rsidR="00784CD4" w:rsidRPr="00FE3622" w14:paraId="4D1E65E5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431E7B2D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83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036836EE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Phenol, 2,6-bis(1,1-dimethylethyl)-4-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100A2C" w14:textId="12AD8C9B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14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631F4A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14693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FB4238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.08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3CC42DD0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Phenols</w:t>
            </w:r>
          </w:p>
        </w:tc>
      </w:tr>
      <w:tr w:rsidR="00784CD4" w:rsidRPr="00FE3622" w14:paraId="7F75AB0D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2237DA2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84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53B913CF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Phenol, 2-methoxy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39DFE3" w14:textId="26F7D9E5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4EF2B1" w14:textId="0D6EF9E4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01502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8C12115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.07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141EDFA0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Phenols</w:t>
            </w:r>
          </w:p>
        </w:tc>
      </w:tr>
      <w:tr w:rsidR="00784CD4" w:rsidRPr="00FE3622" w14:paraId="648F33BB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60301F30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85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31294BE1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Phenol, 3,5-bis(1,1-dimethylethyl)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50CF9B" w14:textId="75754F2E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708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39311E" w14:textId="56FDBF9C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01E3481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2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21D0DBDB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Phenols</w:t>
            </w:r>
          </w:p>
        </w:tc>
      </w:tr>
      <w:tr w:rsidR="00784CD4" w:rsidRPr="00FE3622" w14:paraId="0CD27147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64C0669F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86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442DCBDC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PHENYL ACETALDEHY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F2988E" w14:textId="306B901F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9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D34D11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00601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940319D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31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7EBBFC7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dehydes</w:t>
            </w:r>
          </w:p>
        </w:tc>
      </w:tr>
      <w:tr w:rsidR="00784CD4" w:rsidRPr="00FE3622" w14:paraId="3925F8C4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00505BE2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87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25E18B3A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Phosphine oxide, triphen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A6E44C" w14:textId="2984CB35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30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9110A1" w14:textId="5FACA201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9379BD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.2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65639A5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polycyclic arenes</w:t>
            </w:r>
          </w:p>
        </w:tc>
      </w:tr>
      <w:tr w:rsidR="00784CD4" w:rsidRPr="00FE3622" w14:paraId="1B26C9FA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00C55145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88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2CCB8448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Phosphinothioic anidee, di(tert-butyl)-N-isoprop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9E8B30" w14:textId="667470D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463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4E64EC" w14:textId="7CCFF480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982A7E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68.24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54715716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cids</w:t>
            </w:r>
          </w:p>
        </w:tc>
      </w:tr>
      <w:tr w:rsidR="00784CD4" w:rsidRPr="00FE3622" w14:paraId="5698227F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3A1F2D46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89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5918ABC6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Pivalic acid, 6-chlorohexyl est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82A080" w14:textId="1C19D7FA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11720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54129D" w14:textId="50E3C12B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C5AC8C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7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61D57FE3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Esters</w:t>
            </w:r>
          </w:p>
        </w:tc>
      </w:tr>
      <w:tr w:rsidR="00784CD4" w:rsidRPr="00FE3622" w14:paraId="65EF97BD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257045B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lastRenderedPageBreak/>
              <w:t>490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5F2F66AE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PROPANE, 2-METHOXY-2-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82FBF3" w14:textId="267F4C91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54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0871D8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11344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30439C5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6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74290D4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</w:tr>
      <w:tr w:rsidR="00784CD4" w:rsidRPr="00FE3622" w14:paraId="45DEB310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339D0EF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91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2B54FE3E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Propanoic acid, 2-methyl-, 2-methylbutyl est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AA4D70" w14:textId="7CA919BC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978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69B560" w14:textId="4C767366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8600F1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8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5830093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Esters</w:t>
            </w:r>
          </w:p>
        </w:tc>
      </w:tr>
      <w:tr w:rsidR="00784CD4" w:rsidRPr="00FE3622" w14:paraId="3A4D1320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0B88411C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92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05368FEA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Propen-2-yl nonafl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3BB517" w14:textId="7E4D30F0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9EE5DC" w14:textId="7735F5A8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4E4ECBB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2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1D5AAA8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38CE61DD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39E385CC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93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6890AE69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Pyrazine, 2-methoxy-3-(1-methylethyl)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7FE10B" w14:textId="725B59E6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31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E90FE0" w14:textId="6C1E138F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512FD03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.02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148120A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Nucleotides and derivatives</w:t>
            </w:r>
          </w:p>
        </w:tc>
      </w:tr>
      <w:tr w:rsidR="00784CD4" w:rsidRPr="00FE3622" w14:paraId="637D9BFC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608D21CB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94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21563FAA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Pyridinium, 1-hexadecyl-, chloride, monohydr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D52B36" w14:textId="3594D05B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23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E770EA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11307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9E3809F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5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37CA35C5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</w:tr>
      <w:tr w:rsidR="00784CD4" w:rsidRPr="00FE3622" w14:paraId="5A6DE3C0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64D5EF15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95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7E41DEFA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Rose oxi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1421AB" w14:textId="2909FA04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br/>
              <w:t>278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5C78E8" w14:textId="58E13395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99749AC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61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3BF2532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others</w:t>
            </w:r>
          </w:p>
        </w:tc>
      </w:tr>
      <w:tr w:rsidR="00784CD4" w:rsidRPr="00FE3622" w14:paraId="6F18B8B5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44C72700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96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272FF435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Santolina trie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B85A7C" w14:textId="7EC945D0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198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7440F5" w14:textId="5284C4DA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2ECBEDC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4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5F62DF2D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4B4225CF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2272DF2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97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2BE7CE7C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Spiro[4.5]dec-7-ene, 1,8-dimethyl-4-(1-methylethenyl)-, [1S-(1.alpha.,4.beta.,5.alpha.)]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E9336D" w14:textId="0A883F04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200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66C844" w14:textId="4A80C459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11DD9A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38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5133CCBC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37D6DCF2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43B1440D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98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028C7600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SPIRO[5.5]UNDECA-1,8-DIENE, 1,5,5,9-TETRAMETHYL-, (R)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979838" w14:textId="27E63912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197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B77B5C" w14:textId="48F96C6A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D0428D4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.21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739F0D8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4A6694A3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48E6EEC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99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5E633157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Spiro[androst-5-ene-17,1'-cyclobutan]-2'-one, 3-hydroxy-, (3.beta.,17.beta.)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68C9C6" w14:textId="46283F5B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344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116B60" w14:textId="23C0EF6F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8510F6C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42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58C9A25C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others</w:t>
            </w:r>
          </w:p>
        </w:tc>
      </w:tr>
      <w:tr w:rsidR="00784CD4" w:rsidRPr="00FE3622" w14:paraId="6C9AE0E8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5C611CA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00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14956B5F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Spiropentane, but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44C52C" w14:textId="11135B68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25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4D0286" w14:textId="3BAE2F65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566AAD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5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2EB4E3FB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</w:tr>
      <w:tr w:rsidR="00784CD4" w:rsidRPr="00FE3622" w14:paraId="03C89B45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0CB3247D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01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4F8B7ACB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Styre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F29E1B" w14:textId="2EA653FD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75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A83BE9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19506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30F4C24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25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7CE8A32B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4CE11034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41F946CF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02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131E5B81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Succinic acid, butyl trans-hex-3-enyl est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A91159" w14:textId="3DF0D505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916979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0B40A1" w14:textId="245D06C4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5BB03E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22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02929815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4E605B06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71378C0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03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7B040A63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Terpine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0F5EFD" w14:textId="5B28FEED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7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BC06D3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16772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D5E8A3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.64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0EEA5234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cohols</w:t>
            </w:r>
          </w:p>
        </w:tc>
      </w:tr>
      <w:tr w:rsidR="00784CD4" w:rsidRPr="00FE3622" w14:paraId="3D6A50F8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6190CF9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04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0B79C375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Tetracosane, 3-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4C17EC" w14:textId="4EC8A955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947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3EB052" w14:textId="1FD95536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AFF0FBC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5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460B5FE3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</w:tr>
      <w:tr w:rsidR="00784CD4" w:rsidRPr="00FE3622" w14:paraId="7157F991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32B11B34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05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4F6D5CF3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Tetracosanoic acid, methyl est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93C5EC" w14:textId="0314F68D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755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1CBAF1" w14:textId="6FA6C172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23C589D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41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00204732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Esters</w:t>
            </w:r>
          </w:p>
        </w:tc>
      </w:tr>
      <w:tr w:rsidR="00784CD4" w:rsidRPr="00FE3622" w14:paraId="72B441F4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570E168D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06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52841695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Tetracyclo[5.2.1.0(2,6).0(3,5)]decane, 4,4-di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633988" w14:textId="56433C70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650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A2E35B" w14:textId="6B582188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8F908C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3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74D38C24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</w:tr>
      <w:tr w:rsidR="00784CD4" w:rsidRPr="00FE3622" w14:paraId="016ACEF0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085317AB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07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76BFAF7E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Tetradecan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BC73B4" w14:textId="6C727DE3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12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AF8ED8" w14:textId="2F0B46A2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407AEC4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94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55C854D2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dehydes</w:t>
            </w:r>
          </w:p>
        </w:tc>
      </w:tr>
      <w:tr w:rsidR="00784CD4" w:rsidRPr="00FE3622" w14:paraId="26C97AB1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79918E12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08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60045448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Tetradeca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222A65" w14:textId="7F545F34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23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C12F2C" w14:textId="5EA181CD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C3B739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.82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7FCE4211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</w:tr>
      <w:tr w:rsidR="00784CD4" w:rsidRPr="00FE3622" w14:paraId="2FFA6263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1A749D2A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09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06BE04F7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Tetradecanoic acid, 12-methyl-, methyl est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D12DC1" w14:textId="62D543E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12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D51D87" w14:textId="74FD843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3DAAAC6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21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16D6229B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</w:tr>
      <w:tr w:rsidR="00784CD4" w:rsidRPr="00FE3622" w14:paraId="0E68B761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339D2DC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10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2FF225E1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Torrey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A3E281" w14:textId="2A9AD20E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30843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3570C9" w14:textId="3CC61DA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E34CE06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5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5AD09172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Phenols</w:t>
            </w:r>
          </w:p>
        </w:tc>
      </w:tr>
      <w:tr w:rsidR="00784CD4" w:rsidRPr="00FE3622" w14:paraId="7E6793E6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624FCC7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11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2A63F555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trans,Trans-nona-2,4-dien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C77A45" w14:textId="10793476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3645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AA9258" w14:textId="176C6A42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CBCF550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.75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181BD282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0C4D162B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66A1D41D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lastRenderedPageBreak/>
              <w:t>512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69535C96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trans-1,2-Di(1-methylethyl)cyclopropa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13D097" w14:textId="14DE5063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36127D" w14:textId="3535309B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A7012E3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6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48916143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</w:tr>
      <w:tr w:rsidR="00784CD4" w:rsidRPr="00FE3622" w14:paraId="0483AC5C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04582666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13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44C5C210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trans-2-cis-6-Nonadien-1-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B2C3B0" w14:textId="2FBE9E50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3628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0A3C02" w14:textId="549680DA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DAD095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424C4F1C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cohols</w:t>
            </w:r>
          </w:p>
        </w:tc>
      </w:tr>
      <w:tr w:rsidR="00784CD4" w:rsidRPr="00FE3622" w14:paraId="5E3DE413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4A77E7F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14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750ABE74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trans-3-Hexen-1-ol, trifluoroacet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394C2C" w14:textId="3ECC2D51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916943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2BFA59" w14:textId="2CD9FD2B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72FCAF2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.45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7F89A2F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711A46DC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0763A0F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15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14230B6F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trans-Caryophylle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7A63CA" w14:textId="39F3567E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2815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52F448" w14:textId="4749DFFD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09629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A7234F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9.39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1A66B42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Terpenoids</w:t>
            </w:r>
          </w:p>
        </w:tc>
      </w:tr>
      <w:tr w:rsidR="00784CD4" w:rsidRPr="00FE3622" w14:paraId="3D97893F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181D4815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16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3662FF4F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trans-chrysanthem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E93D96" w14:textId="7822B9EF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64322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EC6CB3" w14:textId="41D22985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D12D443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8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7665E1E2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dehydes</w:t>
            </w:r>
          </w:p>
        </w:tc>
      </w:tr>
      <w:tr w:rsidR="00784CD4" w:rsidRPr="00FE3622" w14:paraId="2EF66162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79791052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17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34742335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TRANS-ISOELEMIC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778730" w14:textId="6743FB89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3185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8A1B99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16975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7518A4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22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6E32D3DB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others</w:t>
            </w:r>
          </w:p>
        </w:tc>
      </w:tr>
      <w:tr w:rsidR="00784CD4" w:rsidRPr="00FE3622" w14:paraId="5FE6428C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3D02CAF0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18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2F3026F7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TRANS-LINALOOL OXI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539A09" w14:textId="36159E65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64322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492FF9" w14:textId="368FB76C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9C2421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28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6C6E5601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cohols</w:t>
            </w:r>
          </w:p>
        </w:tc>
      </w:tr>
      <w:tr w:rsidR="00784CD4" w:rsidRPr="00FE3622" w14:paraId="0C341527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1F93DB24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19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064AA53C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trans-Rose oxi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B1A844" w14:textId="766A6A8B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70931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911EC1" w14:textId="427C777C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455BB3D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5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07FCE6EF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Monocyclic aromatics</w:t>
            </w:r>
          </w:p>
        </w:tc>
      </w:tr>
      <w:tr w:rsidR="00784CD4" w:rsidRPr="00FE3622" w14:paraId="79F585B0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451C20BB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20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63207C2D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Tricosa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48A6CE" w14:textId="6B865F3D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25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343296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17433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38560D0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28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4EDFC781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</w:tr>
      <w:tr w:rsidR="00784CD4" w:rsidRPr="00FE3622" w14:paraId="443A4EAE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5B16AB5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21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0FB92DDC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Tricyclo[2.2.1.0(2,6)]heptane, 1,7-dimethyl-7-(4-methyl-3-pentenyl)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211C4D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64311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478578" w14:textId="3C00B44D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DD84215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.15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2C6BF24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Terpenoids</w:t>
            </w:r>
          </w:p>
        </w:tc>
      </w:tr>
      <w:tr w:rsidR="00784CD4" w:rsidRPr="00FE3622" w14:paraId="1851BC4E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0BE94E9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22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1078C77B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tridecan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897E3F" w14:textId="137CA9E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53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BCF215" w14:textId="0211C92A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09FD623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4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1EE6D3A2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dehydes</w:t>
            </w:r>
          </w:p>
        </w:tc>
      </w:tr>
      <w:tr w:rsidR="00784CD4" w:rsidRPr="00FE3622" w14:paraId="3576819D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12B1B6A2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23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46B82477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Trideca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5BCB3D" w14:textId="3A3BCDE6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23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90AD1D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13834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E4E161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9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34B2410E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</w:tr>
      <w:tr w:rsidR="00784CD4" w:rsidRPr="00FE3622" w14:paraId="3DE21A89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1E57417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24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147785D8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Undecan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565C80" w14:textId="2356C5FA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84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277AB5" w14:textId="7F5F05E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99B544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.11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06FD48E5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</w:tr>
      <w:tr w:rsidR="00784CD4" w:rsidRPr="00FE3622" w14:paraId="6B3B8EEE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2620CD1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25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5368C498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Undecane, 2,8-di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4AE1DE" w14:textId="52F5BDFE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193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C7FC01" w14:textId="7B727138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71BA40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7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1A708F71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</w:tr>
      <w:tr w:rsidR="00784CD4" w:rsidRPr="00FE3622" w14:paraId="1D2798F4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66E7391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26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4F8638A4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UNDECANE, 4,8-DI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37CD22" w14:textId="38869FA0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84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C57E39" w14:textId="706E5D50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18827B2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05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0F67D373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anes</w:t>
            </w:r>
          </w:p>
        </w:tc>
      </w:tr>
      <w:tr w:rsidR="00784CD4" w:rsidRPr="00FE3622" w14:paraId="0D41E0F9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132388A2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27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553D66F9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Undecan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A43A2C" w14:textId="1FA69B9D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81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586A0C" w14:textId="55AC8B62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01875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CE933D0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93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59758A2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Ketones</w:t>
            </w:r>
          </w:p>
        </w:tc>
      </w:tr>
      <w:tr w:rsidR="00784CD4" w:rsidRPr="00FE3622" w14:paraId="4D5B0B44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33606C07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28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151D0B88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URE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5022B8" w14:textId="576C150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11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50BD2B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00086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375E9AD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2.33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5D92372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Others</w:t>
            </w:r>
          </w:p>
        </w:tc>
      </w:tr>
      <w:tr w:rsidR="00784CD4" w:rsidRPr="00FE3622" w14:paraId="5BCBBDE8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38CC14B5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29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084337E7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Valeric acid, 3-methylbut-2-enyl est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C44BB9" w14:textId="686F92FE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306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99B187" w14:textId="54FEBC86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13C6028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9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3441CFC0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4385080F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3241603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30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1115369D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Z-2-Dodecen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DCD895" w14:textId="1B67183B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3649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6DCB22" w14:textId="4B934143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316ACB1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13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47EBFE3B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7650D738" w14:textId="77777777" w:rsidTr="006B7381">
        <w:trPr>
          <w:trHeight w:val="36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6192ED21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31</w:t>
            </w:r>
          </w:p>
        </w:tc>
        <w:tc>
          <w:tcPr>
            <w:tcW w:w="5099" w:type="dxa"/>
            <w:shd w:val="clear" w:color="auto" w:fill="auto"/>
            <w:noWrap/>
            <w:vAlign w:val="center"/>
            <w:hideMark/>
          </w:tcPr>
          <w:p w14:paraId="5CA00858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Z-3-hexenyl tigl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6CED64" w14:textId="5D194FDF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3524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DBCB81" w14:textId="6B3B8659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61AD3DB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4.75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3E3E47AF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  <w:tr w:rsidR="00784CD4" w:rsidRPr="00FE3622" w14:paraId="1D20CF4C" w14:textId="77777777" w:rsidTr="006B7381">
        <w:trPr>
          <w:trHeight w:val="360"/>
          <w:jc w:val="center"/>
        </w:trPr>
        <w:tc>
          <w:tcPr>
            <w:tcW w:w="91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5D6699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532</w:t>
            </w:r>
          </w:p>
        </w:tc>
        <w:tc>
          <w:tcPr>
            <w:tcW w:w="509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35BAC0" w14:textId="77777777" w:rsidR="00784CD4" w:rsidRPr="00FE3622" w:rsidRDefault="00784CD4" w:rsidP="00784CD4">
            <w:pPr>
              <w:spacing w:line="240" w:lineRule="auto"/>
              <w:jc w:val="left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Zingiberen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A0FF2" w14:textId="2F19FFF2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9277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29999" w14:textId="77777777" w:rsidR="00784CD4" w:rsidRPr="00FE3622" w:rsidRDefault="00784CD4" w:rsidP="00C02281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C09750</w:t>
            </w:r>
          </w:p>
        </w:tc>
        <w:tc>
          <w:tcPr>
            <w:tcW w:w="148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DB3E86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0.22</w:t>
            </w:r>
          </w:p>
        </w:tc>
        <w:tc>
          <w:tcPr>
            <w:tcW w:w="176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A8082" w14:textId="77777777" w:rsidR="00784CD4" w:rsidRPr="00FE3622" w:rsidRDefault="00784CD4" w:rsidP="00784CD4">
            <w:pPr>
              <w:spacing w:line="240" w:lineRule="auto"/>
              <w:jc w:val="center"/>
              <w:rPr>
                <w:rFonts w:ascii="Arial" w:hAnsi="Arial" w:cs="Arial"/>
                <w:noProof w:val="0"/>
              </w:rPr>
            </w:pPr>
            <w:r w:rsidRPr="00FE3622">
              <w:rPr>
                <w:rFonts w:ascii="Arial" w:hAnsi="Arial" w:cs="Arial"/>
                <w:noProof w:val="0"/>
              </w:rPr>
              <w:t>Alkenes</w:t>
            </w:r>
          </w:p>
        </w:tc>
      </w:tr>
    </w:tbl>
    <w:p w14:paraId="2126F8FC" w14:textId="77777777" w:rsidR="00784CD4" w:rsidRPr="00FE3622" w:rsidRDefault="00784CD4" w:rsidP="00245FE4">
      <w:pPr>
        <w:spacing w:before="8" w:line="240" w:lineRule="auto"/>
        <w:ind w:left="595" w:hanging="459"/>
        <w:jc w:val="center"/>
        <w:rPr>
          <w:rFonts w:ascii="Arial" w:eastAsia="Times New Roman" w:hAnsi="Arial" w:cs="Arial"/>
          <w:b/>
          <w:noProof w:val="0"/>
          <w:sz w:val="18"/>
          <w:lang w:eastAsia="de-DE" w:bidi="en-US"/>
        </w:rPr>
      </w:pPr>
    </w:p>
    <w:sectPr w:rsidR="00784CD4" w:rsidRPr="00FE3622" w:rsidSect="00D0606D">
      <w:headerReference w:type="even" r:id="rId6"/>
      <w:headerReference w:type="default" r:id="rId7"/>
      <w:pgSz w:w="15840" w:h="12240" w:orient="landscape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BB95BB" w14:textId="77777777" w:rsidR="000E46FA" w:rsidRDefault="000E46FA" w:rsidP="00581B91">
      <w:pPr>
        <w:spacing w:line="240" w:lineRule="auto"/>
      </w:pPr>
      <w:r>
        <w:separator/>
      </w:r>
    </w:p>
  </w:endnote>
  <w:endnote w:type="continuationSeparator" w:id="0">
    <w:p w14:paraId="5B5DB28E" w14:textId="77777777" w:rsidR="000E46FA" w:rsidRDefault="000E46FA" w:rsidP="00581B9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-ExtB">
    <w:panose1 w:val="02020500000000000000"/>
    <w:charset w:val="88"/>
    <w:family w:val="roman"/>
    <w:pitch w:val="variable"/>
    <w:sig w:usb0="8000002F" w:usb1="0A080008" w:usb2="00000010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5F6201" w14:textId="77777777" w:rsidR="000E46FA" w:rsidRDefault="000E46FA" w:rsidP="00581B91">
      <w:pPr>
        <w:spacing w:line="240" w:lineRule="auto"/>
      </w:pPr>
      <w:r>
        <w:separator/>
      </w:r>
    </w:p>
  </w:footnote>
  <w:footnote w:type="continuationSeparator" w:id="0">
    <w:p w14:paraId="61533FD1" w14:textId="77777777" w:rsidR="000E46FA" w:rsidRDefault="000E46FA" w:rsidP="00581B9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37B298" w14:textId="77777777" w:rsidR="008B3B6D" w:rsidRDefault="008B3B6D" w:rsidP="008B3B6D">
    <w:pPr>
      <w:pStyle w:val="a5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6A2BDB" w14:textId="77777777" w:rsidR="008B3B6D" w:rsidRDefault="008B3B6D" w:rsidP="008B3B6D">
    <w:pPr>
      <w:pStyle w:val="a5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DBA"/>
    <w:rsid w:val="00055FEA"/>
    <w:rsid w:val="000C76F6"/>
    <w:rsid w:val="000E46FA"/>
    <w:rsid w:val="00223920"/>
    <w:rsid w:val="00245FE4"/>
    <w:rsid w:val="00274DA0"/>
    <w:rsid w:val="00294891"/>
    <w:rsid w:val="003B1667"/>
    <w:rsid w:val="003C6EAE"/>
    <w:rsid w:val="003D59B8"/>
    <w:rsid w:val="004564B6"/>
    <w:rsid w:val="004B78BC"/>
    <w:rsid w:val="004F7B62"/>
    <w:rsid w:val="00581B91"/>
    <w:rsid w:val="005A65B9"/>
    <w:rsid w:val="005D35E9"/>
    <w:rsid w:val="006202D5"/>
    <w:rsid w:val="00653FDC"/>
    <w:rsid w:val="0067045A"/>
    <w:rsid w:val="006B7381"/>
    <w:rsid w:val="006E5DBA"/>
    <w:rsid w:val="006F7DE6"/>
    <w:rsid w:val="00784CD4"/>
    <w:rsid w:val="007C0CB1"/>
    <w:rsid w:val="008131D3"/>
    <w:rsid w:val="00836788"/>
    <w:rsid w:val="00880CC4"/>
    <w:rsid w:val="0089758F"/>
    <w:rsid w:val="008B3B6D"/>
    <w:rsid w:val="00964CB3"/>
    <w:rsid w:val="009D1641"/>
    <w:rsid w:val="009D2B28"/>
    <w:rsid w:val="00B40451"/>
    <w:rsid w:val="00B50AD9"/>
    <w:rsid w:val="00C02281"/>
    <w:rsid w:val="00C52668"/>
    <w:rsid w:val="00C6542E"/>
    <w:rsid w:val="00D0606D"/>
    <w:rsid w:val="00D86CAE"/>
    <w:rsid w:val="00D90BC8"/>
    <w:rsid w:val="00F25CF0"/>
    <w:rsid w:val="00F26124"/>
    <w:rsid w:val="00F74BF6"/>
    <w:rsid w:val="00FA29B3"/>
    <w:rsid w:val="00FE3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222F3CCD"/>
  <w14:defaultImageDpi w14:val="32767"/>
  <w15:docId w15:val="{E49D6BAF-0C2D-490C-A1A2-A29871892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5FE4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2tablebody">
    <w:name w:val="MDPI_4.2_table_body"/>
    <w:qFormat/>
    <w:rsid w:val="006E5DBA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52figure">
    <w:name w:val="MDPI_5.2_figure"/>
    <w:qFormat/>
    <w:rsid w:val="006E5DBA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styleId="a3">
    <w:name w:val="Balloon Text"/>
    <w:basedOn w:val="a"/>
    <w:link w:val="a4"/>
    <w:uiPriority w:val="99"/>
    <w:semiHidden/>
    <w:unhideWhenUsed/>
    <w:rsid w:val="00D90BC8"/>
    <w:pPr>
      <w:spacing w:line="240" w:lineRule="auto"/>
    </w:pPr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D90BC8"/>
    <w:rPr>
      <w:rFonts w:ascii="Palatino Linotype" w:eastAsia="宋体" w:hAnsi="Palatino Linotype" w:cs="Times New Roman"/>
      <w:noProof/>
      <w:color w:val="000000"/>
      <w:kern w:val="0"/>
      <w:sz w:val="18"/>
      <w:szCs w:val="18"/>
    </w:rPr>
  </w:style>
  <w:style w:type="paragraph" w:customStyle="1" w:styleId="MDPI51figurecaption">
    <w:name w:val="MDPI_5.1_figure_caption"/>
    <w:qFormat/>
    <w:rsid w:val="006F7DE6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styleId="a5">
    <w:name w:val="header"/>
    <w:basedOn w:val="a"/>
    <w:link w:val="a6"/>
    <w:uiPriority w:val="99"/>
    <w:unhideWhenUsed/>
    <w:rsid w:val="00581B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81B91"/>
    <w:rPr>
      <w:rFonts w:ascii="Palatino Linotype" w:eastAsia="宋体" w:hAnsi="Palatino Linotype" w:cs="Times New Roman"/>
      <w:noProof/>
      <w:color w:val="000000"/>
      <w:kern w:val="0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81B91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81B91"/>
    <w:rPr>
      <w:rFonts w:ascii="Palatino Linotype" w:eastAsia="宋体" w:hAnsi="Palatino Linotype" w:cs="Times New Roman"/>
      <w:noProof/>
      <w:color w:val="000000"/>
      <w:kern w:val="0"/>
      <w:sz w:val="18"/>
      <w:szCs w:val="18"/>
    </w:rPr>
  </w:style>
  <w:style w:type="character" w:styleId="a9">
    <w:name w:val="Hyperlink"/>
    <w:basedOn w:val="a0"/>
    <w:uiPriority w:val="99"/>
    <w:semiHidden/>
    <w:unhideWhenUsed/>
    <w:rsid w:val="003B1667"/>
    <w:rPr>
      <w:color w:val="0563C1"/>
      <w:u w:val="single"/>
    </w:rPr>
  </w:style>
  <w:style w:type="character" w:styleId="aa">
    <w:name w:val="FollowedHyperlink"/>
    <w:basedOn w:val="a0"/>
    <w:uiPriority w:val="99"/>
    <w:semiHidden/>
    <w:unhideWhenUsed/>
    <w:rsid w:val="003B1667"/>
    <w:rPr>
      <w:color w:val="954F72"/>
      <w:u w:val="single"/>
    </w:rPr>
  </w:style>
  <w:style w:type="paragraph" w:customStyle="1" w:styleId="msonormal0">
    <w:name w:val="msonormal"/>
    <w:basedOn w:val="a"/>
    <w:rsid w:val="003B1667"/>
    <w:pPr>
      <w:spacing w:before="100" w:beforeAutospacing="1" w:after="100" w:afterAutospacing="1" w:line="240" w:lineRule="auto"/>
      <w:jc w:val="left"/>
    </w:pPr>
    <w:rPr>
      <w:rFonts w:ascii="宋体" w:hAnsi="宋体" w:cs="宋体"/>
      <w:noProof w:val="0"/>
      <w:color w:val="auto"/>
      <w:sz w:val="24"/>
      <w:szCs w:val="24"/>
    </w:rPr>
  </w:style>
  <w:style w:type="paragraph" w:customStyle="1" w:styleId="font5">
    <w:name w:val="font5"/>
    <w:basedOn w:val="a"/>
    <w:rsid w:val="003B1667"/>
    <w:pPr>
      <w:spacing w:before="100" w:beforeAutospacing="1" w:after="100" w:afterAutospacing="1" w:line="240" w:lineRule="auto"/>
      <w:jc w:val="left"/>
    </w:pPr>
    <w:rPr>
      <w:rFonts w:ascii="等线" w:eastAsia="等线" w:hAnsi="等线" w:cs="宋体"/>
      <w:noProof w:val="0"/>
      <w:color w:val="auto"/>
      <w:sz w:val="18"/>
      <w:szCs w:val="18"/>
    </w:rPr>
  </w:style>
  <w:style w:type="paragraph" w:customStyle="1" w:styleId="font6">
    <w:name w:val="font6"/>
    <w:basedOn w:val="a"/>
    <w:rsid w:val="003B1667"/>
    <w:pPr>
      <w:spacing w:before="100" w:beforeAutospacing="1" w:after="100" w:afterAutospacing="1" w:line="240" w:lineRule="auto"/>
      <w:jc w:val="left"/>
    </w:pPr>
    <w:rPr>
      <w:rFonts w:ascii="宋体" w:hAnsi="宋体" w:cs="宋体"/>
      <w:noProof w:val="0"/>
      <w:color w:val="auto"/>
      <w:sz w:val="18"/>
      <w:szCs w:val="18"/>
    </w:rPr>
  </w:style>
  <w:style w:type="paragraph" w:customStyle="1" w:styleId="xl65">
    <w:name w:val="xl65"/>
    <w:basedOn w:val="a"/>
    <w:rsid w:val="003B16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PMingLiU-ExtB" w:eastAsia="PMingLiU-ExtB" w:hAnsi="PMingLiU-ExtB" w:cs="宋体"/>
      <w:noProof w:val="0"/>
      <w:color w:val="auto"/>
      <w:sz w:val="24"/>
      <w:szCs w:val="24"/>
    </w:rPr>
  </w:style>
  <w:style w:type="paragraph" w:customStyle="1" w:styleId="xl66">
    <w:name w:val="xl66"/>
    <w:basedOn w:val="a"/>
    <w:rsid w:val="003B16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bottom"/>
    </w:pPr>
    <w:rPr>
      <w:rFonts w:ascii="PMingLiU-ExtB" w:eastAsia="PMingLiU-ExtB" w:hAnsi="PMingLiU-ExtB" w:cs="宋体"/>
      <w:noProof w:val="0"/>
      <w:color w:val="auto"/>
      <w:sz w:val="24"/>
      <w:szCs w:val="24"/>
    </w:rPr>
  </w:style>
  <w:style w:type="paragraph" w:customStyle="1" w:styleId="xl67">
    <w:name w:val="xl67"/>
    <w:basedOn w:val="a"/>
    <w:rsid w:val="003B16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bottom"/>
    </w:pPr>
    <w:rPr>
      <w:rFonts w:ascii="PMingLiU-ExtB" w:eastAsia="PMingLiU-ExtB" w:hAnsi="PMingLiU-ExtB" w:cs="宋体"/>
      <w:noProof w:val="0"/>
      <w:color w:val="auto"/>
      <w:sz w:val="24"/>
      <w:szCs w:val="24"/>
    </w:rPr>
  </w:style>
  <w:style w:type="paragraph" w:customStyle="1" w:styleId="xl68">
    <w:name w:val="xl68"/>
    <w:basedOn w:val="a"/>
    <w:rsid w:val="003B16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PMingLiU-ExtB" w:eastAsia="PMingLiU-ExtB" w:hAnsi="PMingLiU-ExtB" w:cs="宋体"/>
      <w:noProof w:val="0"/>
      <w:color w:val="auto"/>
    </w:rPr>
  </w:style>
  <w:style w:type="paragraph" w:customStyle="1" w:styleId="xl69">
    <w:name w:val="xl69"/>
    <w:basedOn w:val="a"/>
    <w:rsid w:val="003B16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bottom"/>
    </w:pPr>
    <w:rPr>
      <w:rFonts w:ascii="PMingLiU-ExtB" w:eastAsia="PMingLiU-ExtB" w:hAnsi="PMingLiU-ExtB" w:cs="宋体"/>
      <w:noProof w:val="0"/>
      <w:color w:val="auto"/>
    </w:rPr>
  </w:style>
  <w:style w:type="paragraph" w:customStyle="1" w:styleId="xl70">
    <w:name w:val="xl70"/>
    <w:basedOn w:val="a"/>
    <w:rsid w:val="003B16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bottom"/>
    </w:pPr>
    <w:rPr>
      <w:rFonts w:ascii="PMingLiU-ExtB" w:eastAsia="PMingLiU-ExtB" w:hAnsi="PMingLiU-ExtB" w:cs="宋体"/>
      <w:noProof w:val="0"/>
      <w:color w:val="auto"/>
      <w:u w:val="single"/>
    </w:rPr>
  </w:style>
  <w:style w:type="paragraph" w:customStyle="1" w:styleId="xl71">
    <w:name w:val="xl71"/>
    <w:basedOn w:val="a"/>
    <w:rsid w:val="003B16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PMingLiU-ExtB" w:eastAsia="PMingLiU-ExtB" w:hAnsi="PMingLiU-ExtB" w:cs="宋体"/>
      <w:noProof w:val="0"/>
      <w:color w:val="auto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371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9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0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3</Pages>
  <Words>4521</Words>
  <Characters>25775</Characters>
  <Application>Microsoft Office Word</Application>
  <DocSecurity>0</DocSecurity>
  <Lines>214</Lines>
  <Paragraphs>60</Paragraphs>
  <ScaleCrop>false</ScaleCrop>
  <Company/>
  <LinksUpToDate>false</LinksUpToDate>
  <CharactersWithSpaces>30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5</cp:revision>
  <dcterms:created xsi:type="dcterms:W3CDTF">2022-12-18T13:40:00Z</dcterms:created>
  <dcterms:modified xsi:type="dcterms:W3CDTF">2022-12-18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dbe633a4644ee185c0a06764cf1d53e1ddbb5e054a72af755642f73e8e22510</vt:lpwstr>
  </property>
</Properties>
</file>